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447A8A" w14:textId="3B623D18" w:rsidR="00197887" w:rsidRPr="00197887" w:rsidRDefault="00197887" w:rsidP="00197887">
      <w:pPr>
        <w:keepNext/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10C27">
        <w:rPr>
          <w:rFonts w:ascii="Times New Roman" w:hAnsi="Times New Roman" w:cs="Times New Roman"/>
          <w:b/>
          <w:sz w:val="24"/>
          <w:szCs w:val="28"/>
          <w:lang w:val="en-US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8"/>
          <w:lang w:val="en-US"/>
        </w:rPr>
        <w:t>Table</w:t>
      </w:r>
      <w:r w:rsidRPr="00410C27">
        <w:rPr>
          <w:rFonts w:ascii="Times New Roman" w:hAnsi="Times New Roman" w:cs="Times New Roman"/>
          <w:b/>
          <w:sz w:val="24"/>
          <w:szCs w:val="28"/>
          <w:lang w:val="en-US"/>
        </w:rPr>
        <w:t xml:space="preserve"> S</w:t>
      </w:r>
      <w:r w:rsidR="004024A5">
        <w:rPr>
          <w:rFonts w:ascii="Times New Roman" w:hAnsi="Times New Roman" w:cs="Times New Roman"/>
          <w:b/>
          <w:sz w:val="24"/>
          <w:szCs w:val="28"/>
          <w:lang w:val="en-US"/>
        </w:rPr>
        <w:t>2</w:t>
      </w:r>
      <w:r w:rsidRPr="00410C27">
        <w:rPr>
          <w:rFonts w:ascii="Times New Roman" w:hAnsi="Times New Roman" w:cs="Times New Roman"/>
          <w:b/>
          <w:sz w:val="24"/>
          <w:szCs w:val="28"/>
          <w:lang w:val="en-US"/>
        </w:rPr>
        <w:t>.</w:t>
      </w:r>
      <w:r w:rsidRPr="00410C27">
        <w:rPr>
          <w:rFonts w:ascii="Times New Roman" w:hAnsi="Times New Roman" w:cs="Times New Roman"/>
          <w:sz w:val="24"/>
          <w:szCs w:val="28"/>
          <w:lang w:val="en-US"/>
        </w:rPr>
        <w:t xml:space="preserve"> </w:t>
      </w:r>
      <w:r w:rsidRPr="00F803D3">
        <w:rPr>
          <w:rFonts w:ascii="Times New Roman" w:hAnsi="Times New Roman" w:cs="Times New Roman"/>
          <w:sz w:val="24"/>
          <w:szCs w:val="24"/>
          <w:lang w:val="en-GB"/>
        </w:rPr>
        <w:t xml:space="preserve">Oligonucleotides used in this study. </w:t>
      </w:r>
    </w:p>
    <w:tbl>
      <w:tblPr>
        <w:tblStyle w:val="ListTable6Colorful"/>
        <w:tblW w:w="14882" w:type="dxa"/>
        <w:tblLook w:val="04A0" w:firstRow="1" w:lastRow="0" w:firstColumn="1" w:lastColumn="0" w:noHBand="0" w:noVBand="1"/>
      </w:tblPr>
      <w:tblGrid>
        <w:gridCol w:w="1851"/>
        <w:gridCol w:w="13031"/>
      </w:tblGrid>
      <w:tr w:rsidR="00DC3408" w14:paraId="00D02B83" w14:textId="77777777" w:rsidTr="00DA7B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</w:tcPr>
          <w:p w14:paraId="0FD7BC78" w14:textId="50D968C0" w:rsidR="00DC3408" w:rsidRPr="00960158" w:rsidRDefault="00DC3408">
            <w:pPr>
              <w:rPr>
                <w:rFonts w:ascii="Times New Roman" w:hAnsi="Times New Roman" w:cs="Times New Roman"/>
                <w:lang w:val="en-US"/>
              </w:rPr>
            </w:pPr>
            <w:r w:rsidRPr="00960158">
              <w:rPr>
                <w:rFonts w:ascii="Times New Roman" w:hAnsi="Times New Roman" w:cs="Times New Roman"/>
                <w:lang w:val="en-US"/>
              </w:rPr>
              <w:t>Oligonucleotide name</w:t>
            </w:r>
          </w:p>
        </w:tc>
        <w:tc>
          <w:tcPr>
            <w:tcW w:w="13031" w:type="dxa"/>
          </w:tcPr>
          <w:p w14:paraId="02B1F8C6" w14:textId="4F295308" w:rsidR="00517413" w:rsidRPr="00960158" w:rsidRDefault="005174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60158">
              <w:rPr>
                <w:rFonts w:ascii="Times New Roman" w:hAnsi="Times New Roman" w:cs="Times New Roman"/>
                <w:lang w:val="en-US"/>
              </w:rPr>
              <w:t>Oligonucleotide sequence (5</w:t>
            </w:r>
            <w:r w:rsidR="005C50D7" w:rsidRPr="00960158">
              <w:rPr>
                <w:rFonts w:ascii="Times New Roman" w:hAnsi="Times New Roman" w:cs="Times New Roman"/>
                <w:lang w:val="en-US"/>
              </w:rPr>
              <w:t>’</w:t>
            </w:r>
            <w:r w:rsidRPr="0096015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5C50D7" w:rsidRPr="00960158">
              <w:rPr>
                <w:rFonts w:ascii="Times New Roman" w:hAnsi="Times New Roman" w:cs="Times New Roman"/>
                <w:sz w:val="24"/>
                <w:szCs w:val="24"/>
              </w:rPr>
              <w:t>→ 3’)</w:t>
            </w:r>
          </w:p>
          <w:p w14:paraId="62661212" w14:textId="0672F1C6" w:rsidR="00517413" w:rsidRPr="00960158" w:rsidRDefault="005174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tbl>
      <w:tblPr>
        <w:tblStyle w:val="PlainTable4"/>
        <w:tblW w:w="15062" w:type="dxa"/>
        <w:tblLook w:val="04A0" w:firstRow="1" w:lastRow="0" w:firstColumn="1" w:lastColumn="0" w:noHBand="0" w:noVBand="1"/>
      </w:tblPr>
      <w:tblGrid>
        <w:gridCol w:w="4395"/>
        <w:gridCol w:w="10667"/>
      </w:tblGrid>
      <w:tr w:rsidR="00210D7E" w:rsidRPr="00D203E3" w14:paraId="2012830E" w14:textId="77777777" w:rsidTr="00D97B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609E7881" w14:textId="54310360" w:rsidR="00210D7E" w:rsidRDefault="0092620E" w:rsidP="00210D7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-mobilis</w:t>
            </w:r>
            <w:r w:rsidR="00210D7E">
              <w:rPr>
                <w:rFonts w:ascii="Times New Roman" w:hAnsi="Times New Roman" w:cs="Times New Roman"/>
                <w:lang w:val="en-US"/>
              </w:rPr>
              <w:t>ation screening primers</w:t>
            </w:r>
          </w:p>
        </w:tc>
        <w:tc>
          <w:tcPr>
            <w:tcW w:w="10667" w:type="dxa"/>
            <w:shd w:val="clear" w:color="auto" w:fill="auto"/>
          </w:tcPr>
          <w:p w14:paraId="3A81C941" w14:textId="77777777" w:rsidR="00210D7E" w:rsidRPr="00945661" w:rsidRDefault="00210D7E" w:rsidP="00210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0D7E" w:rsidRPr="00D203E3" w14:paraId="379F9B3D" w14:textId="77777777" w:rsidTr="00D97B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07291F50" w14:textId="353BCAF9" w:rsidR="00210D7E" w:rsidRDefault="00210D7E" w:rsidP="00210D7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ScrnUC11-Fw</w:t>
            </w:r>
          </w:p>
        </w:tc>
        <w:tc>
          <w:tcPr>
            <w:tcW w:w="10667" w:type="dxa"/>
            <w:shd w:val="clear" w:color="auto" w:fill="auto"/>
          </w:tcPr>
          <w:p w14:paraId="4FA2E7B3" w14:textId="51E68DF2" w:rsidR="00210D7E" w:rsidRPr="00945661" w:rsidRDefault="00210D7E" w:rsidP="00210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5">
              <w:rPr>
                <w:rFonts w:ascii="Times New Roman" w:hAnsi="Times New Roman" w:cs="Times New Roman"/>
                <w:sz w:val="20"/>
                <w:szCs w:val="20"/>
              </w:rPr>
              <w:t>GAGCCTTCGGTAGAAGAC</w:t>
            </w:r>
          </w:p>
        </w:tc>
      </w:tr>
      <w:tr w:rsidR="00210D7E" w:rsidRPr="00D203E3" w14:paraId="62382487" w14:textId="77777777" w:rsidTr="00D97B85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4354BC10" w14:textId="14E04E70" w:rsidR="00210D7E" w:rsidRDefault="00210D7E" w:rsidP="00210D7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ScrnUC11-Rv</w:t>
            </w:r>
          </w:p>
        </w:tc>
        <w:tc>
          <w:tcPr>
            <w:tcW w:w="10667" w:type="dxa"/>
            <w:shd w:val="clear" w:color="auto" w:fill="auto"/>
          </w:tcPr>
          <w:p w14:paraId="24BF8403" w14:textId="7C2DEA23" w:rsidR="00210D7E" w:rsidRPr="00945661" w:rsidRDefault="00210D7E" w:rsidP="00210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5">
              <w:rPr>
                <w:rFonts w:ascii="Times New Roman" w:hAnsi="Times New Roman" w:cs="Times New Roman"/>
                <w:sz w:val="20"/>
                <w:szCs w:val="20"/>
              </w:rPr>
              <w:t>CAACATGACGAATTCCTAAAC</w:t>
            </w:r>
          </w:p>
        </w:tc>
      </w:tr>
      <w:tr w:rsidR="00210D7E" w:rsidRPr="00D203E3" w14:paraId="7B7DCBCC" w14:textId="77777777" w:rsidTr="00D97B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7E2FB366" w14:textId="087C3D8D" w:rsidR="00210D7E" w:rsidRDefault="00210D7E" w:rsidP="00210D7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ScrnUC11A-Fw</w:t>
            </w:r>
          </w:p>
        </w:tc>
        <w:tc>
          <w:tcPr>
            <w:tcW w:w="10667" w:type="dxa"/>
            <w:shd w:val="clear" w:color="auto" w:fill="auto"/>
          </w:tcPr>
          <w:p w14:paraId="07023A28" w14:textId="2151EF04" w:rsidR="00210D7E" w:rsidRPr="00945661" w:rsidRDefault="00210D7E" w:rsidP="00210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5">
              <w:rPr>
                <w:rFonts w:ascii="Times New Roman" w:hAnsi="Times New Roman" w:cs="Times New Roman"/>
                <w:sz w:val="20"/>
                <w:szCs w:val="20"/>
              </w:rPr>
              <w:t>GTTTTGGGATTTATTCTATTAGGA</w:t>
            </w:r>
          </w:p>
        </w:tc>
      </w:tr>
      <w:tr w:rsidR="00210D7E" w:rsidRPr="00D203E3" w14:paraId="383BB19B" w14:textId="77777777" w:rsidTr="00D97B85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7D6FF477" w14:textId="5F4B270C" w:rsidR="00210D7E" w:rsidRDefault="00210D7E" w:rsidP="00210D7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ScrnUC11A-Rv</w:t>
            </w:r>
          </w:p>
        </w:tc>
        <w:tc>
          <w:tcPr>
            <w:tcW w:w="10667" w:type="dxa"/>
            <w:shd w:val="clear" w:color="auto" w:fill="auto"/>
          </w:tcPr>
          <w:p w14:paraId="4B02747D" w14:textId="6125D2D8" w:rsidR="00210D7E" w:rsidRPr="00945661" w:rsidRDefault="00210D7E" w:rsidP="00210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5">
              <w:rPr>
                <w:rFonts w:ascii="Times New Roman" w:hAnsi="Times New Roman" w:cs="Times New Roman"/>
                <w:sz w:val="20"/>
                <w:szCs w:val="20"/>
              </w:rPr>
              <w:t>CCAACAATGATTTCTTCTGAAAC</w:t>
            </w:r>
          </w:p>
        </w:tc>
      </w:tr>
      <w:tr w:rsidR="00210D7E" w:rsidRPr="00D203E3" w14:paraId="1972CCE0" w14:textId="77777777" w:rsidTr="00D97B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7769E52A" w14:textId="0316A05C" w:rsidR="00210D7E" w:rsidRDefault="00210D7E" w:rsidP="00210D7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ScrnUC11B-Fw</w:t>
            </w:r>
          </w:p>
        </w:tc>
        <w:tc>
          <w:tcPr>
            <w:tcW w:w="10667" w:type="dxa"/>
            <w:shd w:val="clear" w:color="auto" w:fill="auto"/>
          </w:tcPr>
          <w:p w14:paraId="34897C50" w14:textId="16128E84" w:rsidR="00210D7E" w:rsidRPr="00945661" w:rsidRDefault="00210D7E" w:rsidP="00210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5">
              <w:rPr>
                <w:rFonts w:ascii="Times New Roman" w:hAnsi="Times New Roman" w:cs="Times New Roman"/>
                <w:sz w:val="20"/>
                <w:szCs w:val="20"/>
              </w:rPr>
              <w:t>CGGTATCTTAGCACATGTTG</w:t>
            </w:r>
          </w:p>
        </w:tc>
      </w:tr>
      <w:tr w:rsidR="00210D7E" w:rsidRPr="00D203E3" w14:paraId="05EAD25F" w14:textId="77777777" w:rsidTr="00D97B85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25710680" w14:textId="60F20E0F" w:rsidR="00210D7E" w:rsidRDefault="00210D7E" w:rsidP="00210D7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ScrnUC11B-Rv</w:t>
            </w:r>
          </w:p>
        </w:tc>
        <w:tc>
          <w:tcPr>
            <w:tcW w:w="10667" w:type="dxa"/>
            <w:shd w:val="clear" w:color="auto" w:fill="auto"/>
          </w:tcPr>
          <w:p w14:paraId="7C1327CD" w14:textId="41123775" w:rsidR="00210D7E" w:rsidRPr="00945661" w:rsidRDefault="00210D7E" w:rsidP="00210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5">
              <w:rPr>
                <w:rFonts w:ascii="Times New Roman" w:hAnsi="Times New Roman" w:cs="Times New Roman"/>
                <w:sz w:val="20"/>
                <w:szCs w:val="20"/>
              </w:rPr>
              <w:t>CATGGTTCAATTGTTGTTTGTAA</w:t>
            </w:r>
          </w:p>
        </w:tc>
      </w:tr>
      <w:tr w:rsidR="00210D7E" w:rsidRPr="00D203E3" w14:paraId="2F5368C7" w14:textId="77777777" w:rsidTr="00D97B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3F5D7724" w14:textId="72E64D75" w:rsidR="00210D7E" w:rsidRDefault="00210D7E" w:rsidP="00210D7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ScrnUC11C-Fw</w:t>
            </w:r>
          </w:p>
        </w:tc>
        <w:tc>
          <w:tcPr>
            <w:tcW w:w="10667" w:type="dxa"/>
            <w:shd w:val="clear" w:color="auto" w:fill="auto"/>
          </w:tcPr>
          <w:p w14:paraId="7FB073B2" w14:textId="08366610" w:rsidR="00210D7E" w:rsidRPr="00945661" w:rsidRDefault="00210D7E" w:rsidP="00210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5">
              <w:rPr>
                <w:rFonts w:ascii="Times New Roman" w:hAnsi="Times New Roman" w:cs="Times New Roman"/>
                <w:sz w:val="20"/>
                <w:szCs w:val="20"/>
              </w:rPr>
              <w:t>GAAGGCTGGACGATAACC</w:t>
            </w:r>
          </w:p>
        </w:tc>
      </w:tr>
      <w:tr w:rsidR="00210D7E" w:rsidRPr="00D203E3" w14:paraId="411B6ABE" w14:textId="77777777" w:rsidTr="00D97B85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6375FAD1" w14:textId="29F61E4C" w:rsidR="00210D7E" w:rsidRDefault="00210D7E" w:rsidP="00210D7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ScrnUC11C-Rv</w:t>
            </w:r>
          </w:p>
        </w:tc>
        <w:tc>
          <w:tcPr>
            <w:tcW w:w="10667" w:type="dxa"/>
            <w:shd w:val="clear" w:color="auto" w:fill="auto"/>
          </w:tcPr>
          <w:p w14:paraId="40240688" w14:textId="61F52312" w:rsidR="00210D7E" w:rsidRPr="00945661" w:rsidRDefault="00210D7E" w:rsidP="00210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5">
              <w:rPr>
                <w:rFonts w:ascii="Times New Roman" w:hAnsi="Times New Roman" w:cs="Times New Roman"/>
                <w:sz w:val="20"/>
                <w:szCs w:val="20"/>
              </w:rPr>
              <w:t>CTGCCATCTTGACTTCCC</w:t>
            </w:r>
          </w:p>
        </w:tc>
      </w:tr>
      <w:tr w:rsidR="00210D7E" w:rsidRPr="00D203E3" w14:paraId="74D5E288" w14:textId="77777777" w:rsidTr="00D97B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7AD2C5E2" w14:textId="144F6519" w:rsidR="00210D7E" w:rsidRDefault="00210D7E" w:rsidP="00210D7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ScrnUC11D-Fw</w:t>
            </w:r>
          </w:p>
        </w:tc>
        <w:tc>
          <w:tcPr>
            <w:tcW w:w="10667" w:type="dxa"/>
            <w:shd w:val="clear" w:color="auto" w:fill="auto"/>
          </w:tcPr>
          <w:p w14:paraId="02FE6784" w14:textId="44E637B7" w:rsidR="00210D7E" w:rsidRPr="00945661" w:rsidRDefault="00210D7E" w:rsidP="00210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5">
              <w:rPr>
                <w:rFonts w:ascii="Times New Roman" w:hAnsi="Times New Roman" w:cs="Times New Roman"/>
                <w:sz w:val="20"/>
                <w:szCs w:val="20"/>
              </w:rPr>
              <w:t>CTAAGACTGGACTACAAAAACA</w:t>
            </w:r>
            <w:bookmarkStart w:id="0" w:name="_GoBack"/>
            <w:bookmarkEnd w:id="0"/>
          </w:p>
        </w:tc>
      </w:tr>
      <w:tr w:rsidR="00210D7E" w:rsidRPr="00D203E3" w14:paraId="6C69F828" w14:textId="77777777" w:rsidTr="00D97B85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26FFB960" w14:textId="4EF433D5" w:rsidR="00210D7E" w:rsidRDefault="00210D7E" w:rsidP="00210D7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ScrnUC11D-Rv</w:t>
            </w:r>
          </w:p>
        </w:tc>
        <w:tc>
          <w:tcPr>
            <w:tcW w:w="10667" w:type="dxa"/>
            <w:shd w:val="clear" w:color="auto" w:fill="auto"/>
          </w:tcPr>
          <w:p w14:paraId="3B7757A4" w14:textId="09754FBE" w:rsidR="00210D7E" w:rsidRPr="00945661" w:rsidRDefault="00210D7E" w:rsidP="00210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5">
              <w:rPr>
                <w:rFonts w:ascii="Times New Roman" w:hAnsi="Times New Roman" w:cs="Times New Roman"/>
                <w:sz w:val="20"/>
                <w:szCs w:val="20"/>
              </w:rPr>
              <w:t>GCAGCTGAATTAGGGTTATC</w:t>
            </w:r>
          </w:p>
        </w:tc>
      </w:tr>
      <w:tr w:rsidR="00210D7E" w:rsidRPr="00D203E3" w14:paraId="220BEDA5" w14:textId="77777777" w:rsidTr="00D97B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7356E18F" w14:textId="7480EBEF" w:rsidR="00210D7E" w:rsidRDefault="00210D7E" w:rsidP="00210D7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ScrnUC11E-Fw</w:t>
            </w:r>
          </w:p>
        </w:tc>
        <w:tc>
          <w:tcPr>
            <w:tcW w:w="10667" w:type="dxa"/>
            <w:shd w:val="clear" w:color="auto" w:fill="auto"/>
          </w:tcPr>
          <w:p w14:paraId="671815DF" w14:textId="10E82DB5" w:rsidR="00210D7E" w:rsidRPr="00945661" w:rsidRDefault="00210D7E" w:rsidP="00210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5">
              <w:rPr>
                <w:rFonts w:ascii="Times New Roman" w:hAnsi="Times New Roman" w:cs="Times New Roman"/>
                <w:sz w:val="20"/>
                <w:szCs w:val="20"/>
              </w:rPr>
              <w:t>GCGGATGAGTTAGGTGTG</w:t>
            </w:r>
          </w:p>
        </w:tc>
      </w:tr>
      <w:tr w:rsidR="00210D7E" w:rsidRPr="00D203E3" w14:paraId="1CE30619" w14:textId="77777777" w:rsidTr="00D97B85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4DA99DF2" w14:textId="362E323A" w:rsidR="00210D7E" w:rsidRDefault="00210D7E" w:rsidP="00210D7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ScrnUC11E-Rv</w:t>
            </w:r>
          </w:p>
        </w:tc>
        <w:tc>
          <w:tcPr>
            <w:tcW w:w="10667" w:type="dxa"/>
            <w:shd w:val="clear" w:color="auto" w:fill="auto"/>
          </w:tcPr>
          <w:p w14:paraId="7F1D2A0C" w14:textId="25499AC3" w:rsidR="00210D7E" w:rsidRPr="00945661" w:rsidRDefault="00210D7E" w:rsidP="00210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5">
              <w:rPr>
                <w:rFonts w:ascii="Times New Roman" w:hAnsi="Times New Roman" w:cs="Times New Roman"/>
                <w:sz w:val="20"/>
                <w:szCs w:val="20"/>
              </w:rPr>
              <w:t>CTTTAAGAGCGTTCACTTCAT</w:t>
            </w:r>
          </w:p>
        </w:tc>
      </w:tr>
      <w:tr w:rsidR="00210D7E" w:rsidRPr="00D203E3" w14:paraId="684056A0" w14:textId="77777777" w:rsidTr="00D97B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728A7147" w14:textId="13C2ED74" w:rsidR="00210D7E" w:rsidRDefault="00210D7E" w:rsidP="00210D7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ScrnUC11F-Fw</w:t>
            </w:r>
          </w:p>
        </w:tc>
        <w:tc>
          <w:tcPr>
            <w:tcW w:w="10667" w:type="dxa"/>
            <w:shd w:val="clear" w:color="auto" w:fill="auto"/>
          </w:tcPr>
          <w:p w14:paraId="4428B1F8" w14:textId="381C40F9" w:rsidR="00210D7E" w:rsidRPr="00945661" w:rsidRDefault="00210D7E" w:rsidP="00210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5">
              <w:rPr>
                <w:rFonts w:ascii="Times New Roman" w:hAnsi="Times New Roman" w:cs="Times New Roman"/>
                <w:sz w:val="20"/>
                <w:szCs w:val="20"/>
              </w:rPr>
              <w:t>GCTAGTCAAACGAACAGTAAG</w:t>
            </w:r>
          </w:p>
        </w:tc>
      </w:tr>
      <w:tr w:rsidR="00210D7E" w:rsidRPr="00D203E3" w14:paraId="4C244328" w14:textId="77777777" w:rsidTr="00D97B85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024E57AF" w14:textId="2EF57563" w:rsidR="00210D7E" w:rsidRDefault="00210D7E" w:rsidP="00210D7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ScrnUC11F-Rv</w:t>
            </w:r>
          </w:p>
        </w:tc>
        <w:tc>
          <w:tcPr>
            <w:tcW w:w="10667" w:type="dxa"/>
            <w:shd w:val="clear" w:color="auto" w:fill="auto"/>
          </w:tcPr>
          <w:p w14:paraId="12867ADE" w14:textId="19A52425" w:rsidR="00210D7E" w:rsidRPr="00945661" w:rsidRDefault="00210D7E" w:rsidP="00210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5">
              <w:rPr>
                <w:rFonts w:ascii="Times New Roman" w:hAnsi="Times New Roman" w:cs="Times New Roman"/>
                <w:sz w:val="20"/>
                <w:szCs w:val="20"/>
              </w:rPr>
              <w:t>CAGGAGTCTTTGAAATGTCTAA</w:t>
            </w:r>
          </w:p>
        </w:tc>
      </w:tr>
      <w:tr w:rsidR="00210D7E" w:rsidRPr="00D203E3" w14:paraId="5E6BB53D" w14:textId="77777777" w:rsidTr="00D97B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0C7C74C0" w14:textId="77777777" w:rsidR="00210D7E" w:rsidRDefault="00210D7E" w:rsidP="00210D7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67" w:type="dxa"/>
            <w:shd w:val="clear" w:color="auto" w:fill="auto"/>
          </w:tcPr>
          <w:p w14:paraId="1D97AA44" w14:textId="77777777" w:rsidR="00210D7E" w:rsidRPr="00945661" w:rsidRDefault="00210D7E" w:rsidP="00210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0D7E" w:rsidRPr="008B5E20" w14:paraId="4E9D1DC9" w14:textId="77777777" w:rsidTr="00D97B85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7EF06340" w14:textId="18904CAA" w:rsidR="00210D7E" w:rsidRDefault="00210D7E" w:rsidP="00210D7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Minimal </w:t>
            </w:r>
            <w:r w:rsidR="00F31CAF">
              <w:rPr>
                <w:rFonts w:ascii="Times New Roman" w:hAnsi="Times New Roman" w:cs="Times New Roman"/>
                <w:lang w:val="en-US"/>
              </w:rPr>
              <w:t>co-mobilis</w:t>
            </w:r>
            <w:r>
              <w:rPr>
                <w:rFonts w:ascii="Times New Roman" w:hAnsi="Times New Roman" w:cs="Times New Roman"/>
                <w:lang w:val="en-US"/>
              </w:rPr>
              <w:t>ation primers</w:t>
            </w:r>
            <w:r w:rsidRPr="007F120C">
              <w:rPr>
                <w:rFonts w:ascii="Times New Roman" w:hAnsi="Times New Roman" w:cs="Times New Roman"/>
                <w:vertAlign w:val="superscript"/>
                <w:lang w:val="en-IE"/>
              </w:rPr>
              <w:t>ᴪ</w:t>
            </w:r>
          </w:p>
        </w:tc>
        <w:tc>
          <w:tcPr>
            <w:tcW w:w="10667" w:type="dxa"/>
            <w:shd w:val="clear" w:color="auto" w:fill="auto"/>
          </w:tcPr>
          <w:p w14:paraId="671C956B" w14:textId="77777777" w:rsidR="00210D7E" w:rsidRPr="007F120C" w:rsidRDefault="00210D7E" w:rsidP="00210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</w:tr>
      <w:tr w:rsidR="00210D7E" w:rsidRPr="00D203E3" w14:paraId="58ED0BAC" w14:textId="77777777" w:rsidTr="00D97B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01AF6EB8" w14:textId="3112CAA1" w:rsidR="00210D7E" w:rsidRPr="000477E2" w:rsidRDefault="00210D7E" w:rsidP="00210D7E">
            <w:pPr>
              <w:spacing w:line="360" w:lineRule="auto"/>
              <w:rPr>
                <w:rFonts w:ascii="Times New Roman" w:hAnsi="Times New Roman" w:cs="Times New Roman"/>
                <w:b w:val="0"/>
                <w:shd w:val="clear" w:color="auto" w:fill="FFFFFF"/>
                <w:lang w:val="en-IE"/>
              </w:rPr>
            </w:pPr>
            <w:r w:rsidRPr="000477E2">
              <w:rPr>
                <w:rFonts w:ascii="Times New Roman" w:hAnsi="Times New Roman" w:cs="Times New Roman"/>
                <w:b w:val="0"/>
                <w:shd w:val="clear" w:color="auto" w:fill="FFFFFF"/>
                <w:lang w:val="en-IE"/>
              </w:rPr>
              <w:lastRenderedPageBreak/>
              <w:t>Erm</w:t>
            </w:r>
            <w:r>
              <w:rPr>
                <w:rFonts w:ascii="Times New Roman" w:hAnsi="Times New Roman" w:cs="Times New Roman"/>
                <w:b w:val="0"/>
                <w:shd w:val="clear" w:color="auto" w:fill="FFFFFF"/>
                <w:lang w:val="en-IE"/>
              </w:rPr>
              <w:t>_1</w:t>
            </w:r>
            <w:r w:rsidRPr="000477E2">
              <w:rPr>
                <w:rFonts w:ascii="Times New Roman" w:hAnsi="Times New Roman" w:cs="Times New Roman"/>
                <w:b w:val="0"/>
                <w:shd w:val="clear" w:color="auto" w:fill="FFFFFF"/>
                <w:lang w:val="en-IE"/>
              </w:rPr>
              <w:t>-Fw</w:t>
            </w:r>
          </w:p>
        </w:tc>
        <w:tc>
          <w:tcPr>
            <w:tcW w:w="10667" w:type="dxa"/>
            <w:shd w:val="clear" w:color="auto" w:fill="auto"/>
          </w:tcPr>
          <w:p w14:paraId="42372757" w14:textId="0BDDA788" w:rsidR="00210D7E" w:rsidRPr="00945661" w:rsidRDefault="00210D7E" w:rsidP="00210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77E2">
              <w:rPr>
                <w:rFonts w:ascii="Times New Roman" w:hAnsi="Times New Roman" w:cs="Times New Roman"/>
                <w:sz w:val="20"/>
                <w:szCs w:val="20"/>
              </w:rPr>
              <w:t>AAAAAA</w:t>
            </w:r>
            <w:r w:rsidRPr="007F120C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GCTC</w:t>
            </w:r>
            <w:r w:rsidRPr="000477E2">
              <w:rPr>
                <w:rFonts w:ascii="Times New Roman" w:hAnsi="Times New Roman" w:cs="Times New Roman"/>
                <w:sz w:val="20"/>
                <w:szCs w:val="20"/>
              </w:rPr>
              <w:t>ACCAAGACGAAGAG</w:t>
            </w:r>
          </w:p>
        </w:tc>
      </w:tr>
      <w:tr w:rsidR="00210D7E" w:rsidRPr="00D203E3" w14:paraId="6DA1B2C0" w14:textId="77777777" w:rsidTr="00D97B85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7FF553CB" w14:textId="7E40A348" w:rsidR="00210D7E" w:rsidRPr="000477E2" w:rsidRDefault="00210D7E" w:rsidP="00210D7E">
            <w:pPr>
              <w:spacing w:line="360" w:lineRule="auto"/>
              <w:rPr>
                <w:rFonts w:ascii="Times New Roman" w:hAnsi="Times New Roman" w:cs="Times New Roman"/>
                <w:b w:val="0"/>
                <w:shd w:val="clear" w:color="auto" w:fill="FFFFFF"/>
                <w:lang w:val="en-IE"/>
              </w:rPr>
            </w:pPr>
            <w:r w:rsidRPr="000477E2">
              <w:rPr>
                <w:rFonts w:ascii="Times New Roman" w:hAnsi="Times New Roman" w:cs="Times New Roman"/>
                <w:b w:val="0"/>
                <w:shd w:val="clear" w:color="auto" w:fill="FFFFFF"/>
                <w:lang w:val="en-IE"/>
              </w:rPr>
              <w:t>Erm</w:t>
            </w:r>
            <w:r>
              <w:rPr>
                <w:rFonts w:ascii="Times New Roman" w:hAnsi="Times New Roman" w:cs="Times New Roman"/>
                <w:b w:val="0"/>
                <w:shd w:val="clear" w:color="auto" w:fill="FFFFFF"/>
                <w:lang w:val="en-IE"/>
              </w:rPr>
              <w:t>_1</w:t>
            </w:r>
            <w:r w:rsidRPr="000477E2">
              <w:rPr>
                <w:rFonts w:ascii="Times New Roman" w:hAnsi="Times New Roman" w:cs="Times New Roman"/>
                <w:b w:val="0"/>
                <w:shd w:val="clear" w:color="auto" w:fill="FFFFFF"/>
                <w:lang w:val="en-IE"/>
              </w:rPr>
              <w:t>-Rv</w:t>
            </w:r>
          </w:p>
        </w:tc>
        <w:tc>
          <w:tcPr>
            <w:tcW w:w="10667" w:type="dxa"/>
            <w:shd w:val="clear" w:color="auto" w:fill="auto"/>
          </w:tcPr>
          <w:p w14:paraId="019C8B89" w14:textId="6FB1796C" w:rsidR="00210D7E" w:rsidRPr="00945661" w:rsidRDefault="00210D7E" w:rsidP="00210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77E2">
              <w:rPr>
                <w:rFonts w:ascii="Times New Roman" w:hAnsi="Times New Roman" w:cs="Times New Roman"/>
                <w:sz w:val="20"/>
                <w:szCs w:val="20"/>
              </w:rPr>
              <w:t>AAAAAA</w:t>
            </w:r>
            <w:r w:rsidRPr="007F120C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TCGAC</w:t>
            </w:r>
            <w:r w:rsidRPr="000477E2">
              <w:rPr>
                <w:rFonts w:ascii="Times New Roman" w:hAnsi="Times New Roman" w:cs="Times New Roman"/>
                <w:sz w:val="20"/>
                <w:szCs w:val="20"/>
              </w:rPr>
              <w:t>GACATACTGTTCTTCC</w:t>
            </w:r>
          </w:p>
        </w:tc>
      </w:tr>
      <w:tr w:rsidR="00210D7E" w:rsidRPr="00D203E3" w14:paraId="0C3D16C0" w14:textId="77777777" w:rsidTr="00D97B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486EC0C0" w14:textId="20056A8A" w:rsidR="00210D7E" w:rsidRPr="003B42AB" w:rsidRDefault="00210D7E" w:rsidP="00210D7E">
            <w:pPr>
              <w:spacing w:line="360" w:lineRule="auto"/>
              <w:rPr>
                <w:rFonts w:ascii="Times New Roman" w:hAnsi="Times New Roman" w:cs="Times New Roman"/>
                <w:shd w:val="clear" w:color="auto" w:fill="FFFFFF"/>
                <w:lang w:val="en-IE"/>
              </w:rPr>
            </w:pPr>
            <w:r w:rsidRPr="000477E2">
              <w:rPr>
                <w:rFonts w:ascii="Times New Roman" w:hAnsi="Times New Roman" w:cs="Times New Roman"/>
                <w:b w:val="0"/>
                <w:shd w:val="clear" w:color="auto" w:fill="FFFFFF"/>
                <w:lang w:val="en-IE"/>
              </w:rPr>
              <w:t>Erm</w:t>
            </w:r>
            <w:r>
              <w:rPr>
                <w:rFonts w:ascii="Times New Roman" w:hAnsi="Times New Roman" w:cs="Times New Roman"/>
                <w:b w:val="0"/>
                <w:shd w:val="clear" w:color="auto" w:fill="FFFFFF"/>
                <w:lang w:val="en-IE"/>
              </w:rPr>
              <w:t>_2</w:t>
            </w:r>
            <w:r w:rsidRPr="000477E2">
              <w:rPr>
                <w:rFonts w:ascii="Times New Roman" w:hAnsi="Times New Roman" w:cs="Times New Roman"/>
                <w:b w:val="0"/>
                <w:shd w:val="clear" w:color="auto" w:fill="FFFFFF"/>
                <w:lang w:val="en-IE"/>
              </w:rPr>
              <w:t>-Fw</w:t>
            </w:r>
          </w:p>
        </w:tc>
        <w:tc>
          <w:tcPr>
            <w:tcW w:w="10667" w:type="dxa"/>
            <w:shd w:val="clear" w:color="auto" w:fill="auto"/>
          </w:tcPr>
          <w:p w14:paraId="5BE5716C" w14:textId="48FCF2D5" w:rsidR="00210D7E" w:rsidRPr="00945661" w:rsidRDefault="00210D7E" w:rsidP="00210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77E2">
              <w:rPr>
                <w:rFonts w:ascii="Times New Roman" w:hAnsi="Times New Roman" w:cs="Times New Roman"/>
                <w:sz w:val="20"/>
                <w:szCs w:val="20"/>
              </w:rPr>
              <w:t>AAAAAA</w:t>
            </w:r>
            <w:r w:rsidRPr="007F120C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TCGAC</w:t>
            </w:r>
            <w:r w:rsidRPr="000477E2">
              <w:rPr>
                <w:rFonts w:ascii="Times New Roman" w:hAnsi="Times New Roman" w:cs="Times New Roman"/>
                <w:sz w:val="20"/>
                <w:szCs w:val="20"/>
              </w:rPr>
              <w:t>ACCAAGACGAAGAG</w:t>
            </w:r>
          </w:p>
        </w:tc>
      </w:tr>
      <w:tr w:rsidR="00210D7E" w:rsidRPr="00D203E3" w14:paraId="6C4A1C43" w14:textId="77777777" w:rsidTr="00D97B85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034DD9E5" w14:textId="7DD79A81" w:rsidR="00210D7E" w:rsidRDefault="00210D7E" w:rsidP="00210D7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477E2">
              <w:rPr>
                <w:rFonts w:ascii="Times New Roman" w:hAnsi="Times New Roman" w:cs="Times New Roman"/>
                <w:b w:val="0"/>
                <w:shd w:val="clear" w:color="auto" w:fill="FFFFFF"/>
                <w:lang w:val="en-IE"/>
              </w:rPr>
              <w:t>Erm</w:t>
            </w:r>
            <w:r>
              <w:rPr>
                <w:rFonts w:ascii="Times New Roman" w:hAnsi="Times New Roman" w:cs="Times New Roman"/>
                <w:b w:val="0"/>
                <w:shd w:val="clear" w:color="auto" w:fill="FFFFFF"/>
                <w:lang w:val="en-IE"/>
              </w:rPr>
              <w:t>_2</w:t>
            </w:r>
            <w:r w:rsidRPr="000477E2">
              <w:rPr>
                <w:rFonts w:ascii="Times New Roman" w:hAnsi="Times New Roman" w:cs="Times New Roman"/>
                <w:b w:val="0"/>
                <w:shd w:val="clear" w:color="auto" w:fill="FFFFFF"/>
                <w:lang w:val="en-IE"/>
              </w:rPr>
              <w:t>-Rv</w:t>
            </w:r>
          </w:p>
        </w:tc>
        <w:tc>
          <w:tcPr>
            <w:tcW w:w="10667" w:type="dxa"/>
            <w:shd w:val="clear" w:color="auto" w:fill="auto"/>
          </w:tcPr>
          <w:p w14:paraId="5CACCD3A" w14:textId="149556A9" w:rsidR="00210D7E" w:rsidRPr="00945661" w:rsidRDefault="00210D7E" w:rsidP="00210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77E2">
              <w:rPr>
                <w:rFonts w:ascii="Times New Roman" w:hAnsi="Times New Roman" w:cs="Times New Roman"/>
                <w:sz w:val="20"/>
                <w:szCs w:val="20"/>
              </w:rPr>
              <w:t>AAAAAA</w:t>
            </w:r>
            <w:r w:rsidRPr="007F120C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CATGG</w:t>
            </w:r>
            <w:r w:rsidRPr="000477E2">
              <w:rPr>
                <w:rFonts w:ascii="Times New Roman" w:hAnsi="Times New Roman" w:cs="Times New Roman"/>
                <w:sz w:val="20"/>
                <w:szCs w:val="20"/>
              </w:rPr>
              <w:t>GACATACTGTTCTTCC</w:t>
            </w:r>
          </w:p>
        </w:tc>
      </w:tr>
      <w:tr w:rsidR="00210D7E" w:rsidRPr="00D203E3" w14:paraId="565D1DA0" w14:textId="77777777" w:rsidTr="00D97B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593544F0" w14:textId="5588B83B" w:rsidR="00210D7E" w:rsidRDefault="00210D7E" w:rsidP="00210D7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477E2">
              <w:rPr>
                <w:rFonts w:ascii="Times New Roman" w:hAnsi="Times New Roman" w:cs="Times New Roman"/>
                <w:b w:val="0"/>
                <w:shd w:val="clear" w:color="auto" w:fill="FFFFFF"/>
                <w:lang w:val="en-IE"/>
              </w:rPr>
              <w:t>Erm</w:t>
            </w:r>
            <w:r>
              <w:rPr>
                <w:rFonts w:ascii="Times New Roman" w:hAnsi="Times New Roman" w:cs="Times New Roman"/>
                <w:b w:val="0"/>
                <w:shd w:val="clear" w:color="auto" w:fill="FFFFFF"/>
                <w:lang w:val="en-IE"/>
              </w:rPr>
              <w:t>_3</w:t>
            </w:r>
            <w:r w:rsidRPr="000477E2">
              <w:rPr>
                <w:rFonts w:ascii="Times New Roman" w:hAnsi="Times New Roman" w:cs="Times New Roman"/>
                <w:b w:val="0"/>
                <w:shd w:val="clear" w:color="auto" w:fill="FFFFFF"/>
                <w:lang w:val="en-IE"/>
              </w:rPr>
              <w:t>-Fw</w:t>
            </w:r>
          </w:p>
        </w:tc>
        <w:tc>
          <w:tcPr>
            <w:tcW w:w="10667" w:type="dxa"/>
            <w:shd w:val="clear" w:color="auto" w:fill="auto"/>
          </w:tcPr>
          <w:p w14:paraId="6BA28F37" w14:textId="4E43A367" w:rsidR="00210D7E" w:rsidRPr="00945661" w:rsidRDefault="00210D7E" w:rsidP="00210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77E2">
              <w:rPr>
                <w:rFonts w:ascii="Times New Roman" w:hAnsi="Times New Roman" w:cs="Times New Roman"/>
                <w:sz w:val="20"/>
                <w:szCs w:val="20"/>
              </w:rPr>
              <w:t>AAAAAA</w:t>
            </w:r>
            <w:r w:rsidRPr="007F120C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GCTC</w:t>
            </w:r>
            <w:r w:rsidRPr="000477E2">
              <w:rPr>
                <w:rFonts w:ascii="Times New Roman" w:hAnsi="Times New Roman" w:cs="Times New Roman"/>
                <w:sz w:val="20"/>
                <w:szCs w:val="20"/>
              </w:rPr>
              <w:t>ACCAAGACGAAGAG</w:t>
            </w:r>
          </w:p>
        </w:tc>
      </w:tr>
      <w:tr w:rsidR="00210D7E" w:rsidRPr="00D203E3" w14:paraId="488F183B" w14:textId="77777777" w:rsidTr="00D97B85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1153556C" w14:textId="2F1807AE" w:rsidR="00210D7E" w:rsidRDefault="00210D7E" w:rsidP="00210D7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477E2">
              <w:rPr>
                <w:rFonts w:ascii="Times New Roman" w:hAnsi="Times New Roman" w:cs="Times New Roman"/>
                <w:b w:val="0"/>
                <w:shd w:val="clear" w:color="auto" w:fill="FFFFFF"/>
                <w:lang w:val="en-IE"/>
              </w:rPr>
              <w:t>Erm</w:t>
            </w:r>
            <w:r>
              <w:rPr>
                <w:rFonts w:ascii="Times New Roman" w:hAnsi="Times New Roman" w:cs="Times New Roman"/>
                <w:b w:val="0"/>
                <w:shd w:val="clear" w:color="auto" w:fill="FFFFFF"/>
                <w:lang w:val="en-IE"/>
              </w:rPr>
              <w:t>_3</w:t>
            </w:r>
            <w:r w:rsidRPr="000477E2">
              <w:rPr>
                <w:rFonts w:ascii="Times New Roman" w:hAnsi="Times New Roman" w:cs="Times New Roman"/>
                <w:b w:val="0"/>
                <w:shd w:val="clear" w:color="auto" w:fill="FFFFFF"/>
                <w:lang w:val="en-IE"/>
              </w:rPr>
              <w:t>-Rv</w:t>
            </w:r>
          </w:p>
        </w:tc>
        <w:tc>
          <w:tcPr>
            <w:tcW w:w="10667" w:type="dxa"/>
            <w:shd w:val="clear" w:color="auto" w:fill="auto"/>
          </w:tcPr>
          <w:p w14:paraId="4500BE3E" w14:textId="7A98AD3E" w:rsidR="00210D7E" w:rsidRPr="00945661" w:rsidRDefault="00210D7E" w:rsidP="00210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77E2">
              <w:rPr>
                <w:rFonts w:ascii="Times New Roman" w:hAnsi="Times New Roman" w:cs="Times New Roman"/>
                <w:sz w:val="20"/>
                <w:szCs w:val="20"/>
              </w:rPr>
              <w:t>AAAAAA</w:t>
            </w:r>
            <w:r w:rsidRPr="007F120C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CATGG</w:t>
            </w:r>
            <w:r w:rsidRPr="000477E2">
              <w:rPr>
                <w:rFonts w:ascii="Times New Roman" w:hAnsi="Times New Roman" w:cs="Times New Roman"/>
                <w:sz w:val="20"/>
                <w:szCs w:val="20"/>
              </w:rPr>
              <w:t>GACATACTGTTCTTCC</w:t>
            </w:r>
          </w:p>
        </w:tc>
      </w:tr>
      <w:tr w:rsidR="00210D7E" w:rsidRPr="00D203E3" w14:paraId="069CA366" w14:textId="77777777" w:rsidTr="00D97B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708FFB90" w14:textId="3018D8C7" w:rsidR="00210D7E" w:rsidRDefault="00210D7E" w:rsidP="00210D7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DRC3E_Full-Fw</w:t>
            </w:r>
          </w:p>
        </w:tc>
        <w:tc>
          <w:tcPr>
            <w:tcW w:w="10667" w:type="dxa"/>
            <w:shd w:val="clear" w:color="auto" w:fill="auto"/>
          </w:tcPr>
          <w:p w14:paraId="5EB2A624" w14:textId="27268FD5" w:rsidR="00210D7E" w:rsidRPr="00945661" w:rsidRDefault="00210D7E" w:rsidP="00210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7333">
              <w:rPr>
                <w:rFonts w:ascii="Times New Roman" w:hAnsi="Times New Roman" w:cs="Times New Roman"/>
                <w:sz w:val="20"/>
                <w:szCs w:val="20"/>
              </w:rPr>
              <w:t>AAAAAA</w:t>
            </w:r>
            <w:r w:rsidRPr="007F120C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TCGAC</w:t>
            </w:r>
            <w:r w:rsidRPr="007D7333">
              <w:rPr>
                <w:rFonts w:ascii="Times New Roman" w:hAnsi="Times New Roman" w:cs="Times New Roman"/>
                <w:sz w:val="20"/>
                <w:szCs w:val="20"/>
              </w:rPr>
              <w:t>GTGTAAGTGCGCATTGCA</w:t>
            </w:r>
          </w:p>
        </w:tc>
      </w:tr>
      <w:tr w:rsidR="00210D7E" w:rsidRPr="00D203E3" w14:paraId="50545EB4" w14:textId="77777777" w:rsidTr="00D97B85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0399EBBB" w14:textId="111FA905" w:rsidR="00210D7E" w:rsidRPr="000144DD" w:rsidRDefault="00210D7E" w:rsidP="00210D7E">
            <w:pPr>
              <w:spacing w:line="36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DRC3E_Full-Rv</w:t>
            </w:r>
          </w:p>
        </w:tc>
        <w:tc>
          <w:tcPr>
            <w:tcW w:w="10667" w:type="dxa"/>
            <w:shd w:val="clear" w:color="auto" w:fill="auto"/>
          </w:tcPr>
          <w:p w14:paraId="42F51C88" w14:textId="00936605" w:rsidR="00210D7E" w:rsidRPr="00945661" w:rsidRDefault="00210D7E" w:rsidP="00210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7333">
              <w:rPr>
                <w:rFonts w:ascii="Times New Roman" w:hAnsi="Times New Roman" w:cs="Times New Roman"/>
                <w:sz w:val="20"/>
                <w:szCs w:val="20"/>
              </w:rPr>
              <w:t>AAAAAA</w:t>
            </w:r>
            <w:r w:rsidRPr="007F120C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GCTC</w:t>
            </w:r>
            <w:r w:rsidRPr="007D7333">
              <w:rPr>
                <w:rFonts w:ascii="Times New Roman" w:hAnsi="Times New Roman" w:cs="Times New Roman"/>
                <w:sz w:val="20"/>
                <w:szCs w:val="20"/>
              </w:rPr>
              <w:t>GATGTCGTGCTAACCCCTA</w:t>
            </w:r>
          </w:p>
        </w:tc>
      </w:tr>
      <w:tr w:rsidR="00210D7E" w:rsidRPr="00D203E3" w14:paraId="402D74CE" w14:textId="77777777" w:rsidTr="00D97B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3A28C4AF" w14:textId="49985FEB" w:rsidR="00210D7E" w:rsidRPr="000144DD" w:rsidRDefault="00210D7E" w:rsidP="00210D7E">
            <w:pPr>
              <w:spacing w:line="36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DRC3E_R1-Rv</w:t>
            </w:r>
          </w:p>
        </w:tc>
        <w:tc>
          <w:tcPr>
            <w:tcW w:w="10667" w:type="dxa"/>
            <w:shd w:val="clear" w:color="auto" w:fill="auto"/>
          </w:tcPr>
          <w:p w14:paraId="490E2EFD" w14:textId="4B38ECE6" w:rsidR="00210D7E" w:rsidRPr="00945661" w:rsidRDefault="00210D7E" w:rsidP="00210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2371">
              <w:rPr>
                <w:rFonts w:ascii="Times New Roman" w:hAnsi="Times New Roman" w:cs="Times New Roman"/>
                <w:sz w:val="20"/>
                <w:szCs w:val="20"/>
              </w:rPr>
              <w:t>AAAAAA</w:t>
            </w:r>
            <w:r w:rsidRPr="007F120C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GCTC</w:t>
            </w:r>
            <w:r w:rsidRPr="00BB2371">
              <w:rPr>
                <w:rFonts w:ascii="Times New Roman" w:hAnsi="Times New Roman" w:cs="Times New Roman"/>
                <w:sz w:val="20"/>
                <w:szCs w:val="20"/>
              </w:rPr>
              <w:t>CCATGGATGAACAAACAAAAA</w:t>
            </w:r>
          </w:p>
        </w:tc>
      </w:tr>
      <w:tr w:rsidR="00210D7E" w:rsidRPr="00D203E3" w14:paraId="5C116ACB" w14:textId="77777777" w:rsidTr="00D97B85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07C407F5" w14:textId="314E8ADB" w:rsidR="00210D7E" w:rsidRPr="000144DD" w:rsidRDefault="00210D7E" w:rsidP="00210D7E">
            <w:pPr>
              <w:spacing w:line="36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DRC3E_R2-Rv</w:t>
            </w:r>
          </w:p>
        </w:tc>
        <w:tc>
          <w:tcPr>
            <w:tcW w:w="10667" w:type="dxa"/>
            <w:shd w:val="clear" w:color="auto" w:fill="auto"/>
          </w:tcPr>
          <w:p w14:paraId="0671F004" w14:textId="2969B279" w:rsidR="00210D7E" w:rsidRPr="00945661" w:rsidRDefault="00210D7E" w:rsidP="00210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2371">
              <w:rPr>
                <w:rFonts w:ascii="Times New Roman" w:hAnsi="Times New Roman" w:cs="Times New Roman"/>
                <w:sz w:val="20"/>
                <w:szCs w:val="20"/>
              </w:rPr>
              <w:t>AAAAAA</w:t>
            </w:r>
            <w:r w:rsidRPr="007F120C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GCTC</w:t>
            </w:r>
            <w:r w:rsidRPr="00BB2371">
              <w:rPr>
                <w:rFonts w:ascii="Times New Roman" w:hAnsi="Times New Roman" w:cs="Times New Roman"/>
                <w:sz w:val="20"/>
                <w:szCs w:val="20"/>
              </w:rPr>
              <w:t>TTATCACTCCTCTTTTAACTTAAT</w:t>
            </w:r>
          </w:p>
        </w:tc>
      </w:tr>
      <w:tr w:rsidR="00210D7E" w:rsidRPr="00D203E3" w14:paraId="060D4C1B" w14:textId="77777777" w:rsidTr="00D97B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422A4C0E" w14:textId="5F73CFAA" w:rsidR="00210D7E" w:rsidRDefault="00210D7E" w:rsidP="00210D7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DRC3E_R3-Rv</w:t>
            </w:r>
          </w:p>
        </w:tc>
        <w:tc>
          <w:tcPr>
            <w:tcW w:w="10667" w:type="dxa"/>
            <w:shd w:val="clear" w:color="auto" w:fill="auto"/>
          </w:tcPr>
          <w:p w14:paraId="6BB47C31" w14:textId="65FBF879" w:rsidR="00210D7E" w:rsidRPr="00945661" w:rsidRDefault="00210D7E" w:rsidP="00210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2371">
              <w:rPr>
                <w:rFonts w:ascii="Times New Roman" w:hAnsi="Times New Roman" w:cs="Times New Roman"/>
                <w:sz w:val="20"/>
                <w:szCs w:val="20"/>
              </w:rPr>
              <w:t>AAAAAA</w:t>
            </w:r>
            <w:r w:rsidRPr="007F120C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GCTC</w:t>
            </w:r>
            <w:r w:rsidRPr="00BB2371">
              <w:rPr>
                <w:rFonts w:ascii="Times New Roman" w:hAnsi="Times New Roman" w:cs="Times New Roman"/>
                <w:sz w:val="20"/>
                <w:szCs w:val="20"/>
              </w:rPr>
              <w:t>GGTTAGATCTTAGGGGCTAT</w:t>
            </w:r>
          </w:p>
        </w:tc>
      </w:tr>
      <w:tr w:rsidR="00210D7E" w:rsidRPr="00D203E3" w14:paraId="61801172" w14:textId="77777777" w:rsidTr="00D97B85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46516D97" w14:textId="15925567" w:rsidR="00210D7E" w:rsidRDefault="00210D7E" w:rsidP="00210D7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DRC3E_R4-Rv</w:t>
            </w:r>
          </w:p>
        </w:tc>
        <w:tc>
          <w:tcPr>
            <w:tcW w:w="10667" w:type="dxa"/>
            <w:shd w:val="clear" w:color="auto" w:fill="auto"/>
          </w:tcPr>
          <w:p w14:paraId="3CE61352" w14:textId="3345609F" w:rsidR="00210D7E" w:rsidRPr="00945661" w:rsidRDefault="00210D7E" w:rsidP="00210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2371">
              <w:rPr>
                <w:rFonts w:ascii="Times New Roman" w:hAnsi="Times New Roman" w:cs="Times New Roman"/>
                <w:sz w:val="20"/>
                <w:szCs w:val="20"/>
              </w:rPr>
              <w:t>AAAAAA</w:t>
            </w:r>
            <w:r w:rsidRPr="007F120C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GCTC</w:t>
            </w:r>
            <w:r w:rsidRPr="00BB2371">
              <w:rPr>
                <w:rFonts w:ascii="Times New Roman" w:hAnsi="Times New Roman" w:cs="Times New Roman"/>
                <w:sz w:val="20"/>
                <w:szCs w:val="20"/>
              </w:rPr>
              <w:t>GCAAGCTCCTTAATCGTTTTT</w:t>
            </w:r>
          </w:p>
        </w:tc>
      </w:tr>
      <w:tr w:rsidR="00210D7E" w:rsidRPr="00D203E3" w14:paraId="0633BCB1" w14:textId="77777777" w:rsidTr="00D97B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399F268A" w14:textId="3925018C" w:rsidR="00210D7E" w:rsidRDefault="00210D7E" w:rsidP="00210D7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DRC3E_F1-Fw</w:t>
            </w:r>
          </w:p>
        </w:tc>
        <w:tc>
          <w:tcPr>
            <w:tcW w:w="10667" w:type="dxa"/>
            <w:shd w:val="clear" w:color="auto" w:fill="auto"/>
          </w:tcPr>
          <w:p w14:paraId="29964DCF" w14:textId="024F20B1" w:rsidR="00210D7E" w:rsidRPr="00945661" w:rsidRDefault="00210D7E" w:rsidP="00210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2371">
              <w:rPr>
                <w:rFonts w:ascii="Times New Roman" w:hAnsi="Times New Roman" w:cs="Times New Roman"/>
                <w:sz w:val="20"/>
                <w:szCs w:val="20"/>
              </w:rPr>
              <w:t>AAAAAA</w:t>
            </w:r>
            <w:r w:rsidRPr="007F120C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TCGAC</w:t>
            </w:r>
            <w:r w:rsidRPr="00BB2371">
              <w:rPr>
                <w:rFonts w:ascii="Times New Roman" w:hAnsi="Times New Roman" w:cs="Times New Roman"/>
                <w:sz w:val="20"/>
                <w:szCs w:val="20"/>
              </w:rPr>
              <w:t>GTGTTTTCAAGGGTATTAAGATT</w:t>
            </w:r>
          </w:p>
        </w:tc>
      </w:tr>
      <w:tr w:rsidR="00210D7E" w:rsidRPr="00D203E3" w14:paraId="3D499CBB" w14:textId="77777777" w:rsidTr="00D97B85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56137BA3" w14:textId="7105378A" w:rsidR="00210D7E" w:rsidRDefault="00210D7E" w:rsidP="00210D7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144DD">
              <w:rPr>
                <w:rFonts w:ascii="Times New Roman" w:hAnsi="Times New Roman" w:cs="Times New Roman"/>
                <w:b w:val="0"/>
                <w:lang w:val="en-US"/>
              </w:rPr>
              <w:t>pDRC3E_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F2</w:t>
            </w:r>
            <w:r w:rsidRPr="000144DD">
              <w:rPr>
                <w:rFonts w:ascii="Times New Roman" w:hAnsi="Times New Roman" w:cs="Times New Roman"/>
                <w:b w:val="0"/>
                <w:lang w:val="en-US"/>
              </w:rPr>
              <w:t>-F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w</w:t>
            </w:r>
          </w:p>
        </w:tc>
        <w:tc>
          <w:tcPr>
            <w:tcW w:w="10667" w:type="dxa"/>
            <w:shd w:val="clear" w:color="auto" w:fill="auto"/>
          </w:tcPr>
          <w:p w14:paraId="447AFD06" w14:textId="63F14C5D" w:rsidR="00210D7E" w:rsidRPr="00945661" w:rsidRDefault="00210D7E" w:rsidP="00210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44DD">
              <w:rPr>
                <w:rFonts w:ascii="Times New Roman" w:hAnsi="Times New Roman" w:cs="Times New Roman"/>
                <w:sz w:val="20"/>
                <w:szCs w:val="20"/>
              </w:rPr>
              <w:t>AAAAAA</w:t>
            </w:r>
            <w:r w:rsidRPr="007F120C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TCGAC</w:t>
            </w:r>
            <w:r w:rsidRPr="000144DD">
              <w:rPr>
                <w:rFonts w:ascii="Times New Roman" w:hAnsi="Times New Roman" w:cs="Times New Roman"/>
                <w:sz w:val="20"/>
                <w:szCs w:val="20"/>
              </w:rPr>
              <w:t>CTGAGGCATTTTATCTTTGAG</w:t>
            </w:r>
          </w:p>
        </w:tc>
      </w:tr>
      <w:tr w:rsidR="00210D7E" w:rsidRPr="00D203E3" w14:paraId="2E168069" w14:textId="77777777" w:rsidTr="00D97B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718A9E14" w14:textId="633C9D45" w:rsidR="00210D7E" w:rsidRPr="000144DD" w:rsidRDefault="00210D7E" w:rsidP="00210D7E">
            <w:pPr>
              <w:spacing w:line="36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0144DD">
              <w:rPr>
                <w:rFonts w:ascii="Times New Roman" w:hAnsi="Times New Roman" w:cs="Times New Roman"/>
                <w:b w:val="0"/>
                <w:lang w:val="en-US"/>
              </w:rPr>
              <w:t>pDRC3E_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F2</w:t>
            </w:r>
            <w:r w:rsidRPr="000144DD">
              <w:rPr>
                <w:rFonts w:ascii="Times New Roman" w:hAnsi="Times New Roman" w:cs="Times New Roman"/>
                <w:b w:val="0"/>
                <w:lang w:val="en-US"/>
              </w:rPr>
              <w:t>-Rv</w:t>
            </w:r>
          </w:p>
        </w:tc>
        <w:tc>
          <w:tcPr>
            <w:tcW w:w="10667" w:type="dxa"/>
            <w:shd w:val="clear" w:color="auto" w:fill="auto"/>
          </w:tcPr>
          <w:p w14:paraId="6DDF6444" w14:textId="434E6E5E" w:rsidR="00210D7E" w:rsidRPr="00945661" w:rsidRDefault="00210D7E" w:rsidP="00210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44DD">
              <w:rPr>
                <w:rFonts w:ascii="Times New Roman" w:hAnsi="Times New Roman" w:cs="Times New Roman"/>
                <w:sz w:val="20"/>
                <w:szCs w:val="20"/>
              </w:rPr>
              <w:t>AAAAAA</w:t>
            </w:r>
            <w:r w:rsidRPr="007F120C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GCTC</w:t>
            </w:r>
            <w:r w:rsidRPr="000144DD">
              <w:rPr>
                <w:rFonts w:ascii="Times New Roman" w:hAnsi="Times New Roman" w:cs="Times New Roman"/>
                <w:sz w:val="20"/>
                <w:szCs w:val="20"/>
              </w:rPr>
              <w:t>ATTCGGTTACAATCCTCACA</w:t>
            </w:r>
          </w:p>
        </w:tc>
      </w:tr>
      <w:tr w:rsidR="00210D7E" w:rsidRPr="00D203E3" w14:paraId="34866B5A" w14:textId="77777777" w:rsidTr="00D97B85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18E359E3" w14:textId="708E9597" w:rsidR="00210D7E" w:rsidRPr="000144DD" w:rsidRDefault="00210D7E" w:rsidP="00210D7E">
            <w:pPr>
              <w:spacing w:line="36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0144DD">
              <w:rPr>
                <w:rFonts w:ascii="Times New Roman" w:hAnsi="Times New Roman" w:cs="Times New Roman"/>
                <w:b w:val="0"/>
                <w:lang w:val="en-US"/>
              </w:rPr>
              <w:t>pDRC3E_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F3</w:t>
            </w:r>
            <w:r w:rsidRPr="000144DD">
              <w:rPr>
                <w:rFonts w:ascii="Times New Roman" w:hAnsi="Times New Roman" w:cs="Times New Roman"/>
                <w:b w:val="0"/>
                <w:lang w:val="en-US"/>
              </w:rPr>
              <w:t>-Rv</w:t>
            </w:r>
          </w:p>
        </w:tc>
        <w:tc>
          <w:tcPr>
            <w:tcW w:w="10667" w:type="dxa"/>
            <w:shd w:val="clear" w:color="auto" w:fill="auto"/>
          </w:tcPr>
          <w:p w14:paraId="64FC0CDD" w14:textId="47AFB085" w:rsidR="00210D7E" w:rsidRPr="00945661" w:rsidRDefault="00210D7E" w:rsidP="00210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44DD">
              <w:rPr>
                <w:rFonts w:ascii="Times New Roman" w:hAnsi="Times New Roman" w:cs="Times New Roman"/>
                <w:sz w:val="20"/>
                <w:szCs w:val="20"/>
              </w:rPr>
              <w:t>AAAAAA</w:t>
            </w:r>
            <w:r w:rsidRPr="007F120C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GCTC</w:t>
            </w:r>
            <w:r w:rsidRPr="000144DD">
              <w:rPr>
                <w:rFonts w:ascii="Times New Roman" w:hAnsi="Times New Roman" w:cs="Times New Roman"/>
                <w:sz w:val="20"/>
                <w:szCs w:val="20"/>
              </w:rPr>
              <w:t>CACTTTCCCCTTTTATCCC</w:t>
            </w:r>
          </w:p>
        </w:tc>
      </w:tr>
      <w:tr w:rsidR="00210D7E" w:rsidRPr="00D203E3" w14:paraId="26030244" w14:textId="77777777" w:rsidTr="00D97B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23F2A7AC" w14:textId="7B514285" w:rsidR="00210D7E" w:rsidRPr="000144DD" w:rsidRDefault="00210D7E" w:rsidP="00210D7E">
            <w:pPr>
              <w:spacing w:line="36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DRC3F_Full-Fw</w:t>
            </w:r>
          </w:p>
        </w:tc>
        <w:tc>
          <w:tcPr>
            <w:tcW w:w="10667" w:type="dxa"/>
            <w:shd w:val="clear" w:color="auto" w:fill="auto"/>
          </w:tcPr>
          <w:p w14:paraId="2F172569" w14:textId="1FB25D8B" w:rsidR="00210D7E" w:rsidRPr="00945661" w:rsidRDefault="00210D7E" w:rsidP="00210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44DD">
              <w:rPr>
                <w:rFonts w:ascii="Times New Roman" w:hAnsi="Times New Roman" w:cs="Times New Roman"/>
                <w:sz w:val="20"/>
                <w:szCs w:val="20"/>
              </w:rPr>
              <w:t>AAAAAA</w:t>
            </w:r>
            <w:r w:rsidRPr="007F120C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CATGG</w:t>
            </w:r>
            <w:r w:rsidRPr="000144DD">
              <w:rPr>
                <w:rFonts w:ascii="Times New Roman" w:hAnsi="Times New Roman" w:cs="Times New Roman"/>
                <w:sz w:val="20"/>
                <w:szCs w:val="20"/>
              </w:rPr>
              <w:t>CGTCACGGAGTGTTTCTG</w:t>
            </w:r>
          </w:p>
        </w:tc>
      </w:tr>
      <w:tr w:rsidR="00210D7E" w:rsidRPr="00D203E3" w14:paraId="4E130653" w14:textId="77777777" w:rsidTr="00D97B85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2F8E7DA4" w14:textId="645471B4" w:rsidR="00210D7E" w:rsidRPr="000144DD" w:rsidRDefault="00210D7E" w:rsidP="00210D7E">
            <w:pPr>
              <w:spacing w:line="36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DRC3F_Full-Rv</w:t>
            </w:r>
          </w:p>
        </w:tc>
        <w:tc>
          <w:tcPr>
            <w:tcW w:w="10667" w:type="dxa"/>
            <w:shd w:val="clear" w:color="auto" w:fill="auto"/>
          </w:tcPr>
          <w:p w14:paraId="0876BBE5" w14:textId="693762EC" w:rsidR="00210D7E" w:rsidRPr="00945661" w:rsidRDefault="00210D7E" w:rsidP="00210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44DD">
              <w:rPr>
                <w:rFonts w:ascii="Times New Roman" w:hAnsi="Times New Roman" w:cs="Times New Roman"/>
                <w:sz w:val="20"/>
                <w:szCs w:val="20"/>
              </w:rPr>
              <w:t>AAAAAA</w:t>
            </w:r>
            <w:r w:rsidRPr="007F120C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GCTC</w:t>
            </w:r>
            <w:r w:rsidRPr="000144DD">
              <w:rPr>
                <w:rFonts w:ascii="Times New Roman" w:hAnsi="Times New Roman" w:cs="Times New Roman"/>
                <w:sz w:val="20"/>
                <w:szCs w:val="20"/>
              </w:rPr>
              <w:t>CGTAGAAGTCTGACAGAGTT</w:t>
            </w:r>
          </w:p>
        </w:tc>
      </w:tr>
      <w:tr w:rsidR="00210D7E" w:rsidRPr="00D203E3" w14:paraId="03AECC2A" w14:textId="77777777" w:rsidTr="00D97B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4E303BE6" w14:textId="01FC4D53" w:rsidR="00210D7E" w:rsidRDefault="00210D7E" w:rsidP="00210D7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DRC3F_F1-Fw</w:t>
            </w:r>
          </w:p>
        </w:tc>
        <w:tc>
          <w:tcPr>
            <w:tcW w:w="10667" w:type="dxa"/>
            <w:shd w:val="clear" w:color="auto" w:fill="auto"/>
          </w:tcPr>
          <w:p w14:paraId="2B76B29C" w14:textId="4621B279" w:rsidR="00210D7E" w:rsidRPr="00945661" w:rsidRDefault="00210D7E" w:rsidP="00210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44DD">
              <w:rPr>
                <w:rFonts w:ascii="Times New Roman" w:hAnsi="Times New Roman" w:cs="Times New Roman"/>
                <w:sz w:val="20"/>
                <w:szCs w:val="20"/>
              </w:rPr>
              <w:t>AAAAAA</w:t>
            </w:r>
            <w:r w:rsidRPr="007F120C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CATGG</w:t>
            </w:r>
            <w:r w:rsidRPr="000144DD">
              <w:rPr>
                <w:rFonts w:ascii="Times New Roman" w:hAnsi="Times New Roman" w:cs="Times New Roman"/>
                <w:sz w:val="20"/>
                <w:szCs w:val="20"/>
              </w:rPr>
              <w:t>CTTCATTGATACCAGTTTTAAAG</w:t>
            </w:r>
          </w:p>
        </w:tc>
      </w:tr>
      <w:tr w:rsidR="00210D7E" w:rsidRPr="00D203E3" w14:paraId="260613FA" w14:textId="77777777" w:rsidTr="00D97B85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08363C30" w14:textId="3781AD48" w:rsidR="00210D7E" w:rsidRDefault="00210D7E" w:rsidP="00210D7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lastRenderedPageBreak/>
              <w:t>pDRC3F_R1-Rv</w:t>
            </w:r>
          </w:p>
        </w:tc>
        <w:tc>
          <w:tcPr>
            <w:tcW w:w="10667" w:type="dxa"/>
            <w:shd w:val="clear" w:color="auto" w:fill="auto"/>
          </w:tcPr>
          <w:p w14:paraId="23AFB02A" w14:textId="4E482C60" w:rsidR="00210D7E" w:rsidRPr="00945661" w:rsidRDefault="00210D7E" w:rsidP="00210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44DD">
              <w:rPr>
                <w:rFonts w:ascii="Times New Roman" w:hAnsi="Times New Roman" w:cs="Times New Roman"/>
                <w:sz w:val="20"/>
                <w:szCs w:val="20"/>
              </w:rPr>
              <w:t>AAAAAA</w:t>
            </w:r>
            <w:r w:rsidRPr="007F120C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GCTC</w:t>
            </w:r>
            <w:r w:rsidRPr="000144DD">
              <w:rPr>
                <w:rFonts w:ascii="Times New Roman" w:hAnsi="Times New Roman" w:cs="Times New Roman"/>
                <w:sz w:val="20"/>
                <w:szCs w:val="20"/>
              </w:rPr>
              <w:t>ACATAAAAACAACCCCTATTACC</w:t>
            </w:r>
          </w:p>
        </w:tc>
      </w:tr>
      <w:tr w:rsidR="00210D7E" w:rsidRPr="00D203E3" w14:paraId="1757084F" w14:textId="77777777" w:rsidTr="00D97B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05A091E4" w14:textId="73BE1BBB" w:rsidR="00210D7E" w:rsidRDefault="00210D7E" w:rsidP="00210D7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144DD">
              <w:rPr>
                <w:rFonts w:ascii="Times New Roman" w:hAnsi="Times New Roman" w:cs="Times New Roman"/>
                <w:b w:val="0"/>
                <w:bCs w:val="0"/>
                <w:lang w:val="en-US"/>
              </w:rPr>
              <w:t>pDRC3F_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R2</w:t>
            </w:r>
            <w:r w:rsidRPr="000144DD">
              <w:rPr>
                <w:rFonts w:ascii="Times New Roman" w:hAnsi="Times New Roman" w:cs="Times New Roman"/>
                <w:b w:val="0"/>
                <w:bCs w:val="0"/>
                <w:lang w:val="en-US"/>
              </w:rPr>
              <w:t>-Rv</w:t>
            </w:r>
          </w:p>
        </w:tc>
        <w:tc>
          <w:tcPr>
            <w:tcW w:w="10667" w:type="dxa"/>
            <w:shd w:val="clear" w:color="auto" w:fill="auto"/>
          </w:tcPr>
          <w:p w14:paraId="7C09999D" w14:textId="122435C4" w:rsidR="00210D7E" w:rsidRPr="00945661" w:rsidRDefault="00210D7E" w:rsidP="00210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44DD">
              <w:rPr>
                <w:rFonts w:ascii="Times New Roman" w:hAnsi="Times New Roman" w:cs="Times New Roman"/>
                <w:sz w:val="20"/>
                <w:szCs w:val="20"/>
              </w:rPr>
              <w:t>AAAAAA</w:t>
            </w:r>
            <w:r w:rsidRPr="007F120C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GCTC</w:t>
            </w:r>
            <w:r w:rsidRPr="000144DD">
              <w:rPr>
                <w:rFonts w:ascii="Times New Roman" w:hAnsi="Times New Roman" w:cs="Times New Roman"/>
                <w:sz w:val="20"/>
                <w:szCs w:val="20"/>
              </w:rPr>
              <w:t>CTTGGTTTTTCTTGTTCTTCTAT</w:t>
            </w:r>
          </w:p>
        </w:tc>
      </w:tr>
      <w:tr w:rsidR="00210D7E" w:rsidRPr="00D203E3" w14:paraId="7BDDA076" w14:textId="77777777" w:rsidTr="00D97B85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62928F7F" w14:textId="1D2A4A9E" w:rsidR="00210D7E" w:rsidRDefault="00210D7E" w:rsidP="00210D7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144DD">
              <w:rPr>
                <w:rFonts w:ascii="Times New Roman" w:hAnsi="Times New Roman" w:cs="Times New Roman"/>
                <w:b w:val="0"/>
                <w:lang w:val="en-US"/>
              </w:rPr>
              <w:t>pDRC3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F</w:t>
            </w:r>
            <w:r w:rsidRPr="000144DD">
              <w:rPr>
                <w:rFonts w:ascii="Times New Roman" w:hAnsi="Times New Roman" w:cs="Times New Roman"/>
                <w:b w:val="0"/>
                <w:lang w:val="en-US"/>
              </w:rPr>
              <w:t>_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F2</w:t>
            </w:r>
            <w:r w:rsidRPr="000144DD">
              <w:rPr>
                <w:rFonts w:ascii="Times New Roman" w:hAnsi="Times New Roman" w:cs="Times New Roman"/>
                <w:b w:val="0"/>
                <w:lang w:val="en-US"/>
              </w:rPr>
              <w:t>-Fw</w:t>
            </w:r>
          </w:p>
        </w:tc>
        <w:tc>
          <w:tcPr>
            <w:tcW w:w="10667" w:type="dxa"/>
            <w:shd w:val="clear" w:color="auto" w:fill="auto"/>
          </w:tcPr>
          <w:p w14:paraId="2B97DBF2" w14:textId="407E3FC8" w:rsidR="00210D7E" w:rsidRPr="00945661" w:rsidRDefault="00210D7E" w:rsidP="00210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44DD">
              <w:rPr>
                <w:rFonts w:ascii="Times New Roman" w:hAnsi="Times New Roman" w:cs="Times New Roman"/>
                <w:sz w:val="20"/>
                <w:szCs w:val="20"/>
              </w:rPr>
              <w:t>AAAAAA</w:t>
            </w:r>
            <w:r w:rsidRPr="007F120C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CATGG</w:t>
            </w:r>
            <w:r w:rsidRPr="000144DD">
              <w:rPr>
                <w:rFonts w:ascii="Times New Roman" w:hAnsi="Times New Roman" w:cs="Times New Roman"/>
                <w:sz w:val="20"/>
                <w:szCs w:val="20"/>
              </w:rPr>
              <w:t>CGTGCTAGATTACTTGGTTCA</w:t>
            </w:r>
          </w:p>
        </w:tc>
      </w:tr>
      <w:tr w:rsidR="00210D7E" w:rsidRPr="00D203E3" w14:paraId="4604333B" w14:textId="77777777" w:rsidTr="00D97B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6DE837E5" w14:textId="66EC4517" w:rsidR="00210D7E" w:rsidRDefault="00210D7E" w:rsidP="00210D7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144DD">
              <w:rPr>
                <w:rFonts w:ascii="Times New Roman" w:hAnsi="Times New Roman" w:cs="Times New Roman"/>
                <w:b w:val="0"/>
                <w:lang w:val="en-US"/>
              </w:rPr>
              <w:t>pDRC3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F</w:t>
            </w:r>
            <w:r w:rsidRPr="000144DD">
              <w:rPr>
                <w:rFonts w:ascii="Times New Roman" w:hAnsi="Times New Roman" w:cs="Times New Roman"/>
                <w:b w:val="0"/>
                <w:lang w:val="en-US"/>
              </w:rPr>
              <w:t>_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F2</w:t>
            </w:r>
            <w:r w:rsidRPr="000144DD">
              <w:rPr>
                <w:rFonts w:ascii="Times New Roman" w:hAnsi="Times New Roman" w:cs="Times New Roman"/>
                <w:b w:val="0"/>
                <w:lang w:val="en-US"/>
              </w:rPr>
              <w:t>-Rv</w:t>
            </w:r>
          </w:p>
        </w:tc>
        <w:tc>
          <w:tcPr>
            <w:tcW w:w="10667" w:type="dxa"/>
            <w:shd w:val="clear" w:color="auto" w:fill="auto"/>
          </w:tcPr>
          <w:p w14:paraId="00B54AD3" w14:textId="2F8AA325" w:rsidR="00210D7E" w:rsidRPr="00945661" w:rsidRDefault="00210D7E" w:rsidP="00210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44DD">
              <w:rPr>
                <w:rFonts w:ascii="Times New Roman" w:hAnsi="Times New Roman" w:cs="Times New Roman"/>
                <w:sz w:val="20"/>
                <w:szCs w:val="20"/>
              </w:rPr>
              <w:t>AAAAAA</w:t>
            </w:r>
            <w:r w:rsidRPr="007F120C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GCTC</w:t>
            </w:r>
            <w:r w:rsidRPr="000144DD">
              <w:rPr>
                <w:rFonts w:ascii="Times New Roman" w:hAnsi="Times New Roman" w:cs="Times New Roman"/>
                <w:sz w:val="20"/>
                <w:szCs w:val="20"/>
              </w:rPr>
              <w:t>CCAAGCGGGTAAACTTATAAG</w:t>
            </w:r>
          </w:p>
        </w:tc>
      </w:tr>
      <w:tr w:rsidR="00210D7E" w:rsidRPr="00D203E3" w14:paraId="1D4752E4" w14:textId="77777777" w:rsidTr="00D97B85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72B3CF70" w14:textId="22D23AB7" w:rsidR="00210D7E" w:rsidRDefault="00210D7E" w:rsidP="00210D7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144DD">
              <w:rPr>
                <w:rFonts w:ascii="Times New Roman" w:hAnsi="Times New Roman" w:cs="Times New Roman"/>
                <w:b w:val="0"/>
                <w:lang w:val="en-US"/>
              </w:rPr>
              <w:t>pDRC3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F</w:t>
            </w:r>
            <w:r w:rsidRPr="000144DD">
              <w:rPr>
                <w:rFonts w:ascii="Times New Roman" w:hAnsi="Times New Roman" w:cs="Times New Roman"/>
                <w:b w:val="0"/>
                <w:lang w:val="en-US"/>
              </w:rPr>
              <w:t>_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F3</w:t>
            </w:r>
            <w:r w:rsidRPr="000144DD">
              <w:rPr>
                <w:rFonts w:ascii="Times New Roman" w:hAnsi="Times New Roman" w:cs="Times New Roman"/>
                <w:b w:val="0"/>
                <w:lang w:val="en-US"/>
              </w:rPr>
              <w:t>-Rv</w:t>
            </w:r>
          </w:p>
        </w:tc>
        <w:tc>
          <w:tcPr>
            <w:tcW w:w="10667" w:type="dxa"/>
            <w:shd w:val="clear" w:color="auto" w:fill="auto"/>
          </w:tcPr>
          <w:p w14:paraId="7729E51C" w14:textId="731B542F" w:rsidR="00210D7E" w:rsidRPr="00945661" w:rsidRDefault="00210D7E" w:rsidP="00210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44DD">
              <w:rPr>
                <w:rFonts w:ascii="Times New Roman" w:hAnsi="Times New Roman" w:cs="Times New Roman"/>
                <w:sz w:val="20"/>
                <w:szCs w:val="20"/>
              </w:rPr>
              <w:t>AAAAAA</w:t>
            </w:r>
            <w:r w:rsidRPr="007F120C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GCTC</w:t>
            </w:r>
            <w:r w:rsidRPr="000144DD">
              <w:rPr>
                <w:rFonts w:ascii="Times New Roman" w:hAnsi="Times New Roman" w:cs="Times New Roman"/>
                <w:sz w:val="20"/>
                <w:szCs w:val="20"/>
              </w:rPr>
              <w:t>CCGCCCCATTAAGTAGAGT</w:t>
            </w:r>
          </w:p>
        </w:tc>
      </w:tr>
      <w:tr w:rsidR="00210D7E" w:rsidRPr="00D203E3" w14:paraId="293DE78E" w14:textId="77777777" w:rsidTr="00D97B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2381AE97" w14:textId="685F4B35" w:rsidR="00210D7E" w:rsidRDefault="00210D7E" w:rsidP="00210D7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UC11D_Full-Fw</w:t>
            </w:r>
          </w:p>
        </w:tc>
        <w:tc>
          <w:tcPr>
            <w:tcW w:w="10667" w:type="dxa"/>
            <w:shd w:val="clear" w:color="auto" w:fill="auto"/>
          </w:tcPr>
          <w:p w14:paraId="4113A215" w14:textId="2388F368" w:rsidR="00210D7E" w:rsidRPr="00945661" w:rsidRDefault="00210D7E" w:rsidP="00210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77E2">
              <w:rPr>
                <w:rFonts w:ascii="Times New Roman" w:hAnsi="Times New Roman" w:cs="Times New Roman"/>
                <w:sz w:val="20"/>
                <w:szCs w:val="20"/>
              </w:rPr>
              <w:t>AAAAAA</w:t>
            </w:r>
            <w:r w:rsidRPr="007F120C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TCGAC</w:t>
            </w:r>
            <w:r w:rsidRPr="000477E2">
              <w:rPr>
                <w:rFonts w:ascii="Times New Roman" w:hAnsi="Times New Roman" w:cs="Times New Roman"/>
                <w:sz w:val="20"/>
                <w:szCs w:val="20"/>
              </w:rPr>
              <w:t>TGAAAAGAAAAAAGACCTATGG</w:t>
            </w:r>
          </w:p>
        </w:tc>
      </w:tr>
      <w:tr w:rsidR="00210D7E" w:rsidRPr="00D203E3" w14:paraId="1B3A9E94" w14:textId="77777777" w:rsidTr="00D97B85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1849E17D" w14:textId="4D18C80D" w:rsidR="00210D7E" w:rsidRDefault="00210D7E" w:rsidP="00210D7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UC11D_Full-Rv</w:t>
            </w:r>
          </w:p>
        </w:tc>
        <w:tc>
          <w:tcPr>
            <w:tcW w:w="10667" w:type="dxa"/>
            <w:shd w:val="clear" w:color="auto" w:fill="auto"/>
          </w:tcPr>
          <w:p w14:paraId="655C266A" w14:textId="774078B6" w:rsidR="00210D7E" w:rsidRPr="00945661" w:rsidRDefault="00210D7E" w:rsidP="00210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77E2">
              <w:rPr>
                <w:rFonts w:ascii="Times New Roman" w:hAnsi="Times New Roman" w:cs="Times New Roman"/>
                <w:sz w:val="20"/>
                <w:szCs w:val="20"/>
              </w:rPr>
              <w:t>AAAAAA</w:t>
            </w:r>
            <w:r w:rsidRPr="007F120C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GCTC</w:t>
            </w:r>
            <w:r w:rsidRPr="000477E2">
              <w:rPr>
                <w:rFonts w:ascii="Times New Roman" w:hAnsi="Times New Roman" w:cs="Times New Roman"/>
                <w:sz w:val="20"/>
                <w:szCs w:val="20"/>
              </w:rPr>
              <w:t>AAACGCACCTCCATTATTTATAA</w:t>
            </w:r>
          </w:p>
        </w:tc>
      </w:tr>
      <w:tr w:rsidR="00210D7E" w:rsidRPr="00D203E3" w14:paraId="1B9A0860" w14:textId="77777777" w:rsidTr="00D97B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2C14BD0F" w14:textId="0D8A4449" w:rsidR="00210D7E" w:rsidRDefault="00210D7E" w:rsidP="00210D7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UC11D_F1-Fw</w:t>
            </w:r>
          </w:p>
        </w:tc>
        <w:tc>
          <w:tcPr>
            <w:tcW w:w="10667" w:type="dxa"/>
            <w:shd w:val="clear" w:color="auto" w:fill="auto"/>
          </w:tcPr>
          <w:p w14:paraId="32A5BEEB" w14:textId="36BEF13E" w:rsidR="00210D7E" w:rsidRPr="00945661" w:rsidRDefault="00210D7E" w:rsidP="00210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4E93">
              <w:rPr>
                <w:rFonts w:ascii="Times New Roman" w:hAnsi="Times New Roman" w:cs="Times New Roman"/>
                <w:sz w:val="20"/>
                <w:szCs w:val="20"/>
              </w:rPr>
              <w:t>AAAAAA</w:t>
            </w:r>
            <w:r w:rsidRPr="007F120C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TCGAC</w:t>
            </w:r>
            <w:r w:rsidRPr="00474E93">
              <w:rPr>
                <w:rFonts w:ascii="Times New Roman" w:hAnsi="Times New Roman" w:cs="Times New Roman"/>
                <w:sz w:val="20"/>
                <w:szCs w:val="20"/>
              </w:rPr>
              <w:t>GACAAAGGGCGATTGAGGA</w:t>
            </w:r>
          </w:p>
        </w:tc>
      </w:tr>
      <w:tr w:rsidR="00210D7E" w:rsidRPr="00D203E3" w14:paraId="481001D5" w14:textId="77777777" w:rsidTr="00D97B85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4C31CCA2" w14:textId="0C6A6F9A" w:rsidR="00210D7E" w:rsidRDefault="00210D7E" w:rsidP="00210D7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UC11D_F2-Fw</w:t>
            </w:r>
          </w:p>
        </w:tc>
        <w:tc>
          <w:tcPr>
            <w:tcW w:w="10667" w:type="dxa"/>
            <w:shd w:val="clear" w:color="auto" w:fill="auto"/>
          </w:tcPr>
          <w:p w14:paraId="2D845079" w14:textId="7C3F6682" w:rsidR="00210D7E" w:rsidRPr="00945661" w:rsidRDefault="00210D7E" w:rsidP="00210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4E93">
              <w:rPr>
                <w:rFonts w:ascii="Times New Roman" w:hAnsi="Times New Roman" w:cs="Times New Roman"/>
                <w:sz w:val="20"/>
                <w:szCs w:val="20"/>
              </w:rPr>
              <w:t>AAAAAA</w:t>
            </w:r>
            <w:r w:rsidRPr="007F120C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TCGAC</w:t>
            </w:r>
            <w:r w:rsidRPr="00474E93">
              <w:rPr>
                <w:rFonts w:ascii="Times New Roman" w:hAnsi="Times New Roman" w:cs="Times New Roman"/>
                <w:sz w:val="20"/>
                <w:szCs w:val="20"/>
              </w:rPr>
              <w:t>GTGAGGGGATATTTTGGTTTT</w:t>
            </w:r>
          </w:p>
        </w:tc>
      </w:tr>
      <w:tr w:rsidR="00210D7E" w:rsidRPr="00D203E3" w14:paraId="6F28466B" w14:textId="77777777" w:rsidTr="00D97B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0374A335" w14:textId="6A481A92" w:rsidR="00210D7E" w:rsidRDefault="00210D7E" w:rsidP="00210D7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UC11D_F3-Fw</w:t>
            </w:r>
          </w:p>
        </w:tc>
        <w:tc>
          <w:tcPr>
            <w:tcW w:w="10667" w:type="dxa"/>
            <w:shd w:val="clear" w:color="auto" w:fill="auto"/>
          </w:tcPr>
          <w:p w14:paraId="2CA5C94C" w14:textId="3E1314C7" w:rsidR="00210D7E" w:rsidRPr="00945661" w:rsidRDefault="00210D7E" w:rsidP="00210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4E93">
              <w:rPr>
                <w:rFonts w:ascii="Times New Roman" w:hAnsi="Times New Roman" w:cs="Times New Roman"/>
                <w:sz w:val="20"/>
                <w:szCs w:val="20"/>
              </w:rPr>
              <w:t>AAAAAA</w:t>
            </w:r>
            <w:r w:rsidRPr="007F120C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TCGAC</w:t>
            </w:r>
            <w:r w:rsidRPr="00474E93">
              <w:rPr>
                <w:rFonts w:ascii="Times New Roman" w:hAnsi="Times New Roman" w:cs="Times New Roman"/>
                <w:sz w:val="20"/>
                <w:szCs w:val="20"/>
              </w:rPr>
              <w:t>CTATCCCAGAAAAAACTTGTTTA</w:t>
            </w:r>
          </w:p>
        </w:tc>
      </w:tr>
      <w:tr w:rsidR="00210D7E" w:rsidRPr="00D203E3" w14:paraId="77CA2C40" w14:textId="77777777" w:rsidTr="00D97B85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761801AF" w14:textId="65E72D4D" w:rsidR="00210D7E" w:rsidRDefault="00210D7E" w:rsidP="00210D7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144DD">
              <w:rPr>
                <w:rFonts w:ascii="Times New Roman" w:hAnsi="Times New Roman" w:cs="Times New Roman"/>
                <w:b w:val="0"/>
                <w:lang w:val="en-US"/>
              </w:rPr>
              <w:t>p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UC11D</w:t>
            </w:r>
            <w:r w:rsidRPr="000144DD">
              <w:rPr>
                <w:rFonts w:ascii="Times New Roman" w:hAnsi="Times New Roman" w:cs="Times New Roman"/>
                <w:b w:val="0"/>
                <w:lang w:val="en-US"/>
              </w:rPr>
              <w:t>_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F4</w:t>
            </w:r>
            <w:r w:rsidRPr="000144DD">
              <w:rPr>
                <w:rFonts w:ascii="Times New Roman" w:hAnsi="Times New Roman" w:cs="Times New Roman"/>
                <w:b w:val="0"/>
                <w:lang w:val="en-US"/>
              </w:rPr>
              <w:t>-Fw</w:t>
            </w:r>
          </w:p>
        </w:tc>
        <w:tc>
          <w:tcPr>
            <w:tcW w:w="10667" w:type="dxa"/>
            <w:shd w:val="clear" w:color="auto" w:fill="auto"/>
          </w:tcPr>
          <w:p w14:paraId="12057E47" w14:textId="0D354166" w:rsidR="00210D7E" w:rsidRPr="00945661" w:rsidRDefault="00210D7E" w:rsidP="00210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4E93">
              <w:rPr>
                <w:rFonts w:ascii="Times New Roman" w:hAnsi="Times New Roman" w:cs="Times New Roman"/>
                <w:sz w:val="20"/>
                <w:szCs w:val="20"/>
              </w:rPr>
              <w:t>AAAAAA</w:t>
            </w:r>
            <w:r w:rsidRPr="007F120C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TCGAC</w:t>
            </w:r>
            <w:r w:rsidRPr="00474E93">
              <w:rPr>
                <w:rFonts w:ascii="Times New Roman" w:hAnsi="Times New Roman" w:cs="Times New Roman"/>
                <w:sz w:val="20"/>
                <w:szCs w:val="20"/>
              </w:rPr>
              <w:t>CGACAACTTCATAACCAAACC</w:t>
            </w:r>
          </w:p>
        </w:tc>
      </w:tr>
      <w:tr w:rsidR="00210D7E" w:rsidRPr="00D203E3" w14:paraId="56041209" w14:textId="77777777" w:rsidTr="00D97B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5319A441" w14:textId="49F2C52C" w:rsidR="00210D7E" w:rsidRDefault="00210D7E" w:rsidP="00210D7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144DD">
              <w:rPr>
                <w:rFonts w:ascii="Times New Roman" w:hAnsi="Times New Roman" w:cs="Times New Roman"/>
                <w:b w:val="0"/>
                <w:lang w:val="en-US"/>
              </w:rPr>
              <w:t>p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UC11D</w:t>
            </w:r>
            <w:r w:rsidRPr="000144DD">
              <w:rPr>
                <w:rFonts w:ascii="Times New Roman" w:hAnsi="Times New Roman" w:cs="Times New Roman"/>
                <w:b w:val="0"/>
                <w:lang w:val="en-US"/>
              </w:rPr>
              <w:t>_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F4</w:t>
            </w:r>
            <w:r w:rsidRPr="000144DD">
              <w:rPr>
                <w:rFonts w:ascii="Times New Roman" w:hAnsi="Times New Roman" w:cs="Times New Roman"/>
                <w:b w:val="0"/>
                <w:lang w:val="en-US"/>
              </w:rPr>
              <w:t>-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Rv</w:t>
            </w:r>
          </w:p>
        </w:tc>
        <w:tc>
          <w:tcPr>
            <w:tcW w:w="10667" w:type="dxa"/>
            <w:shd w:val="clear" w:color="auto" w:fill="auto"/>
          </w:tcPr>
          <w:p w14:paraId="19BF2BE8" w14:textId="4B278094" w:rsidR="00210D7E" w:rsidRPr="00945661" w:rsidRDefault="00210D7E" w:rsidP="00210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4E93">
              <w:rPr>
                <w:rFonts w:ascii="Times New Roman" w:hAnsi="Times New Roman" w:cs="Times New Roman"/>
                <w:sz w:val="20"/>
                <w:szCs w:val="20"/>
              </w:rPr>
              <w:t>AAAAAA</w:t>
            </w:r>
            <w:r w:rsidRPr="007F120C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GCTC</w:t>
            </w:r>
            <w:r w:rsidRPr="00474E93">
              <w:rPr>
                <w:rFonts w:ascii="Times New Roman" w:hAnsi="Times New Roman" w:cs="Times New Roman"/>
                <w:sz w:val="20"/>
                <w:szCs w:val="20"/>
              </w:rPr>
              <w:t>GGCGATAAAGGGATCAATCC</w:t>
            </w:r>
          </w:p>
        </w:tc>
      </w:tr>
      <w:tr w:rsidR="00210D7E" w:rsidRPr="00D203E3" w14:paraId="723844DA" w14:textId="77777777" w:rsidTr="00D97B85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6A2C6B05" w14:textId="77F3DB83" w:rsidR="00210D7E" w:rsidRDefault="00210D7E" w:rsidP="00210D7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144DD">
              <w:rPr>
                <w:rFonts w:ascii="Times New Roman" w:hAnsi="Times New Roman" w:cs="Times New Roman"/>
                <w:b w:val="0"/>
                <w:lang w:val="en-US"/>
              </w:rPr>
              <w:t>p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UC11D</w:t>
            </w:r>
            <w:r w:rsidRPr="000144DD">
              <w:rPr>
                <w:rFonts w:ascii="Times New Roman" w:hAnsi="Times New Roman" w:cs="Times New Roman"/>
                <w:b w:val="0"/>
                <w:lang w:val="en-US"/>
              </w:rPr>
              <w:t>_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F5</w:t>
            </w:r>
            <w:r w:rsidRPr="000144DD">
              <w:rPr>
                <w:rFonts w:ascii="Times New Roman" w:hAnsi="Times New Roman" w:cs="Times New Roman"/>
                <w:b w:val="0"/>
                <w:lang w:val="en-US"/>
              </w:rPr>
              <w:t>-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Rv</w:t>
            </w:r>
          </w:p>
        </w:tc>
        <w:tc>
          <w:tcPr>
            <w:tcW w:w="10667" w:type="dxa"/>
            <w:shd w:val="clear" w:color="auto" w:fill="auto"/>
          </w:tcPr>
          <w:p w14:paraId="451282FF" w14:textId="5406A704" w:rsidR="00210D7E" w:rsidRPr="00945661" w:rsidRDefault="00210D7E" w:rsidP="00210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4E93">
              <w:rPr>
                <w:rFonts w:ascii="Times New Roman" w:hAnsi="Times New Roman" w:cs="Times New Roman"/>
                <w:sz w:val="20"/>
                <w:szCs w:val="20"/>
              </w:rPr>
              <w:t>AAAAAA</w:t>
            </w:r>
            <w:r w:rsidRPr="007F120C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GCTC</w:t>
            </w:r>
            <w:r w:rsidRPr="00474E93">
              <w:rPr>
                <w:rFonts w:ascii="Times New Roman" w:hAnsi="Times New Roman" w:cs="Times New Roman"/>
                <w:sz w:val="20"/>
                <w:szCs w:val="20"/>
              </w:rPr>
              <w:t>CGATCAGCTCTTTATCTTGG</w:t>
            </w:r>
          </w:p>
        </w:tc>
      </w:tr>
      <w:tr w:rsidR="00210D7E" w:rsidRPr="00D203E3" w14:paraId="1A1B2BDE" w14:textId="77777777" w:rsidTr="00D97B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5367DF62" w14:textId="3FE95445" w:rsidR="00210D7E" w:rsidRDefault="00210D7E" w:rsidP="00210D7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144DD">
              <w:rPr>
                <w:rFonts w:ascii="Times New Roman" w:hAnsi="Times New Roman" w:cs="Times New Roman"/>
                <w:b w:val="0"/>
                <w:lang w:val="en-US"/>
              </w:rPr>
              <w:t>p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UC11D</w:t>
            </w:r>
            <w:r w:rsidRPr="000144DD">
              <w:rPr>
                <w:rFonts w:ascii="Times New Roman" w:hAnsi="Times New Roman" w:cs="Times New Roman"/>
                <w:b w:val="0"/>
                <w:lang w:val="en-US"/>
              </w:rPr>
              <w:t>_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F6</w:t>
            </w:r>
            <w:r w:rsidRPr="000144DD">
              <w:rPr>
                <w:rFonts w:ascii="Times New Roman" w:hAnsi="Times New Roman" w:cs="Times New Roman"/>
                <w:b w:val="0"/>
                <w:lang w:val="en-US"/>
              </w:rPr>
              <w:t>-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Fw</w:t>
            </w:r>
          </w:p>
        </w:tc>
        <w:tc>
          <w:tcPr>
            <w:tcW w:w="10667" w:type="dxa"/>
            <w:shd w:val="clear" w:color="auto" w:fill="auto"/>
          </w:tcPr>
          <w:p w14:paraId="52F19CDA" w14:textId="6B57207B" w:rsidR="00210D7E" w:rsidRPr="00945661" w:rsidRDefault="00210D7E" w:rsidP="00210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4E93">
              <w:rPr>
                <w:rFonts w:ascii="Times New Roman" w:hAnsi="Times New Roman" w:cs="Times New Roman"/>
                <w:sz w:val="20"/>
                <w:szCs w:val="20"/>
              </w:rPr>
              <w:t>AAAAAA</w:t>
            </w:r>
            <w:r w:rsidRPr="007F120C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TCGAC</w:t>
            </w:r>
            <w:r w:rsidRPr="00474E93">
              <w:rPr>
                <w:rFonts w:ascii="Times New Roman" w:hAnsi="Times New Roman" w:cs="Times New Roman"/>
                <w:sz w:val="20"/>
                <w:szCs w:val="20"/>
              </w:rPr>
              <w:t>CAATTGGAACGTCCTGTGG</w:t>
            </w:r>
          </w:p>
        </w:tc>
      </w:tr>
      <w:tr w:rsidR="00210D7E" w:rsidRPr="00D203E3" w14:paraId="7FC1E91E" w14:textId="77777777" w:rsidTr="00D97B85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5AAF1387" w14:textId="46486C8B" w:rsidR="00210D7E" w:rsidRPr="00AC6B9A" w:rsidRDefault="00210D7E" w:rsidP="00210D7E">
            <w:pPr>
              <w:spacing w:line="36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UC11E_Full-Fw</w:t>
            </w:r>
          </w:p>
        </w:tc>
        <w:tc>
          <w:tcPr>
            <w:tcW w:w="10667" w:type="dxa"/>
            <w:shd w:val="clear" w:color="auto" w:fill="auto"/>
          </w:tcPr>
          <w:p w14:paraId="098CF5E4" w14:textId="1A0CEB2E" w:rsidR="00210D7E" w:rsidRPr="00474E93" w:rsidRDefault="00210D7E" w:rsidP="00210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B9A">
              <w:rPr>
                <w:rFonts w:ascii="Times New Roman" w:hAnsi="Times New Roman" w:cs="Times New Roman"/>
                <w:sz w:val="20"/>
                <w:szCs w:val="20"/>
              </w:rPr>
              <w:t>AAAAAA</w:t>
            </w:r>
            <w:r w:rsidRPr="007F120C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CATGG</w:t>
            </w:r>
            <w:r w:rsidRPr="00AC6B9A">
              <w:rPr>
                <w:rFonts w:ascii="Times New Roman" w:hAnsi="Times New Roman" w:cs="Times New Roman"/>
                <w:sz w:val="20"/>
                <w:szCs w:val="20"/>
              </w:rPr>
              <w:t>ATAAAGATCAGCAAGTTCTATCA</w:t>
            </w:r>
          </w:p>
        </w:tc>
      </w:tr>
      <w:tr w:rsidR="00210D7E" w:rsidRPr="00D203E3" w14:paraId="068FC006" w14:textId="77777777" w:rsidTr="00D97B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6071330F" w14:textId="30163EAD" w:rsidR="00210D7E" w:rsidRPr="00AC6B9A" w:rsidRDefault="00210D7E" w:rsidP="00210D7E">
            <w:pPr>
              <w:spacing w:line="36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UC11E_Full-Rv</w:t>
            </w:r>
          </w:p>
        </w:tc>
        <w:tc>
          <w:tcPr>
            <w:tcW w:w="10667" w:type="dxa"/>
            <w:shd w:val="clear" w:color="auto" w:fill="auto"/>
          </w:tcPr>
          <w:p w14:paraId="71C0A53B" w14:textId="2E2EC98C" w:rsidR="00210D7E" w:rsidRPr="00945661" w:rsidRDefault="00210D7E" w:rsidP="00210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B9A">
              <w:rPr>
                <w:rFonts w:ascii="Times New Roman" w:hAnsi="Times New Roman" w:cs="Times New Roman"/>
                <w:sz w:val="20"/>
                <w:szCs w:val="20"/>
              </w:rPr>
              <w:t>AAAAAA</w:t>
            </w:r>
            <w:r w:rsidRPr="007F120C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TCGAC</w:t>
            </w:r>
            <w:r w:rsidRPr="00AC6B9A">
              <w:rPr>
                <w:rFonts w:ascii="Times New Roman" w:hAnsi="Times New Roman" w:cs="Times New Roman"/>
                <w:sz w:val="20"/>
                <w:szCs w:val="20"/>
              </w:rPr>
              <w:t>CGCTGGATAGCATAATGATTAT</w:t>
            </w:r>
          </w:p>
        </w:tc>
      </w:tr>
      <w:tr w:rsidR="00210D7E" w:rsidRPr="00D203E3" w14:paraId="36FC8C44" w14:textId="77777777" w:rsidTr="00D97B85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6A7B2721" w14:textId="6EA4D4CE" w:rsidR="00210D7E" w:rsidRPr="00AC6B9A" w:rsidRDefault="00210D7E" w:rsidP="00210D7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144DD">
              <w:rPr>
                <w:rFonts w:ascii="Times New Roman" w:hAnsi="Times New Roman" w:cs="Times New Roman"/>
                <w:b w:val="0"/>
                <w:lang w:val="en-US"/>
              </w:rPr>
              <w:t>p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UC11E</w:t>
            </w:r>
            <w:r w:rsidRPr="000144DD">
              <w:rPr>
                <w:rFonts w:ascii="Times New Roman" w:hAnsi="Times New Roman" w:cs="Times New Roman"/>
                <w:b w:val="0"/>
                <w:lang w:val="en-US"/>
              </w:rPr>
              <w:t>_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R1</w:t>
            </w:r>
            <w:r w:rsidRPr="000144DD">
              <w:rPr>
                <w:rFonts w:ascii="Times New Roman" w:hAnsi="Times New Roman" w:cs="Times New Roman"/>
                <w:b w:val="0"/>
                <w:lang w:val="en-US"/>
              </w:rPr>
              <w:t>-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Rv</w:t>
            </w:r>
          </w:p>
        </w:tc>
        <w:tc>
          <w:tcPr>
            <w:tcW w:w="10667" w:type="dxa"/>
            <w:shd w:val="clear" w:color="auto" w:fill="auto"/>
          </w:tcPr>
          <w:p w14:paraId="1199090A" w14:textId="6A7A53DD" w:rsidR="00210D7E" w:rsidRPr="00AC6B9A" w:rsidRDefault="00210D7E" w:rsidP="00210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65E6">
              <w:rPr>
                <w:rFonts w:ascii="Times New Roman" w:hAnsi="Times New Roman" w:cs="Times New Roman"/>
                <w:sz w:val="20"/>
                <w:szCs w:val="20"/>
              </w:rPr>
              <w:t>AAAAAA</w:t>
            </w:r>
            <w:r w:rsidRPr="006D64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TCGAC</w:t>
            </w:r>
            <w:r w:rsidRPr="003365E6">
              <w:rPr>
                <w:rFonts w:ascii="Times New Roman" w:hAnsi="Times New Roman" w:cs="Times New Roman"/>
                <w:sz w:val="20"/>
                <w:szCs w:val="20"/>
              </w:rPr>
              <w:t>GTCTAAACGCTTTGAATAGTC</w:t>
            </w:r>
          </w:p>
        </w:tc>
      </w:tr>
      <w:tr w:rsidR="00210D7E" w:rsidRPr="00D203E3" w14:paraId="7FCAE4B3" w14:textId="77777777" w:rsidTr="00D97B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6D35BAB0" w14:textId="1F72FB56" w:rsidR="00210D7E" w:rsidRPr="00AC6B9A" w:rsidRDefault="00210D7E" w:rsidP="00210D7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144DD">
              <w:rPr>
                <w:rFonts w:ascii="Times New Roman" w:hAnsi="Times New Roman" w:cs="Times New Roman"/>
                <w:b w:val="0"/>
                <w:lang w:val="en-US"/>
              </w:rPr>
              <w:t>p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UC11E</w:t>
            </w:r>
            <w:r w:rsidRPr="000144DD">
              <w:rPr>
                <w:rFonts w:ascii="Times New Roman" w:hAnsi="Times New Roman" w:cs="Times New Roman"/>
                <w:b w:val="0"/>
                <w:lang w:val="en-US"/>
              </w:rPr>
              <w:t>_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R2</w:t>
            </w:r>
            <w:r w:rsidRPr="000144DD">
              <w:rPr>
                <w:rFonts w:ascii="Times New Roman" w:hAnsi="Times New Roman" w:cs="Times New Roman"/>
                <w:b w:val="0"/>
                <w:lang w:val="en-US"/>
              </w:rPr>
              <w:t>-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Rv</w:t>
            </w:r>
          </w:p>
        </w:tc>
        <w:tc>
          <w:tcPr>
            <w:tcW w:w="10667" w:type="dxa"/>
            <w:shd w:val="clear" w:color="auto" w:fill="auto"/>
          </w:tcPr>
          <w:p w14:paraId="4147EFE4" w14:textId="28536D58" w:rsidR="00210D7E" w:rsidRPr="00AC6B9A" w:rsidRDefault="00210D7E" w:rsidP="00210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65E6">
              <w:rPr>
                <w:rFonts w:ascii="Times New Roman" w:hAnsi="Times New Roman" w:cs="Times New Roman"/>
                <w:sz w:val="20"/>
                <w:szCs w:val="20"/>
              </w:rPr>
              <w:t>AAAAAA</w:t>
            </w:r>
            <w:r w:rsidRPr="006D64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TCGAC</w:t>
            </w:r>
            <w:r w:rsidRPr="003365E6">
              <w:rPr>
                <w:rFonts w:ascii="Times New Roman" w:hAnsi="Times New Roman" w:cs="Times New Roman"/>
                <w:sz w:val="20"/>
                <w:szCs w:val="20"/>
              </w:rPr>
              <w:t>GGGTCTTAGGTACTCCTAAA</w:t>
            </w:r>
          </w:p>
        </w:tc>
      </w:tr>
      <w:tr w:rsidR="00210D7E" w:rsidRPr="00D203E3" w14:paraId="5942AC08" w14:textId="77777777" w:rsidTr="00D97B85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51708D38" w14:textId="191FF796" w:rsidR="00210D7E" w:rsidRPr="00AC6B9A" w:rsidRDefault="00210D7E" w:rsidP="00210D7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144DD">
              <w:rPr>
                <w:rFonts w:ascii="Times New Roman" w:hAnsi="Times New Roman" w:cs="Times New Roman"/>
                <w:b w:val="0"/>
                <w:lang w:val="en-US"/>
              </w:rPr>
              <w:t>p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UC11E</w:t>
            </w:r>
            <w:r w:rsidRPr="000144DD">
              <w:rPr>
                <w:rFonts w:ascii="Times New Roman" w:hAnsi="Times New Roman" w:cs="Times New Roman"/>
                <w:b w:val="0"/>
                <w:lang w:val="en-US"/>
              </w:rPr>
              <w:t>_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R3</w:t>
            </w:r>
            <w:r w:rsidRPr="000144DD">
              <w:rPr>
                <w:rFonts w:ascii="Times New Roman" w:hAnsi="Times New Roman" w:cs="Times New Roman"/>
                <w:b w:val="0"/>
                <w:lang w:val="en-US"/>
              </w:rPr>
              <w:t>-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Rv</w:t>
            </w:r>
          </w:p>
        </w:tc>
        <w:tc>
          <w:tcPr>
            <w:tcW w:w="10667" w:type="dxa"/>
            <w:shd w:val="clear" w:color="auto" w:fill="auto"/>
          </w:tcPr>
          <w:p w14:paraId="65E69082" w14:textId="6302471D" w:rsidR="00210D7E" w:rsidRPr="00AC6B9A" w:rsidRDefault="00210D7E" w:rsidP="00210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65E6">
              <w:rPr>
                <w:rFonts w:ascii="Times New Roman" w:hAnsi="Times New Roman" w:cs="Times New Roman"/>
                <w:sz w:val="20"/>
                <w:szCs w:val="20"/>
              </w:rPr>
              <w:t>AAAAAA</w:t>
            </w:r>
            <w:r w:rsidRPr="006D64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TCGAC</w:t>
            </w:r>
            <w:r w:rsidRPr="003365E6">
              <w:rPr>
                <w:rFonts w:ascii="Times New Roman" w:hAnsi="Times New Roman" w:cs="Times New Roman"/>
                <w:sz w:val="20"/>
                <w:szCs w:val="20"/>
              </w:rPr>
              <w:t>CTAAACCCTAAAAACCTGTATC</w:t>
            </w:r>
          </w:p>
        </w:tc>
      </w:tr>
      <w:tr w:rsidR="00210D7E" w:rsidRPr="00D203E3" w14:paraId="1D8863D3" w14:textId="77777777" w:rsidTr="00D97B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312BDFF1" w14:textId="502BD4F3" w:rsidR="00210D7E" w:rsidRPr="00AC6B9A" w:rsidRDefault="00210D7E" w:rsidP="00210D7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144DD">
              <w:rPr>
                <w:rFonts w:ascii="Times New Roman" w:hAnsi="Times New Roman" w:cs="Times New Roman"/>
                <w:b w:val="0"/>
                <w:lang w:val="en-US"/>
              </w:rPr>
              <w:lastRenderedPageBreak/>
              <w:t>p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UC11E</w:t>
            </w:r>
            <w:r w:rsidRPr="000144DD">
              <w:rPr>
                <w:rFonts w:ascii="Times New Roman" w:hAnsi="Times New Roman" w:cs="Times New Roman"/>
                <w:b w:val="0"/>
                <w:lang w:val="en-US"/>
              </w:rPr>
              <w:t>_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R4</w:t>
            </w:r>
            <w:r w:rsidRPr="000144DD">
              <w:rPr>
                <w:rFonts w:ascii="Times New Roman" w:hAnsi="Times New Roman" w:cs="Times New Roman"/>
                <w:b w:val="0"/>
                <w:lang w:val="en-US"/>
              </w:rPr>
              <w:t>-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Rv</w:t>
            </w:r>
          </w:p>
        </w:tc>
        <w:tc>
          <w:tcPr>
            <w:tcW w:w="10667" w:type="dxa"/>
            <w:shd w:val="clear" w:color="auto" w:fill="auto"/>
          </w:tcPr>
          <w:p w14:paraId="7B3AE5A2" w14:textId="64A73EC4" w:rsidR="00210D7E" w:rsidRPr="00AC6B9A" w:rsidRDefault="00210D7E" w:rsidP="00210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65E6">
              <w:rPr>
                <w:rFonts w:ascii="Times New Roman" w:hAnsi="Times New Roman" w:cs="Times New Roman"/>
                <w:sz w:val="20"/>
                <w:szCs w:val="20"/>
              </w:rPr>
              <w:t>AAAAAA</w:t>
            </w:r>
            <w:r w:rsidRPr="006D64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TCGAC</w:t>
            </w:r>
            <w:r w:rsidRPr="003365E6">
              <w:rPr>
                <w:rFonts w:ascii="Times New Roman" w:hAnsi="Times New Roman" w:cs="Times New Roman"/>
                <w:sz w:val="20"/>
                <w:szCs w:val="20"/>
              </w:rPr>
              <w:t>CATCTAGTAAAATTTGGTTGTTCT</w:t>
            </w:r>
          </w:p>
        </w:tc>
      </w:tr>
      <w:tr w:rsidR="00210D7E" w:rsidRPr="00D203E3" w14:paraId="3F27A899" w14:textId="77777777" w:rsidTr="00D97B85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16F65705" w14:textId="4691F1D8" w:rsidR="00210D7E" w:rsidRPr="00AC6B9A" w:rsidRDefault="00210D7E" w:rsidP="00210D7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144DD">
              <w:rPr>
                <w:rFonts w:ascii="Times New Roman" w:hAnsi="Times New Roman" w:cs="Times New Roman"/>
                <w:b w:val="0"/>
                <w:lang w:val="en-US"/>
              </w:rPr>
              <w:t>p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UC11E</w:t>
            </w:r>
            <w:r w:rsidRPr="000144DD">
              <w:rPr>
                <w:rFonts w:ascii="Times New Roman" w:hAnsi="Times New Roman" w:cs="Times New Roman"/>
                <w:b w:val="0"/>
                <w:lang w:val="en-US"/>
              </w:rPr>
              <w:t>_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R5</w:t>
            </w:r>
            <w:r w:rsidRPr="000144DD">
              <w:rPr>
                <w:rFonts w:ascii="Times New Roman" w:hAnsi="Times New Roman" w:cs="Times New Roman"/>
                <w:b w:val="0"/>
                <w:lang w:val="en-US"/>
              </w:rPr>
              <w:t>-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Rv</w:t>
            </w:r>
          </w:p>
        </w:tc>
        <w:tc>
          <w:tcPr>
            <w:tcW w:w="10667" w:type="dxa"/>
            <w:shd w:val="clear" w:color="auto" w:fill="auto"/>
          </w:tcPr>
          <w:p w14:paraId="03751EB5" w14:textId="025DBEBD" w:rsidR="00210D7E" w:rsidRPr="00AC6B9A" w:rsidRDefault="00210D7E" w:rsidP="00210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65E6">
              <w:rPr>
                <w:rFonts w:ascii="Times New Roman" w:hAnsi="Times New Roman" w:cs="Times New Roman"/>
                <w:sz w:val="20"/>
                <w:szCs w:val="20"/>
              </w:rPr>
              <w:t>AAAAAA</w:t>
            </w:r>
            <w:r w:rsidRPr="006D64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TCGAC</w:t>
            </w:r>
            <w:r w:rsidRPr="003365E6">
              <w:rPr>
                <w:rFonts w:ascii="Times New Roman" w:hAnsi="Times New Roman" w:cs="Times New Roman"/>
                <w:sz w:val="20"/>
                <w:szCs w:val="20"/>
              </w:rPr>
              <w:t>GCGTTCACTTCATCTTTATATTG</w:t>
            </w:r>
          </w:p>
        </w:tc>
      </w:tr>
      <w:tr w:rsidR="00210D7E" w:rsidRPr="00D203E3" w14:paraId="07DF0929" w14:textId="77777777" w:rsidTr="00D97B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2E1D64D1" w14:textId="6DE3F58A" w:rsidR="00210D7E" w:rsidRPr="00AC6B9A" w:rsidRDefault="00210D7E" w:rsidP="00210D7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144DD">
              <w:rPr>
                <w:rFonts w:ascii="Times New Roman" w:hAnsi="Times New Roman" w:cs="Times New Roman"/>
                <w:b w:val="0"/>
                <w:lang w:val="en-US"/>
              </w:rPr>
              <w:t>p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UC11E</w:t>
            </w:r>
            <w:r w:rsidRPr="000144DD">
              <w:rPr>
                <w:rFonts w:ascii="Times New Roman" w:hAnsi="Times New Roman" w:cs="Times New Roman"/>
                <w:b w:val="0"/>
                <w:lang w:val="en-US"/>
              </w:rPr>
              <w:t>_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F1</w:t>
            </w:r>
            <w:r w:rsidRPr="000144DD">
              <w:rPr>
                <w:rFonts w:ascii="Times New Roman" w:hAnsi="Times New Roman" w:cs="Times New Roman"/>
                <w:b w:val="0"/>
                <w:lang w:val="en-US"/>
              </w:rPr>
              <w:t>-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Fw</w:t>
            </w:r>
          </w:p>
        </w:tc>
        <w:tc>
          <w:tcPr>
            <w:tcW w:w="10667" w:type="dxa"/>
            <w:shd w:val="clear" w:color="auto" w:fill="auto"/>
          </w:tcPr>
          <w:p w14:paraId="38B160E5" w14:textId="6186FA5B" w:rsidR="00210D7E" w:rsidRPr="00AC6B9A" w:rsidRDefault="00210D7E" w:rsidP="00210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65E6">
              <w:rPr>
                <w:rFonts w:ascii="Times New Roman" w:hAnsi="Times New Roman" w:cs="Times New Roman"/>
                <w:sz w:val="20"/>
                <w:szCs w:val="20"/>
              </w:rPr>
              <w:t>AAAAAA</w:t>
            </w:r>
            <w:r w:rsidRPr="006D64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CATGG</w:t>
            </w:r>
            <w:r w:rsidRPr="003365E6">
              <w:rPr>
                <w:rFonts w:ascii="Times New Roman" w:hAnsi="Times New Roman" w:cs="Times New Roman"/>
                <w:sz w:val="20"/>
                <w:szCs w:val="20"/>
              </w:rPr>
              <w:t>GCCCCAATCCCCATATTCT</w:t>
            </w:r>
          </w:p>
        </w:tc>
      </w:tr>
      <w:tr w:rsidR="00210D7E" w:rsidRPr="00D203E3" w14:paraId="686682BF" w14:textId="77777777" w:rsidTr="00D97B85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634ADDAF" w14:textId="7D6E9CA5" w:rsidR="00210D7E" w:rsidRPr="00AC6B9A" w:rsidRDefault="00210D7E" w:rsidP="00210D7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144DD">
              <w:rPr>
                <w:rFonts w:ascii="Times New Roman" w:hAnsi="Times New Roman" w:cs="Times New Roman"/>
                <w:b w:val="0"/>
                <w:lang w:val="en-US"/>
              </w:rPr>
              <w:t>p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UC11E</w:t>
            </w:r>
            <w:r w:rsidRPr="000144DD">
              <w:rPr>
                <w:rFonts w:ascii="Times New Roman" w:hAnsi="Times New Roman" w:cs="Times New Roman"/>
                <w:b w:val="0"/>
                <w:lang w:val="en-US"/>
              </w:rPr>
              <w:t>_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F1</w:t>
            </w:r>
            <w:r w:rsidRPr="000144DD">
              <w:rPr>
                <w:rFonts w:ascii="Times New Roman" w:hAnsi="Times New Roman" w:cs="Times New Roman"/>
                <w:b w:val="0"/>
                <w:lang w:val="en-US"/>
              </w:rPr>
              <w:t>-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Rv</w:t>
            </w:r>
          </w:p>
        </w:tc>
        <w:tc>
          <w:tcPr>
            <w:tcW w:w="10667" w:type="dxa"/>
            <w:shd w:val="clear" w:color="auto" w:fill="auto"/>
          </w:tcPr>
          <w:p w14:paraId="4A278001" w14:textId="22D972AF" w:rsidR="00210D7E" w:rsidRPr="00AC6B9A" w:rsidRDefault="00210D7E" w:rsidP="00210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65E6">
              <w:rPr>
                <w:rFonts w:ascii="Times New Roman" w:hAnsi="Times New Roman" w:cs="Times New Roman"/>
                <w:sz w:val="20"/>
                <w:szCs w:val="20"/>
              </w:rPr>
              <w:t>AAAAAA</w:t>
            </w:r>
            <w:r w:rsidRPr="006D64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TCGAC</w:t>
            </w:r>
            <w:r w:rsidRPr="003365E6">
              <w:rPr>
                <w:rFonts w:ascii="Times New Roman" w:hAnsi="Times New Roman" w:cs="Times New Roman"/>
                <w:sz w:val="20"/>
                <w:szCs w:val="20"/>
              </w:rPr>
              <w:t>TTTACATGAGCAAAGCGAGTT</w:t>
            </w:r>
          </w:p>
        </w:tc>
      </w:tr>
      <w:tr w:rsidR="00210D7E" w:rsidRPr="00D203E3" w14:paraId="3F53B80A" w14:textId="77777777" w:rsidTr="00D97B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7F550382" w14:textId="2314AE58" w:rsidR="00210D7E" w:rsidRPr="00AC6B9A" w:rsidRDefault="00210D7E" w:rsidP="00210D7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144DD">
              <w:rPr>
                <w:rFonts w:ascii="Times New Roman" w:hAnsi="Times New Roman" w:cs="Times New Roman"/>
                <w:b w:val="0"/>
                <w:lang w:val="en-US"/>
              </w:rPr>
              <w:t>p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UC11E</w:t>
            </w:r>
            <w:r w:rsidRPr="000144DD">
              <w:rPr>
                <w:rFonts w:ascii="Times New Roman" w:hAnsi="Times New Roman" w:cs="Times New Roman"/>
                <w:b w:val="0"/>
                <w:lang w:val="en-US"/>
              </w:rPr>
              <w:t>_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F2</w:t>
            </w:r>
            <w:r w:rsidRPr="000144DD">
              <w:rPr>
                <w:rFonts w:ascii="Times New Roman" w:hAnsi="Times New Roman" w:cs="Times New Roman"/>
                <w:b w:val="0"/>
                <w:lang w:val="en-US"/>
              </w:rPr>
              <w:t>-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Rv</w:t>
            </w:r>
          </w:p>
        </w:tc>
        <w:tc>
          <w:tcPr>
            <w:tcW w:w="10667" w:type="dxa"/>
            <w:shd w:val="clear" w:color="auto" w:fill="auto"/>
          </w:tcPr>
          <w:p w14:paraId="7B747FB2" w14:textId="3689D9C3" w:rsidR="00210D7E" w:rsidRPr="00AC6B9A" w:rsidRDefault="00210D7E" w:rsidP="00210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65E6">
              <w:rPr>
                <w:rFonts w:ascii="Times New Roman" w:hAnsi="Times New Roman" w:cs="Times New Roman"/>
                <w:sz w:val="20"/>
                <w:szCs w:val="20"/>
              </w:rPr>
              <w:t>AAAAAA</w:t>
            </w:r>
            <w:r w:rsidRPr="006D64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GCTC</w:t>
            </w:r>
            <w:r w:rsidRPr="003365E6">
              <w:rPr>
                <w:rFonts w:ascii="Times New Roman" w:hAnsi="Times New Roman" w:cs="Times New Roman"/>
                <w:sz w:val="20"/>
                <w:szCs w:val="20"/>
              </w:rPr>
              <w:t>CGATCAGCTCTTTATCTTGG</w:t>
            </w:r>
          </w:p>
        </w:tc>
      </w:tr>
      <w:tr w:rsidR="00210D7E" w:rsidRPr="00D203E3" w14:paraId="491828A6" w14:textId="77777777" w:rsidTr="00D97B85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1EAA8459" w14:textId="0C958B80" w:rsidR="00210D7E" w:rsidRPr="00AC6B9A" w:rsidRDefault="00210D7E" w:rsidP="00210D7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144DD">
              <w:rPr>
                <w:rFonts w:ascii="Times New Roman" w:hAnsi="Times New Roman" w:cs="Times New Roman"/>
                <w:b w:val="0"/>
                <w:lang w:val="en-US"/>
              </w:rPr>
              <w:t>p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UC11E</w:t>
            </w:r>
            <w:r w:rsidRPr="000144DD">
              <w:rPr>
                <w:rFonts w:ascii="Times New Roman" w:hAnsi="Times New Roman" w:cs="Times New Roman"/>
                <w:b w:val="0"/>
                <w:lang w:val="en-US"/>
              </w:rPr>
              <w:t>_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F3</w:t>
            </w:r>
            <w:r w:rsidRPr="000144DD">
              <w:rPr>
                <w:rFonts w:ascii="Times New Roman" w:hAnsi="Times New Roman" w:cs="Times New Roman"/>
                <w:b w:val="0"/>
                <w:lang w:val="en-US"/>
              </w:rPr>
              <w:t>-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Fw</w:t>
            </w:r>
          </w:p>
        </w:tc>
        <w:tc>
          <w:tcPr>
            <w:tcW w:w="10667" w:type="dxa"/>
            <w:shd w:val="clear" w:color="auto" w:fill="auto"/>
          </w:tcPr>
          <w:p w14:paraId="0EA41DCE" w14:textId="34FC41DC" w:rsidR="00210D7E" w:rsidRPr="00AC6B9A" w:rsidRDefault="00210D7E" w:rsidP="00210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65E6">
              <w:rPr>
                <w:rFonts w:ascii="Times New Roman" w:hAnsi="Times New Roman" w:cs="Times New Roman"/>
                <w:sz w:val="20"/>
                <w:szCs w:val="20"/>
              </w:rPr>
              <w:t>AAAAAA</w:t>
            </w:r>
            <w:r w:rsidRPr="006D64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TCGAC</w:t>
            </w:r>
            <w:r w:rsidRPr="003365E6">
              <w:rPr>
                <w:rFonts w:ascii="Times New Roman" w:hAnsi="Times New Roman" w:cs="Times New Roman"/>
                <w:sz w:val="20"/>
                <w:szCs w:val="20"/>
              </w:rPr>
              <w:t>CAATTGGAACGTCCTGTGG</w:t>
            </w:r>
          </w:p>
        </w:tc>
      </w:tr>
      <w:tr w:rsidR="00210D7E" w:rsidRPr="00D203E3" w14:paraId="74368369" w14:textId="77777777" w:rsidTr="00D97B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26FC0842" w14:textId="4E22B148" w:rsidR="00210D7E" w:rsidRPr="00AC6B9A" w:rsidRDefault="00210D7E" w:rsidP="00210D7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UC11F_Full-Fw</w:t>
            </w:r>
          </w:p>
        </w:tc>
        <w:tc>
          <w:tcPr>
            <w:tcW w:w="10667" w:type="dxa"/>
            <w:shd w:val="clear" w:color="auto" w:fill="auto"/>
          </w:tcPr>
          <w:p w14:paraId="2DD58AB1" w14:textId="1C6B25D1" w:rsidR="00210D7E" w:rsidRPr="00AC6B9A" w:rsidRDefault="00210D7E" w:rsidP="00210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64E8">
              <w:rPr>
                <w:rFonts w:ascii="Times New Roman" w:hAnsi="Times New Roman" w:cs="Times New Roman"/>
                <w:sz w:val="20"/>
                <w:szCs w:val="20"/>
              </w:rPr>
              <w:t>AAAAAA</w:t>
            </w:r>
            <w:r w:rsidRPr="006D64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TCGAC</w:t>
            </w:r>
            <w:r w:rsidRPr="006D64E8">
              <w:rPr>
                <w:rFonts w:ascii="Times New Roman" w:hAnsi="Times New Roman" w:cs="Times New Roman"/>
                <w:sz w:val="20"/>
                <w:szCs w:val="20"/>
              </w:rPr>
              <w:t>GGAGCGACAAGATCATTCA</w:t>
            </w:r>
          </w:p>
        </w:tc>
      </w:tr>
      <w:tr w:rsidR="00210D7E" w:rsidRPr="00D203E3" w14:paraId="65F961AF" w14:textId="77777777" w:rsidTr="00D97B85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5CAA199F" w14:textId="7B3E28C9" w:rsidR="00210D7E" w:rsidRPr="00AC6B9A" w:rsidRDefault="00210D7E" w:rsidP="00210D7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UC11F_Full-Rv</w:t>
            </w:r>
          </w:p>
        </w:tc>
        <w:tc>
          <w:tcPr>
            <w:tcW w:w="10667" w:type="dxa"/>
            <w:shd w:val="clear" w:color="auto" w:fill="auto"/>
          </w:tcPr>
          <w:p w14:paraId="04A5C168" w14:textId="0A8AE519" w:rsidR="00210D7E" w:rsidRPr="00AC6B9A" w:rsidRDefault="00210D7E" w:rsidP="00210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64E8">
              <w:rPr>
                <w:rFonts w:ascii="Times New Roman" w:hAnsi="Times New Roman" w:cs="Times New Roman"/>
                <w:sz w:val="20"/>
                <w:szCs w:val="20"/>
              </w:rPr>
              <w:t>AAAAAA</w:t>
            </w:r>
            <w:r w:rsidRPr="006D64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GCTC</w:t>
            </w:r>
            <w:r w:rsidRPr="006D64E8">
              <w:rPr>
                <w:rFonts w:ascii="Times New Roman" w:hAnsi="Times New Roman" w:cs="Times New Roman"/>
                <w:sz w:val="20"/>
                <w:szCs w:val="20"/>
              </w:rPr>
              <w:t>GCTTGTACACCTCGATAAAAG</w:t>
            </w:r>
          </w:p>
        </w:tc>
      </w:tr>
      <w:tr w:rsidR="00210D7E" w:rsidRPr="00D203E3" w14:paraId="6ED626D0" w14:textId="77777777" w:rsidTr="00D97B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4326AE85" w14:textId="4D45E9E3" w:rsidR="00210D7E" w:rsidRPr="00AC6B9A" w:rsidRDefault="00210D7E" w:rsidP="00210D7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UC11F_R1-Rv</w:t>
            </w:r>
          </w:p>
        </w:tc>
        <w:tc>
          <w:tcPr>
            <w:tcW w:w="10667" w:type="dxa"/>
            <w:shd w:val="clear" w:color="auto" w:fill="auto"/>
          </w:tcPr>
          <w:p w14:paraId="3E020713" w14:textId="106DFC5F" w:rsidR="00210D7E" w:rsidRPr="00AC6B9A" w:rsidRDefault="00210D7E" w:rsidP="00210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64E8">
              <w:rPr>
                <w:rFonts w:ascii="Times New Roman" w:hAnsi="Times New Roman" w:cs="Times New Roman"/>
                <w:sz w:val="20"/>
                <w:szCs w:val="20"/>
              </w:rPr>
              <w:t>AAAAAA</w:t>
            </w:r>
            <w:r w:rsidRPr="006D64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GCTC</w:t>
            </w:r>
            <w:r w:rsidRPr="006D64E8">
              <w:rPr>
                <w:rFonts w:ascii="Times New Roman" w:hAnsi="Times New Roman" w:cs="Times New Roman"/>
                <w:sz w:val="20"/>
                <w:szCs w:val="20"/>
              </w:rPr>
              <w:t>CACTGTTCTCACTATCTTTTTTT</w:t>
            </w:r>
          </w:p>
        </w:tc>
      </w:tr>
      <w:tr w:rsidR="00210D7E" w:rsidRPr="00D203E3" w14:paraId="79F86C45" w14:textId="77777777" w:rsidTr="00D97B85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3AFB0244" w14:textId="7C7F408F" w:rsidR="00210D7E" w:rsidRPr="00AC6B9A" w:rsidRDefault="00210D7E" w:rsidP="00210D7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UC11F_R2-Rv</w:t>
            </w:r>
          </w:p>
        </w:tc>
        <w:tc>
          <w:tcPr>
            <w:tcW w:w="10667" w:type="dxa"/>
            <w:shd w:val="clear" w:color="auto" w:fill="auto"/>
          </w:tcPr>
          <w:p w14:paraId="4A92BA0D" w14:textId="11E7BE8F" w:rsidR="00210D7E" w:rsidRPr="00AC6B9A" w:rsidRDefault="00210D7E" w:rsidP="00210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64E8">
              <w:rPr>
                <w:rFonts w:ascii="Times New Roman" w:hAnsi="Times New Roman" w:cs="Times New Roman"/>
                <w:sz w:val="20"/>
                <w:szCs w:val="20"/>
              </w:rPr>
              <w:t>AAAAAA</w:t>
            </w:r>
            <w:r w:rsidRPr="006D64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GCTC</w:t>
            </w:r>
            <w:r w:rsidRPr="006D64E8">
              <w:rPr>
                <w:rFonts w:ascii="Times New Roman" w:hAnsi="Times New Roman" w:cs="Times New Roman"/>
                <w:sz w:val="20"/>
                <w:szCs w:val="20"/>
              </w:rPr>
              <w:t>GGCTTCGGATGAACTTTCTT</w:t>
            </w:r>
          </w:p>
        </w:tc>
      </w:tr>
      <w:tr w:rsidR="00210D7E" w:rsidRPr="00D203E3" w14:paraId="48036466" w14:textId="77777777" w:rsidTr="00D97B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4E27C964" w14:textId="4C03EECE" w:rsidR="00210D7E" w:rsidRPr="00AC6B9A" w:rsidRDefault="00210D7E" w:rsidP="00210D7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UC11F_F1-Rv</w:t>
            </w:r>
          </w:p>
        </w:tc>
        <w:tc>
          <w:tcPr>
            <w:tcW w:w="10667" w:type="dxa"/>
            <w:shd w:val="clear" w:color="auto" w:fill="auto"/>
          </w:tcPr>
          <w:p w14:paraId="6765D0AD" w14:textId="6FA07265" w:rsidR="00210D7E" w:rsidRPr="00AC6B9A" w:rsidRDefault="00210D7E" w:rsidP="00210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64E8">
              <w:rPr>
                <w:rFonts w:ascii="Times New Roman" w:hAnsi="Times New Roman" w:cs="Times New Roman"/>
                <w:sz w:val="20"/>
                <w:szCs w:val="20"/>
              </w:rPr>
              <w:t>AAAAAA</w:t>
            </w:r>
            <w:r w:rsidRPr="006D64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TCGAC</w:t>
            </w:r>
            <w:r w:rsidRPr="006D64E8">
              <w:rPr>
                <w:rFonts w:ascii="Times New Roman" w:hAnsi="Times New Roman" w:cs="Times New Roman"/>
                <w:sz w:val="20"/>
                <w:szCs w:val="20"/>
              </w:rPr>
              <w:t>GCTCCTCTTTTTGTTATAATGTT</w:t>
            </w:r>
          </w:p>
        </w:tc>
      </w:tr>
      <w:tr w:rsidR="00210D7E" w:rsidRPr="00D203E3" w14:paraId="58D649D2" w14:textId="77777777" w:rsidTr="00D97B85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6894C224" w14:textId="1B4C5377" w:rsidR="00210D7E" w:rsidRPr="00AC6B9A" w:rsidRDefault="00210D7E" w:rsidP="00210D7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UC11F_F2-Fw</w:t>
            </w:r>
          </w:p>
        </w:tc>
        <w:tc>
          <w:tcPr>
            <w:tcW w:w="10667" w:type="dxa"/>
            <w:shd w:val="clear" w:color="auto" w:fill="auto"/>
          </w:tcPr>
          <w:p w14:paraId="2DE8D8EA" w14:textId="4923EF9B" w:rsidR="00210D7E" w:rsidRPr="00AC6B9A" w:rsidRDefault="00210D7E" w:rsidP="00210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64E8">
              <w:rPr>
                <w:rFonts w:ascii="Times New Roman" w:hAnsi="Times New Roman" w:cs="Times New Roman"/>
                <w:sz w:val="20"/>
                <w:szCs w:val="20"/>
              </w:rPr>
              <w:t>AAAAAA</w:t>
            </w:r>
            <w:r w:rsidRPr="006D64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CATGG</w:t>
            </w:r>
            <w:r w:rsidRPr="006D64E8">
              <w:rPr>
                <w:rFonts w:ascii="Times New Roman" w:hAnsi="Times New Roman" w:cs="Times New Roman"/>
                <w:sz w:val="20"/>
                <w:szCs w:val="20"/>
              </w:rPr>
              <w:t>GTTGCTTGCCAGTCTTTTTTA</w:t>
            </w:r>
          </w:p>
        </w:tc>
      </w:tr>
      <w:tr w:rsidR="00210D7E" w:rsidRPr="00D203E3" w14:paraId="5F8548E3" w14:textId="77777777" w:rsidTr="00D97B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66E10E1D" w14:textId="34D9E1F4" w:rsidR="00210D7E" w:rsidRPr="00AC6B9A" w:rsidRDefault="00210D7E" w:rsidP="00210D7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UC11F_F2-Rv</w:t>
            </w:r>
          </w:p>
        </w:tc>
        <w:tc>
          <w:tcPr>
            <w:tcW w:w="10667" w:type="dxa"/>
            <w:shd w:val="clear" w:color="auto" w:fill="auto"/>
          </w:tcPr>
          <w:p w14:paraId="62E753C3" w14:textId="15EC8435" w:rsidR="00210D7E" w:rsidRPr="00AC6B9A" w:rsidRDefault="00210D7E" w:rsidP="00210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64E8">
              <w:rPr>
                <w:rFonts w:ascii="Times New Roman" w:hAnsi="Times New Roman" w:cs="Times New Roman"/>
                <w:sz w:val="20"/>
                <w:szCs w:val="20"/>
              </w:rPr>
              <w:t>AAAAAA</w:t>
            </w:r>
            <w:r w:rsidRPr="006D64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GCTC</w:t>
            </w:r>
            <w:r w:rsidRPr="006D64E8">
              <w:rPr>
                <w:rFonts w:ascii="Times New Roman" w:hAnsi="Times New Roman" w:cs="Times New Roman"/>
                <w:sz w:val="20"/>
                <w:szCs w:val="20"/>
              </w:rPr>
              <w:t>GGAGTACCTAAGACCCTTT</w:t>
            </w:r>
          </w:p>
        </w:tc>
      </w:tr>
      <w:tr w:rsidR="00210D7E" w:rsidRPr="00D203E3" w14:paraId="6D693118" w14:textId="77777777" w:rsidTr="00D97B85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18C4E52A" w14:textId="4AA9A7B7" w:rsidR="00210D7E" w:rsidRPr="00AC6B9A" w:rsidRDefault="00210D7E" w:rsidP="00210D7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UC11F_F3-Rv</w:t>
            </w:r>
          </w:p>
        </w:tc>
        <w:tc>
          <w:tcPr>
            <w:tcW w:w="10667" w:type="dxa"/>
            <w:shd w:val="clear" w:color="auto" w:fill="auto"/>
          </w:tcPr>
          <w:p w14:paraId="54982FA8" w14:textId="525BE448" w:rsidR="00210D7E" w:rsidRPr="00AC6B9A" w:rsidRDefault="00210D7E" w:rsidP="00210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64E8">
              <w:rPr>
                <w:rFonts w:ascii="Times New Roman" w:hAnsi="Times New Roman" w:cs="Times New Roman"/>
                <w:sz w:val="20"/>
                <w:szCs w:val="20"/>
              </w:rPr>
              <w:t>AAAAAA</w:t>
            </w:r>
            <w:r w:rsidRPr="006D64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GCTC</w:t>
            </w:r>
            <w:r w:rsidRPr="006D64E8">
              <w:rPr>
                <w:rFonts w:ascii="Times New Roman" w:hAnsi="Times New Roman" w:cs="Times New Roman"/>
                <w:sz w:val="20"/>
                <w:szCs w:val="20"/>
              </w:rPr>
              <w:t>CCGCTCGCAGATACTTTG</w:t>
            </w:r>
          </w:p>
        </w:tc>
      </w:tr>
      <w:tr w:rsidR="004C1BE6" w:rsidRPr="00D203E3" w14:paraId="6C2A6A44" w14:textId="77777777" w:rsidTr="00D97B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6E9D3EAC" w14:textId="77777777" w:rsidR="004C1BE6" w:rsidRDefault="004C1BE6" w:rsidP="00210D7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67" w:type="dxa"/>
            <w:shd w:val="clear" w:color="auto" w:fill="auto"/>
          </w:tcPr>
          <w:p w14:paraId="217A4EB6" w14:textId="77777777" w:rsidR="004C1BE6" w:rsidRPr="006D64E8" w:rsidRDefault="004C1BE6" w:rsidP="00210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0D7E" w:rsidRPr="00D203E3" w14:paraId="18151169" w14:textId="77777777" w:rsidTr="00D97B85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45FA62D8" w14:textId="08CF4395" w:rsidR="00210D7E" w:rsidRDefault="00210D7E" w:rsidP="00210D7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val="en-IE"/>
              </w:rPr>
              <w:t>Minimal oriT</w:t>
            </w:r>
            <w:r w:rsidRPr="0033779C">
              <w:rPr>
                <w:rFonts w:ascii="Times New Roman" w:hAnsi="Times New Roman" w:cs="Times New Roman"/>
                <w:shd w:val="clear" w:color="auto" w:fill="FFFFFF"/>
                <w:lang w:val="en-IE"/>
              </w:rPr>
              <w:t xml:space="preserve"> primers</w:t>
            </w:r>
            <w:r w:rsidRPr="0033779C">
              <w:rPr>
                <w:rFonts w:ascii="Times New Roman" w:hAnsi="Times New Roman" w:cs="Times New Roman"/>
                <w:vertAlign w:val="superscript"/>
                <w:lang w:val="en-IE"/>
              </w:rPr>
              <w:t>ᴪ</w:t>
            </w:r>
            <w:r>
              <w:rPr>
                <w:rFonts w:ascii="Times New Roman" w:hAnsi="Times New Roman" w:cs="Times New Roman"/>
                <w:vertAlign w:val="superscript"/>
                <w:lang w:val="en-IE"/>
              </w:rPr>
              <w:t xml:space="preserve"> </w:t>
            </w:r>
            <w:r w:rsidRPr="00EB6C3E">
              <w:rPr>
                <w:vertAlign w:val="superscript"/>
                <w:lang w:val="en-IE"/>
              </w:rPr>
              <w:t xml:space="preserve">   </w:t>
            </w:r>
          </w:p>
        </w:tc>
        <w:tc>
          <w:tcPr>
            <w:tcW w:w="10667" w:type="dxa"/>
            <w:shd w:val="clear" w:color="auto" w:fill="auto"/>
          </w:tcPr>
          <w:p w14:paraId="31AEC054" w14:textId="77777777" w:rsidR="00210D7E" w:rsidRPr="006D64E8" w:rsidRDefault="00210D7E" w:rsidP="00210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0D7E" w:rsidRPr="00D203E3" w14:paraId="645C9CE4" w14:textId="77777777" w:rsidTr="00D97B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2941E1A3" w14:textId="0ABF6BE7" w:rsidR="00210D7E" w:rsidRPr="004A3392" w:rsidRDefault="00210D7E" w:rsidP="00210D7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4A3392">
              <w:rPr>
                <w:rFonts w:ascii="Times New Roman" w:hAnsi="Times New Roman" w:cs="Times New Roman"/>
                <w:b w:val="0"/>
                <w:bCs w:val="0"/>
                <w:lang w:val="en-US"/>
              </w:rPr>
              <w:t>pNP40_oriT-Fw</w:t>
            </w:r>
          </w:p>
        </w:tc>
        <w:tc>
          <w:tcPr>
            <w:tcW w:w="10667" w:type="dxa"/>
            <w:shd w:val="clear" w:color="auto" w:fill="auto"/>
          </w:tcPr>
          <w:p w14:paraId="5F79F298" w14:textId="7911EB55" w:rsidR="00210D7E" w:rsidRPr="006D64E8" w:rsidRDefault="00210D7E" w:rsidP="00210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4BF7">
              <w:rPr>
                <w:rFonts w:ascii="Times New Roman" w:hAnsi="Times New Roman" w:cs="Times New Roman"/>
                <w:sz w:val="20"/>
                <w:szCs w:val="20"/>
              </w:rPr>
              <w:t>AAAAAA</w:t>
            </w:r>
            <w:r w:rsidRPr="00D34BF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CATGG</w:t>
            </w:r>
            <w:r w:rsidRPr="00D34BF7">
              <w:rPr>
                <w:rFonts w:ascii="Times New Roman" w:hAnsi="Times New Roman" w:cs="Times New Roman"/>
                <w:sz w:val="20"/>
                <w:szCs w:val="20"/>
              </w:rPr>
              <w:t>TCCGTTTAAAATTCTGATGAGTA</w:t>
            </w:r>
          </w:p>
        </w:tc>
      </w:tr>
      <w:tr w:rsidR="00210D7E" w:rsidRPr="00D203E3" w14:paraId="5F6BE9B3" w14:textId="77777777" w:rsidTr="00D97B85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7AEF3B26" w14:textId="295F5233" w:rsidR="00210D7E" w:rsidRDefault="00210D7E" w:rsidP="00210D7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A3392">
              <w:rPr>
                <w:rFonts w:ascii="Times New Roman" w:hAnsi="Times New Roman" w:cs="Times New Roman"/>
                <w:b w:val="0"/>
                <w:bCs w:val="0"/>
                <w:lang w:val="en-US"/>
              </w:rPr>
              <w:t>pNP40_oriT-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Rv</w:t>
            </w:r>
          </w:p>
        </w:tc>
        <w:tc>
          <w:tcPr>
            <w:tcW w:w="10667" w:type="dxa"/>
            <w:shd w:val="clear" w:color="auto" w:fill="auto"/>
          </w:tcPr>
          <w:p w14:paraId="46BD18C4" w14:textId="3438870C" w:rsidR="00210D7E" w:rsidRPr="006D64E8" w:rsidRDefault="00210D7E" w:rsidP="00210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4BF7">
              <w:rPr>
                <w:rFonts w:ascii="Times New Roman" w:hAnsi="Times New Roman" w:cs="Times New Roman"/>
                <w:sz w:val="20"/>
                <w:szCs w:val="20"/>
              </w:rPr>
              <w:t>AAAAAA</w:t>
            </w:r>
            <w:r w:rsidRPr="00D34BF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GCTC</w:t>
            </w:r>
            <w:r w:rsidRPr="00D34BF7">
              <w:rPr>
                <w:rFonts w:ascii="Times New Roman" w:hAnsi="Times New Roman" w:cs="Times New Roman"/>
                <w:sz w:val="20"/>
                <w:szCs w:val="20"/>
              </w:rPr>
              <w:t>AACGCCATCAGAATGCTTTTA</w:t>
            </w:r>
          </w:p>
        </w:tc>
      </w:tr>
      <w:tr w:rsidR="00210D7E" w:rsidRPr="00D203E3" w14:paraId="62A2936E" w14:textId="77777777" w:rsidTr="00D97B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7473D4F1" w14:textId="6B992590" w:rsidR="00210D7E" w:rsidRDefault="00210D7E" w:rsidP="00210D7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A3392">
              <w:rPr>
                <w:rFonts w:ascii="Times New Roman" w:hAnsi="Times New Roman" w:cs="Times New Roman"/>
                <w:b w:val="0"/>
                <w:bCs w:val="0"/>
                <w:lang w:val="en-US"/>
              </w:rPr>
              <w:t>pNP40_oriTmin1-Fw</w:t>
            </w:r>
          </w:p>
        </w:tc>
        <w:tc>
          <w:tcPr>
            <w:tcW w:w="10667" w:type="dxa"/>
            <w:shd w:val="clear" w:color="auto" w:fill="auto"/>
          </w:tcPr>
          <w:p w14:paraId="1ABD1385" w14:textId="6D42F8ED" w:rsidR="00210D7E" w:rsidRPr="006D64E8" w:rsidRDefault="00210D7E" w:rsidP="00210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3392">
              <w:rPr>
                <w:rFonts w:ascii="Times New Roman" w:hAnsi="Times New Roman" w:cs="Times New Roman"/>
                <w:sz w:val="20"/>
                <w:szCs w:val="20"/>
              </w:rPr>
              <w:t>AAAAAA</w:t>
            </w:r>
            <w:r w:rsidRPr="00D34BF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CATGG</w:t>
            </w:r>
            <w:r w:rsidRPr="004A3392">
              <w:rPr>
                <w:rFonts w:ascii="Times New Roman" w:hAnsi="Times New Roman" w:cs="Times New Roman"/>
                <w:sz w:val="20"/>
                <w:szCs w:val="20"/>
              </w:rPr>
              <w:t>TCCGTTTAAAATTCTGATGAGTA</w:t>
            </w:r>
          </w:p>
        </w:tc>
      </w:tr>
      <w:tr w:rsidR="00210D7E" w:rsidRPr="00D203E3" w14:paraId="2352F648" w14:textId="77777777" w:rsidTr="00D97B85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4E0A3A1F" w14:textId="4CA3C5B9" w:rsidR="00210D7E" w:rsidRDefault="00210D7E" w:rsidP="00210D7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A3392">
              <w:rPr>
                <w:rFonts w:ascii="Times New Roman" w:hAnsi="Times New Roman" w:cs="Times New Roman"/>
                <w:b w:val="0"/>
                <w:bCs w:val="0"/>
                <w:lang w:val="en-US"/>
              </w:rPr>
              <w:lastRenderedPageBreak/>
              <w:t>pNP40_oriTmin</w:t>
            </w:r>
            <w:r w:rsidR="00C1162B">
              <w:rPr>
                <w:rFonts w:ascii="Times New Roman" w:hAnsi="Times New Roman" w:cs="Times New Roman"/>
                <w:b w:val="0"/>
                <w:bCs w:val="0"/>
                <w:lang w:val="en-US"/>
              </w:rPr>
              <w:t>1</w:t>
            </w:r>
            <w:r w:rsidRPr="004A3392">
              <w:rPr>
                <w:rFonts w:ascii="Times New Roman" w:hAnsi="Times New Roman" w:cs="Times New Roman"/>
                <w:b w:val="0"/>
                <w:bCs w:val="0"/>
                <w:lang w:val="en-US"/>
              </w:rPr>
              <w:t>-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Rv</w:t>
            </w:r>
          </w:p>
        </w:tc>
        <w:tc>
          <w:tcPr>
            <w:tcW w:w="10667" w:type="dxa"/>
            <w:shd w:val="clear" w:color="auto" w:fill="auto"/>
          </w:tcPr>
          <w:p w14:paraId="7964991D" w14:textId="35C94FB7" w:rsidR="00210D7E" w:rsidRPr="006D64E8" w:rsidRDefault="00210D7E" w:rsidP="00210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3392">
              <w:rPr>
                <w:rFonts w:ascii="Times New Roman" w:hAnsi="Times New Roman" w:cs="Times New Roman"/>
                <w:sz w:val="20"/>
                <w:szCs w:val="20"/>
              </w:rPr>
              <w:t>AAAAAA</w:t>
            </w:r>
            <w:r w:rsidRPr="00D34BF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GCTC</w:t>
            </w:r>
            <w:r w:rsidRPr="004A3392">
              <w:rPr>
                <w:rFonts w:ascii="Times New Roman" w:hAnsi="Times New Roman" w:cs="Times New Roman"/>
                <w:sz w:val="20"/>
                <w:szCs w:val="20"/>
              </w:rPr>
              <w:t>CAGATCCGACTTTTTTATTG</w:t>
            </w:r>
          </w:p>
        </w:tc>
      </w:tr>
      <w:tr w:rsidR="00210D7E" w:rsidRPr="00D203E3" w14:paraId="21354A5D" w14:textId="77777777" w:rsidTr="00D97B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7B0E3D32" w14:textId="0DDE5AF5" w:rsidR="00210D7E" w:rsidRDefault="00210D7E" w:rsidP="00210D7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A3392">
              <w:rPr>
                <w:rFonts w:ascii="Times New Roman" w:hAnsi="Times New Roman" w:cs="Times New Roman"/>
                <w:b w:val="0"/>
                <w:bCs w:val="0"/>
                <w:lang w:val="en-US"/>
              </w:rPr>
              <w:t>pNP40_oriTmin</w:t>
            </w:r>
            <w:r w:rsidR="00C1162B">
              <w:rPr>
                <w:rFonts w:ascii="Times New Roman" w:hAnsi="Times New Roman" w:cs="Times New Roman"/>
                <w:b w:val="0"/>
                <w:bCs w:val="0"/>
                <w:lang w:val="en-US"/>
              </w:rPr>
              <w:t>2</w:t>
            </w:r>
            <w:r w:rsidRPr="004A3392">
              <w:rPr>
                <w:rFonts w:ascii="Times New Roman" w:hAnsi="Times New Roman" w:cs="Times New Roman"/>
                <w:b w:val="0"/>
                <w:bCs w:val="0"/>
                <w:lang w:val="en-US"/>
              </w:rPr>
              <w:t>-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Rv</w:t>
            </w:r>
          </w:p>
        </w:tc>
        <w:tc>
          <w:tcPr>
            <w:tcW w:w="10667" w:type="dxa"/>
            <w:shd w:val="clear" w:color="auto" w:fill="auto"/>
          </w:tcPr>
          <w:p w14:paraId="6C4EAC4F" w14:textId="3F63A63F" w:rsidR="00210D7E" w:rsidRPr="006D64E8" w:rsidRDefault="00210D7E" w:rsidP="00210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3392">
              <w:rPr>
                <w:rFonts w:ascii="Times New Roman" w:hAnsi="Times New Roman" w:cs="Times New Roman"/>
                <w:sz w:val="20"/>
                <w:szCs w:val="20"/>
              </w:rPr>
              <w:t>AAAAAA</w:t>
            </w:r>
            <w:r w:rsidRPr="00D34BF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GCTC</w:t>
            </w:r>
            <w:r w:rsidRPr="004A3392">
              <w:rPr>
                <w:rFonts w:ascii="Times New Roman" w:hAnsi="Times New Roman" w:cs="Times New Roman"/>
                <w:sz w:val="20"/>
                <w:szCs w:val="20"/>
              </w:rPr>
              <w:t>TCAAATAAAAAAGTCCGGTCTTA</w:t>
            </w:r>
          </w:p>
        </w:tc>
      </w:tr>
      <w:tr w:rsidR="00210D7E" w:rsidRPr="00D203E3" w14:paraId="0DB464E6" w14:textId="77777777" w:rsidTr="00D97B85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43AC04E3" w14:textId="0622B1D9" w:rsidR="00210D7E" w:rsidRDefault="00210D7E" w:rsidP="00210D7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A3392">
              <w:rPr>
                <w:rFonts w:ascii="Times New Roman" w:hAnsi="Times New Roman" w:cs="Times New Roman"/>
                <w:b w:val="0"/>
                <w:bCs w:val="0"/>
                <w:lang w:val="en-US"/>
              </w:rPr>
              <w:t>pNP40_oriTmin</w:t>
            </w:r>
            <w:r w:rsidR="00C1162B">
              <w:rPr>
                <w:rFonts w:ascii="Times New Roman" w:hAnsi="Times New Roman" w:cs="Times New Roman"/>
                <w:b w:val="0"/>
                <w:bCs w:val="0"/>
                <w:lang w:val="en-US"/>
              </w:rPr>
              <w:t>3</w:t>
            </w:r>
            <w:r w:rsidRPr="004A3392">
              <w:rPr>
                <w:rFonts w:ascii="Times New Roman" w:hAnsi="Times New Roman" w:cs="Times New Roman"/>
                <w:b w:val="0"/>
                <w:bCs w:val="0"/>
                <w:lang w:val="en-US"/>
              </w:rPr>
              <w:t>-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Rv</w:t>
            </w:r>
          </w:p>
        </w:tc>
        <w:tc>
          <w:tcPr>
            <w:tcW w:w="10667" w:type="dxa"/>
            <w:shd w:val="clear" w:color="auto" w:fill="auto"/>
          </w:tcPr>
          <w:p w14:paraId="3944566D" w14:textId="6F2BEA38" w:rsidR="00210D7E" w:rsidRPr="006D64E8" w:rsidRDefault="00210D7E" w:rsidP="00210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4BF7">
              <w:rPr>
                <w:rFonts w:ascii="Times New Roman" w:hAnsi="Times New Roman" w:cs="Times New Roman"/>
                <w:sz w:val="20"/>
                <w:szCs w:val="20"/>
              </w:rPr>
              <w:t>AAAAAA</w:t>
            </w:r>
            <w:r w:rsidRPr="00D34BF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GCTC</w:t>
            </w:r>
            <w:r w:rsidRPr="00D34BF7">
              <w:rPr>
                <w:rFonts w:ascii="Times New Roman" w:hAnsi="Times New Roman" w:cs="Times New Roman"/>
                <w:sz w:val="20"/>
                <w:szCs w:val="20"/>
              </w:rPr>
              <w:t>AGTCCGGTCTTAAATTTTAAATC</w:t>
            </w:r>
          </w:p>
        </w:tc>
      </w:tr>
      <w:tr w:rsidR="00210D7E" w:rsidRPr="00D203E3" w14:paraId="2259BA5C" w14:textId="77777777" w:rsidTr="00D97B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0B8727AD" w14:textId="2D8F1B92" w:rsidR="00210D7E" w:rsidRDefault="00210D7E" w:rsidP="00210D7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A3392">
              <w:rPr>
                <w:rFonts w:ascii="Times New Roman" w:hAnsi="Times New Roman" w:cs="Times New Roman"/>
                <w:b w:val="0"/>
                <w:bCs w:val="0"/>
                <w:lang w:val="en-US"/>
              </w:rPr>
              <w:t>pNP40_oriTmin</w:t>
            </w:r>
            <w:r w:rsidR="00C1162B">
              <w:rPr>
                <w:rFonts w:ascii="Times New Roman" w:hAnsi="Times New Roman" w:cs="Times New Roman"/>
                <w:b w:val="0"/>
                <w:bCs w:val="0"/>
                <w:lang w:val="en-US"/>
              </w:rPr>
              <w:t>4</w:t>
            </w:r>
            <w:r w:rsidRPr="004A3392">
              <w:rPr>
                <w:rFonts w:ascii="Times New Roman" w:hAnsi="Times New Roman" w:cs="Times New Roman"/>
                <w:b w:val="0"/>
                <w:bCs w:val="0"/>
                <w:lang w:val="en-US"/>
              </w:rPr>
              <w:t>-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Fw</w:t>
            </w:r>
          </w:p>
        </w:tc>
        <w:tc>
          <w:tcPr>
            <w:tcW w:w="10667" w:type="dxa"/>
            <w:shd w:val="clear" w:color="auto" w:fill="auto"/>
          </w:tcPr>
          <w:p w14:paraId="5B09CF12" w14:textId="666F8379" w:rsidR="00210D7E" w:rsidRPr="006D64E8" w:rsidRDefault="00210D7E" w:rsidP="00210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4BF7">
              <w:rPr>
                <w:rFonts w:ascii="Times New Roman" w:hAnsi="Times New Roman" w:cs="Times New Roman"/>
                <w:sz w:val="20"/>
                <w:szCs w:val="20"/>
              </w:rPr>
              <w:t>AAAAAA</w:t>
            </w:r>
            <w:r w:rsidRPr="00D34BF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CATGG</w:t>
            </w:r>
            <w:r w:rsidRPr="00D34BF7">
              <w:rPr>
                <w:rFonts w:ascii="Times New Roman" w:hAnsi="Times New Roman" w:cs="Times New Roman"/>
                <w:sz w:val="20"/>
                <w:szCs w:val="20"/>
              </w:rPr>
              <w:t>CACGTGATGATGACTTTGAAAT</w:t>
            </w:r>
          </w:p>
        </w:tc>
      </w:tr>
      <w:tr w:rsidR="00210D7E" w:rsidRPr="00D203E3" w14:paraId="5527DB13" w14:textId="77777777" w:rsidTr="00D97B85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0B6BC2EA" w14:textId="2EA51A91" w:rsidR="00210D7E" w:rsidRDefault="00210D7E" w:rsidP="00210D7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A3392">
              <w:rPr>
                <w:rFonts w:ascii="Times New Roman" w:hAnsi="Times New Roman" w:cs="Times New Roman"/>
                <w:b w:val="0"/>
                <w:bCs w:val="0"/>
                <w:lang w:val="en-US"/>
              </w:rPr>
              <w:t>pNP40_oriTmin</w:t>
            </w:r>
            <w:r w:rsidR="00C1162B">
              <w:rPr>
                <w:rFonts w:ascii="Times New Roman" w:hAnsi="Times New Roman" w:cs="Times New Roman"/>
                <w:b w:val="0"/>
                <w:bCs w:val="0"/>
                <w:lang w:val="en-US"/>
              </w:rPr>
              <w:t>4</w:t>
            </w:r>
            <w:r w:rsidRPr="004A3392">
              <w:rPr>
                <w:rFonts w:ascii="Times New Roman" w:hAnsi="Times New Roman" w:cs="Times New Roman"/>
                <w:b w:val="0"/>
                <w:bCs w:val="0"/>
                <w:lang w:val="en-US"/>
              </w:rPr>
              <w:t>-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Rv</w:t>
            </w:r>
          </w:p>
        </w:tc>
        <w:tc>
          <w:tcPr>
            <w:tcW w:w="10667" w:type="dxa"/>
            <w:shd w:val="clear" w:color="auto" w:fill="auto"/>
          </w:tcPr>
          <w:p w14:paraId="4021362B" w14:textId="0D9D1D28" w:rsidR="00210D7E" w:rsidRPr="006D64E8" w:rsidRDefault="00210D7E" w:rsidP="00210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4BF7">
              <w:rPr>
                <w:rFonts w:ascii="Times New Roman" w:hAnsi="Times New Roman" w:cs="Times New Roman"/>
                <w:sz w:val="20"/>
                <w:szCs w:val="20"/>
              </w:rPr>
              <w:t>AAAAAA</w:t>
            </w:r>
            <w:r w:rsidRPr="00D34BF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GCTC</w:t>
            </w:r>
            <w:r w:rsidRPr="00D34BF7">
              <w:rPr>
                <w:rFonts w:ascii="Times New Roman" w:hAnsi="Times New Roman" w:cs="Times New Roman"/>
                <w:sz w:val="20"/>
                <w:szCs w:val="20"/>
              </w:rPr>
              <w:t>TACTCATCAGAATTTTAAACGG</w:t>
            </w:r>
          </w:p>
        </w:tc>
      </w:tr>
      <w:tr w:rsidR="004623A3" w:rsidRPr="00D203E3" w14:paraId="74FC74CF" w14:textId="77777777" w:rsidTr="00D97B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5A0D72F1" w14:textId="336B52D0" w:rsidR="004623A3" w:rsidRPr="004A3392" w:rsidRDefault="004623A3" w:rsidP="004623A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A3392">
              <w:rPr>
                <w:rFonts w:ascii="Times New Roman" w:hAnsi="Times New Roman" w:cs="Times New Roman"/>
                <w:b w:val="0"/>
                <w:bCs w:val="0"/>
                <w:lang w:val="en-US"/>
              </w:rPr>
              <w:t>pNP40_oriTmin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5</w:t>
            </w:r>
            <w:r w:rsidRPr="004A3392">
              <w:rPr>
                <w:rFonts w:ascii="Times New Roman" w:hAnsi="Times New Roman" w:cs="Times New Roman"/>
                <w:b w:val="0"/>
                <w:bCs w:val="0"/>
                <w:lang w:val="en-US"/>
              </w:rPr>
              <w:t>-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Rv</w:t>
            </w:r>
          </w:p>
        </w:tc>
        <w:tc>
          <w:tcPr>
            <w:tcW w:w="10667" w:type="dxa"/>
            <w:shd w:val="clear" w:color="auto" w:fill="auto"/>
          </w:tcPr>
          <w:p w14:paraId="50FF80C9" w14:textId="59E1FB55" w:rsidR="004623A3" w:rsidRPr="00D34BF7" w:rsidRDefault="004623A3" w:rsidP="004623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AAAA</w:t>
            </w:r>
            <w:r w:rsidRPr="004623A3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GCTC</w:t>
            </w:r>
            <w:r w:rsidRPr="004623A3">
              <w:rPr>
                <w:rFonts w:ascii="Times New Roman" w:hAnsi="Times New Roman" w:cs="Times New Roman"/>
                <w:sz w:val="20"/>
                <w:szCs w:val="20"/>
              </w:rPr>
              <w:t>CAGATCCGACTTTTTTATTGTT</w:t>
            </w:r>
          </w:p>
        </w:tc>
      </w:tr>
      <w:tr w:rsidR="004623A3" w:rsidRPr="00D203E3" w14:paraId="488CDAF9" w14:textId="77777777" w:rsidTr="00D97B85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295ED40D" w14:textId="45251BC2" w:rsidR="004623A3" w:rsidRDefault="004623A3" w:rsidP="004623A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UC11B</w:t>
            </w:r>
            <w:r w:rsidRPr="004A3392">
              <w:rPr>
                <w:rFonts w:ascii="Times New Roman" w:hAnsi="Times New Roman" w:cs="Times New Roman"/>
                <w:b w:val="0"/>
                <w:bCs w:val="0"/>
                <w:lang w:val="en-US"/>
              </w:rPr>
              <w:t>_oriT-Fw</w:t>
            </w:r>
          </w:p>
        </w:tc>
        <w:tc>
          <w:tcPr>
            <w:tcW w:w="10667" w:type="dxa"/>
            <w:shd w:val="clear" w:color="auto" w:fill="auto"/>
          </w:tcPr>
          <w:p w14:paraId="35F9BB22" w14:textId="7EE7C070" w:rsidR="004623A3" w:rsidRPr="006D64E8" w:rsidRDefault="004623A3" w:rsidP="004623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2887">
              <w:rPr>
                <w:rFonts w:ascii="Times New Roman" w:hAnsi="Times New Roman" w:cs="Times New Roman"/>
                <w:sz w:val="20"/>
                <w:szCs w:val="20"/>
              </w:rPr>
              <w:t>AAAAAA</w:t>
            </w:r>
            <w:r w:rsidRPr="008F288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CATGG</w:t>
            </w:r>
            <w:r w:rsidRPr="008F2887">
              <w:rPr>
                <w:rFonts w:ascii="Times New Roman" w:hAnsi="Times New Roman" w:cs="Times New Roman"/>
                <w:sz w:val="20"/>
                <w:szCs w:val="20"/>
              </w:rPr>
              <w:t>AACTTCCTAGTCCTTTCTTATTT</w:t>
            </w:r>
          </w:p>
        </w:tc>
      </w:tr>
      <w:tr w:rsidR="004623A3" w:rsidRPr="00D203E3" w14:paraId="044EBA23" w14:textId="77777777" w:rsidTr="00D97B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2680E8BB" w14:textId="40FB1DBE" w:rsidR="004623A3" w:rsidRDefault="004623A3" w:rsidP="004623A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UC11B</w:t>
            </w:r>
            <w:r w:rsidRPr="004A3392">
              <w:rPr>
                <w:rFonts w:ascii="Times New Roman" w:hAnsi="Times New Roman" w:cs="Times New Roman"/>
                <w:b w:val="0"/>
                <w:bCs w:val="0"/>
                <w:lang w:val="en-US"/>
              </w:rPr>
              <w:t>_oriT-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Rv</w:t>
            </w:r>
          </w:p>
        </w:tc>
        <w:tc>
          <w:tcPr>
            <w:tcW w:w="10667" w:type="dxa"/>
            <w:shd w:val="clear" w:color="auto" w:fill="auto"/>
          </w:tcPr>
          <w:p w14:paraId="3A6D0B13" w14:textId="5822BA1D" w:rsidR="004623A3" w:rsidRPr="006D64E8" w:rsidRDefault="004623A3" w:rsidP="004623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2887">
              <w:rPr>
                <w:rFonts w:ascii="Times New Roman" w:hAnsi="Times New Roman" w:cs="Times New Roman"/>
                <w:sz w:val="20"/>
                <w:szCs w:val="20"/>
              </w:rPr>
              <w:t>AAAAAA</w:t>
            </w:r>
            <w:r w:rsidRPr="008F288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GCTC</w:t>
            </w:r>
            <w:r w:rsidRPr="008F2887">
              <w:rPr>
                <w:rFonts w:ascii="Times New Roman" w:hAnsi="Times New Roman" w:cs="Times New Roman"/>
                <w:sz w:val="20"/>
                <w:szCs w:val="20"/>
              </w:rPr>
              <w:t>AAGAAGTGTTCTCCTTTCTTTTT</w:t>
            </w:r>
          </w:p>
        </w:tc>
      </w:tr>
      <w:tr w:rsidR="004623A3" w:rsidRPr="00D203E3" w14:paraId="17780B6B" w14:textId="77777777" w:rsidTr="00D97B85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30A9FCCA" w14:textId="4985C847" w:rsidR="004623A3" w:rsidRDefault="004623A3" w:rsidP="004623A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UC11B</w:t>
            </w:r>
            <w:r w:rsidRPr="004A3392">
              <w:rPr>
                <w:rFonts w:ascii="Times New Roman" w:hAnsi="Times New Roman" w:cs="Times New Roman"/>
                <w:b w:val="0"/>
                <w:bCs w:val="0"/>
                <w:lang w:val="en-US"/>
              </w:rPr>
              <w:t>_oriTmin1-Fw</w:t>
            </w:r>
          </w:p>
        </w:tc>
        <w:tc>
          <w:tcPr>
            <w:tcW w:w="10667" w:type="dxa"/>
            <w:shd w:val="clear" w:color="auto" w:fill="auto"/>
          </w:tcPr>
          <w:p w14:paraId="0453A1EF" w14:textId="4D4F9ACB" w:rsidR="004623A3" w:rsidRPr="006D64E8" w:rsidRDefault="004623A3" w:rsidP="004623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49A8">
              <w:rPr>
                <w:rFonts w:ascii="Times New Roman" w:hAnsi="Times New Roman" w:cs="Times New Roman"/>
                <w:sz w:val="20"/>
                <w:szCs w:val="20"/>
              </w:rPr>
              <w:t>AAAAAA</w:t>
            </w:r>
            <w:r w:rsidRPr="000949A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CATGG</w:t>
            </w:r>
            <w:r w:rsidRPr="000949A8">
              <w:rPr>
                <w:rFonts w:ascii="Times New Roman" w:hAnsi="Times New Roman" w:cs="Times New Roman"/>
                <w:sz w:val="20"/>
                <w:szCs w:val="20"/>
              </w:rPr>
              <w:t>ATGCAACAAAATAAGGCAAAAGA</w:t>
            </w:r>
          </w:p>
        </w:tc>
      </w:tr>
      <w:tr w:rsidR="004623A3" w:rsidRPr="00D203E3" w14:paraId="62830E87" w14:textId="77777777" w:rsidTr="00D97B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5D4B51EA" w14:textId="38D2F6F5" w:rsidR="004623A3" w:rsidRDefault="004623A3" w:rsidP="004623A3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UC11B</w:t>
            </w:r>
            <w:r w:rsidRPr="004A3392">
              <w:rPr>
                <w:rFonts w:ascii="Times New Roman" w:hAnsi="Times New Roman" w:cs="Times New Roman"/>
                <w:b w:val="0"/>
                <w:bCs w:val="0"/>
                <w:lang w:val="en-US"/>
              </w:rPr>
              <w:t>_oriTmin1-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Rv</w:t>
            </w:r>
          </w:p>
        </w:tc>
        <w:tc>
          <w:tcPr>
            <w:tcW w:w="10667" w:type="dxa"/>
            <w:shd w:val="clear" w:color="auto" w:fill="auto"/>
          </w:tcPr>
          <w:p w14:paraId="2D925992" w14:textId="464807AD" w:rsidR="004623A3" w:rsidRPr="006D64E8" w:rsidRDefault="004623A3" w:rsidP="004623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49A8">
              <w:rPr>
                <w:rFonts w:ascii="Times New Roman" w:hAnsi="Times New Roman" w:cs="Times New Roman"/>
                <w:sz w:val="20"/>
                <w:szCs w:val="20"/>
              </w:rPr>
              <w:t>AAAAAA</w:t>
            </w:r>
            <w:r w:rsidRPr="000949A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GCTC</w:t>
            </w:r>
            <w:r w:rsidRPr="000949A8">
              <w:rPr>
                <w:rFonts w:ascii="Times New Roman" w:hAnsi="Times New Roman" w:cs="Times New Roman"/>
                <w:sz w:val="20"/>
                <w:szCs w:val="20"/>
              </w:rPr>
              <w:t>AAGAAGTGTTCTCCTTTCTTTTT</w:t>
            </w:r>
          </w:p>
        </w:tc>
      </w:tr>
      <w:tr w:rsidR="004623A3" w:rsidRPr="00D203E3" w14:paraId="251DEFBC" w14:textId="77777777" w:rsidTr="00D97B85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0E39AF59" w14:textId="7940EF0C" w:rsidR="004623A3" w:rsidRDefault="004623A3" w:rsidP="004623A3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UC11B</w:t>
            </w:r>
            <w:r w:rsidRPr="004A3392">
              <w:rPr>
                <w:rFonts w:ascii="Times New Roman" w:hAnsi="Times New Roman" w:cs="Times New Roman"/>
                <w:b w:val="0"/>
                <w:bCs w:val="0"/>
                <w:lang w:val="en-US"/>
              </w:rPr>
              <w:t>_oriTmin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2</w:t>
            </w:r>
            <w:r w:rsidRPr="004A3392">
              <w:rPr>
                <w:rFonts w:ascii="Times New Roman" w:hAnsi="Times New Roman" w:cs="Times New Roman"/>
                <w:b w:val="0"/>
                <w:bCs w:val="0"/>
                <w:lang w:val="en-US"/>
              </w:rPr>
              <w:t>-Fw</w:t>
            </w:r>
          </w:p>
        </w:tc>
        <w:tc>
          <w:tcPr>
            <w:tcW w:w="10667" w:type="dxa"/>
            <w:shd w:val="clear" w:color="auto" w:fill="auto"/>
          </w:tcPr>
          <w:p w14:paraId="5608A7E5" w14:textId="59643D9F" w:rsidR="004623A3" w:rsidRPr="006D64E8" w:rsidRDefault="004623A3" w:rsidP="004623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546E">
              <w:rPr>
                <w:rFonts w:ascii="Times New Roman" w:hAnsi="Times New Roman" w:cs="Times New Roman"/>
                <w:sz w:val="20"/>
                <w:szCs w:val="20"/>
              </w:rPr>
              <w:t>AAAAAA</w:t>
            </w:r>
            <w:r w:rsidRPr="003D546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CATGG</w:t>
            </w:r>
            <w:r w:rsidRPr="003D546E">
              <w:rPr>
                <w:rFonts w:ascii="Times New Roman" w:hAnsi="Times New Roman" w:cs="Times New Roman"/>
                <w:sz w:val="20"/>
                <w:szCs w:val="20"/>
              </w:rPr>
              <w:t>ATAAGATATAAGGGCGCACTT</w:t>
            </w:r>
          </w:p>
        </w:tc>
      </w:tr>
      <w:tr w:rsidR="004623A3" w:rsidRPr="00D203E3" w14:paraId="0709C7BF" w14:textId="77777777" w:rsidTr="00D97B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37EAA7B0" w14:textId="09A617CE" w:rsidR="004623A3" w:rsidRDefault="004623A3" w:rsidP="004623A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UC11B</w:t>
            </w:r>
            <w:r w:rsidRPr="004A3392">
              <w:rPr>
                <w:rFonts w:ascii="Times New Roman" w:hAnsi="Times New Roman" w:cs="Times New Roman"/>
                <w:b w:val="0"/>
                <w:bCs w:val="0"/>
                <w:lang w:val="en-US"/>
              </w:rPr>
              <w:t>_oriTmin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3</w:t>
            </w:r>
            <w:r w:rsidRPr="004A3392">
              <w:rPr>
                <w:rFonts w:ascii="Times New Roman" w:hAnsi="Times New Roman" w:cs="Times New Roman"/>
                <w:b w:val="0"/>
                <w:bCs w:val="0"/>
                <w:lang w:val="en-US"/>
              </w:rPr>
              <w:t>-Fw</w:t>
            </w:r>
          </w:p>
        </w:tc>
        <w:tc>
          <w:tcPr>
            <w:tcW w:w="10667" w:type="dxa"/>
            <w:shd w:val="clear" w:color="auto" w:fill="auto"/>
          </w:tcPr>
          <w:p w14:paraId="402FDBA3" w14:textId="3A24C963" w:rsidR="004623A3" w:rsidRPr="006D64E8" w:rsidRDefault="004623A3" w:rsidP="004623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546E">
              <w:rPr>
                <w:rFonts w:ascii="Times New Roman" w:hAnsi="Times New Roman" w:cs="Times New Roman"/>
                <w:sz w:val="20"/>
                <w:szCs w:val="20"/>
              </w:rPr>
              <w:t>AAAAAA</w:t>
            </w:r>
            <w:r w:rsidRPr="003D546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CATGG</w:t>
            </w:r>
            <w:r w:rsidRPr="003D546E">
              <w:rPr>
                <w:rFonts w:ascii="Times New Roman" w:hAnsi="Times New Roman" w:cs="Times New Roman"/>
                <w:sz w:val="20"/>
                <w:szCs w:val="20"/>
              </w:rPr>
              <w:t>ATCATGGTATAAATTGCCAATCT</w:t>
            </w:r>
          </w:p>
        </w:tc>
      </w:tr>
      <w:tr w:rsidR="004623A3" w:rsidRPr="00D203E3" w14:paraId="21E17CD6" w14:textId="77777777" w:rsidTr="00D97B85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48338325" w14:textId="2E457559" w:rsidR="004623A3" w:rsidRDefault="004623A3" w:rsidP="004623A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UC11B</w:t>
            </w:r>
            <w:r w:rsidRPr="004A3392">
              <w:rPr>
                <w:rFonts w:ascii="Times New Roman" w:hAnsi="Times New Roman" w:cs="Times New Roman"/>
                <w:b w:val="0"/>
                <w:bCs w:val="0"/>
                <w:lang w:val="en-US"/>
              </w:rPr>
              <w:t>_oriTmin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4</w:t>
            </w:r>
            <w:r w:rsidRPr="004A3392">
              <w:rPr>
                <w:rFonts w:ascii="Times New Roman" w:hAnsi="Times New Roman" w:cs="Times New Roman"/>
                <w:b w:val="0"/>
                <w:bCs w:val="0"/>
                <w:lang w:val="en-US"/>
              </w:rPr>
              <w:t>-Fw</w:t>
            </w:r>
          </w:p>
        </w:tc>
        <w:tc>
          <w:tcPr>
            <w:tcW w:w="10667" w:type="dxa"/>
            <w:shd w:val="clear" w:color="auto" w:fill="auto"/>
          </w:tcPr>
          <w:p w14:paraId="7B3B02A5" w14:textId="2FC24D3D" w:rsidR="004623A3" w:rsidRPr="006D64E8" w:rsidRDefault="004623A3" w:rsidP="004623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546E">
              <w:rPr>
                <w:rFonts w:ascii="Times New Roman" w:hAnsi="Times New Roman" w:cs="Times New Roman"/>
                <w:sz w:val="20"/>
                <w:szCs w:val="20"/>
              </w:rPr>
              <w:t>AAAAAA</w:t>
            </w:r>
            <w:r w:rsidRPr="003D546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CATGG</w:t>
            </w:r>
            <w:r w:rsidRPr="003D546E">
              <w:rPr>
                <w:rFonts w:ascii="Times New Roman" w:hAnsi="Times New Roman" w:cs="Times New Roman"/>
                <w:sz w:val="20"/>
                <w:szCs w:val="20"/>
              </w:rPr>
              <w:t>AAGGGCGCACTTATATACC</w:t>
            </w:r>
          </w:p>
        </w:tc>
      </w:tr>
      <w:tr w:rsidR="004623A3" w:rsidRPr="00D203E3" w14:paraId="777CCFC6" w14:textId="77777777" w:rsidTr="00D97B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05AB29BD" w14:textId="1A71EAEF" w:rsidR="004623A3" w:rsidRDefault="004623A3" w:rsidP="004623A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UC11B</w:t>
            </w:r>
            <w:r w:rsidRPr="004A3392">
              <w:rPr>
                <w:rFonts w:ascii="Times New Roman" w:hAnsi="Times New Roman" w:cs="Times New Roman"/>
                <w:b w:val="0"/>
                <w:bCs w:val="0"/>
                <w:lang w:val="en-US"/>
              </w:rPr>
              <w:t>_oriTmin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4</w:t>
            </w:r>
            <w:r w:rsidRPr="004A3392">
              <w:rPr>
                <w:rFonts w:ascii="Times New Roman" w:hAnsi="Times New Roman" w:cs="Times New Roman"/>
                <w:b w:val="0"/>
                <w:bCs w:val="0"/>
                <w:lang w:val="en-US"/>
              </w:rPr>
              <w:t>-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Rv</w:t>
            </w:r>
          </w:p>
        </w:tc>
        <w:tc>
          <w:tcPr>
            <w:tcW w:w="10667" w:type="dxa"/>
            <w:shd w:val="clear" w:color="auto" w:fill="auto"/>
          </w:tcPr>
          <w:p w14:paraId="126CEAEA" w14:textId="0F01F0A1" w:rsidR="004623A3" w:rsidRPr="006D64E8" w:rsidRDefault="004623A3" w:rsidP="004623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546E">
              <w:rPr>
                <w:rFonts w:ascii="Times New Roman" w:hAnsi="Times New Roman" w:cs="Times New Roman"/>
                <w:sz w:val="20"/>
                <w:szCs w:val="20"/>
              </w:rPr>
              <w:t>AAAAAA</w:t>
            </w:r>
            <w:r w:rsidRPr="003D546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GCTC</w:t>
            </w:r>
            <w:r w:rsidRPr="003D546E">
              <w:rPr>
                <w:rFonts w:ascii="Times New Roman" w:hAnsi="Times New Roman" w:cs="Times New Roman"/>
                <w:sz w:val="20"/>
                <w:szCs w:val="20"/>
              </w:rPr>
              <w:t>AAGAAGTGTTCTCCTTTCTTTTT</w:t>
            </w:r>
          </w:p>
        </w:tc>
      </w:tr>
      <w:tr w:rsidR="004623A3" w:rsidRPr="00D203E3" w14:paraId="1A0BCE9C" w14:textId="77777777" w:rsidTr="00D97B85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27DE94E8" w14:textId="3B137AD6" w:rsidR="004623A3" w:rsidRDefault="004623A3" w:rsidP="004623A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UC11B</w:t>
            </w:r>
            <w:r w:rsidRPr="004A3392">
              <w:rPr>
                <w:rFonts w:ascii="Times New Roman" w:hAnsi="Times New Roman" w:cs="Times New Roman"/>
                <w:b w:val="0"/>
                <w:bCs w:val="0"/>
                <w:lang w:val="en-US"/>
              </w:rPr>
              <w:t>_oriTmin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5</w:t>
            </w:r>
            <w:r w:rsidRPr="004A3392">
              <w:rPr>
                <w:rFonts w:ascii="Times New Roman" w:hAnsi="Times New Roman" w:cs="Times New Roman"/>
                <w:b w:val="0"/>
                <w:bCs w:val="0"/>
                <w:lang w:val="en-US"/>
              </w:rPr>
              <w:t>-Fw</w:t>
            </w:r>
          </w:p>
        </w:tc>
        <w:tc>
          <w:tcPr>
            <w:tcW w:w="10667" w:type="dxa"/>
            <w:shd w:val="clear" w:color="auto" w:fill="auto"/>
          </w:tcPr>
          <w:p w14:paraId="21036379" w14:textId="0CFD5CEA" w:rsidR="004623A3" w:rsidRPr="006D64E8" w:rsidRDefault="004623A3" w:rsidP="004623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546E">
              <w:rPr>
                <w:rFonts w:ascii="Times New Roman" w:hAnsi="Times New Roman" w:cs="Times New Roman"/>
                <w:sz w:val="20"/>
                <w:szCs w:val="20"/>
              </w:rPr>
              <w:t>AAAAAA</w:t>
            </w:r>
            <w:r w:rsidRPr="003D546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CATGG</w:t>
            </w:r>
            <w:r w:rsidRPr="003D546E">
              <w:rPr>
                <w:rFonts w:ascii="Times New Roman" w:hAnsi="Times New Roman" w:cs="Times New Roman"/>
                <w:sz w:val="20"/>
                <w:szCs w:val="20"/>
              </w:rPr>
              <w:t>TATACCATGAAAAATCATGGT</w:t>
            </w:r>
          </w:p>
        </w:tc>
      </w:tr>
      <w:tr w:rsidR="004623A3" w:rsidRPr="00D203E3" w14:paraId="7A71500D" w14:textId="77777777" w:rsidTr="00D97B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234107A7" w14:textId="358E7C6B" w:rsidR="004623A3" w:rsidRDefault="004623A3" w:rsidP="004623A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UC11B</w:t>
            </w:r>
            <w:r w:rsidRPr="004A3392">
              <w:rPr>
                <w:rFonts w:ascii="Times New Roman" w:hAnsi="Times New Roman" w:cs="Times New Roman"/>
                <w:b w:val="0"/>
                <w:bCs w:val="0"/>
                <w:lang w:val="en-US"/>
              </w:rPr>
              <w:t>_oriTmin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6</w:t>
            </w:r>
            <w:r w:rsidRPr="004A3392">
              <w:rPr>
                <w:rFonts w:ascii="Times New Roman" w:hAnsi="Times New Roman" w:cs="Times New Roman"/>
                <w:b w:val="0"/>
                <w:bCs w:val="0"/>
                <w:lang w:val="en-US"/>
              </w:rPr>
              <w:t>-Fw</w:t>
            </w:r>
          </w:p>
        </w:tc>
        <w:tc>
          <w:tcPr>
            <w:tcW w:w="10667" w:type="dxa"/>
            <w:shd w:val="clear" w:color="auto" w:fill="auto"/>
          </w:tcPr>
          <w:p w14:paraId="10CF4406" w14:textId="13BE531D" w:rsidR="004623A3" w:rsidRPr="006D64E8" w:rsidRDefault="004623A3" w:rsidP="004623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546E">
              <w:rPr>
                <w:rFonts w:ascii="Times New Roman" w:hAnsi="Times New Roman" w:cs="Times New Roman"/>
                <w:sz w:val="20"/>
                <w:szCs w:val="20"/>
              </w:rPr>
              <w:t>AAAAAA</w:t>
            </w:r>
            <w:r w:rsidRPr="003D546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CATGG</w:t>
            </w:r>
            <w:r w:rsidRPr="003D546E">
              <w:rPr>
                <w:rFonts w:ascii="Times New Roman" w:hAnsi="Times New Roman" w:cs="Times New Roman"/>
                <w:sz w:val="20"/>
                <w:szCs w:val="20"/>
              </w:rPr>
              <w:t>TCCTAGTCCTTTCTTATTTGA</w:t>
            </w:r>
          </w:p>
        </w:tc>
      </w:tr>
      <w:tr w:rsidR="004623A3" w:rsidRPr="00D203E3" w14:paraId="70D936F2" w14:textId="77777777" w:rsidTr="00D97B85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0A16C61D" w14:textId="2738780E" w:rsidR="004623A3" w:rsidRDefault="004623A3" w:rsidP="004623A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UC11B</w:t>
            </w:r>
            <w:r w:rsidRPr="004A3392">
              <w:rPr>
                <w:rFonts w:ascii="Times New Roman" w:hAnsi="Times New Roman" w:cs="Times New Roman"/>
                <w:b w:val="0"/>
                <w:bCs w:val="0"/>
                <w:lang w:val="en-US"/>
              </w:rPr>
              <w:t>_oriTmin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6</w:t>
            </w:r>
            <w:r w:rsidRPr="004A3392">
              <w:rPr>
                <w:rFonts w:ascii="Times New Roman" w:hAnsi="Times New Roman" w:cs="Times New Roman"/>
                <w:b w:val="0"/>
                <w:bCs w:val="0"/>
                <w:lang w:val="en-US"/>
              </w:rPr>
              <w:t>-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Rv</w:t>
            </w:r>
          </w:p>
        </w:tc>
        <w:tc>
          <w:tcPr>
            <w:tcW w:w="10667" w:type="dxa"/>
            <w:shd w:val="clear" w:color="auto" w:fill="auto"/>
          </w:tcPr>
          <w:p w14:paraId="26BB0C72" w14:textId="20908287" w:rsidR="004623A3" w:rsidRPr="006D64E8" w:rsidRDefault="004623A3" w:rsidP="004623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546E">
              <w:rPr>
                <w:rFonts w:ascii="Times New Roman" w:hAnsi="Times New Roman" w:cs="Times New Roman"/>
                <w:sz w:val="20"/>
                <w:szCs w:val="20"/>
              </w:rPr>
              <w:t>AAAAAA</w:t>
            </w:r>
            <w:r w:rsidRPr="003D546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GCTC</w:t>
            </w:r>
            <w:r w:rsidRPr="003D546E">
              <w:rPr>
                <w:rFonts w:ascii="Times New Roman" w:hAnsi="Times New Roman" w:cs="Times New Roman"/>
                <w:sz w:val="20"/>
                <w:szCs w:val="20"/>
              </w:rPr>
              <w:t>TTTATACCATGATTTTTCATGGT</w:t>
            </w:r>
          </w:p>
        </w:tc>
      </w:tr>
      <w:tr w:rsidR="004623A3" w:rsidRPr="00D203E3" w14:paraId="7003D8BC" w14:textId="77777777" w:rsidTr="00D97B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620374CA" w14:textId="29499580" w:rsidR="004623A3" w:rsidRDefault="004623A3" w:rsidP="004623A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UC11B</w:t>
            </w:r>
            <w:r w:rsidRPr="004A3392">
              <w:rPr>
                <w:rFonts w:ascii="Times New Roman" w:hAnsi="Times New Roman" w:cs="Times New Roman"/>
                <w:b w:val="0"/>
                <w:bCs w:val="0"/>
                <w:lang w:val="en-US"/>
              </w:rPr>
              <w:t>_oriTmin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7</w:t>
            </w:r>
            <w:r w:rsidRPr="004A3392">
              <w:rPr>
                <w:rFonts w:ascii="Times New Roman" w:hAnsi="Times New Roman" w:cs="Times New Roman"/>
                <w:b w:val="0"/>
                <w:bCs w:val="0"/>
                <w:lang w:val="en-US"/>
              </w:rPr>
              <w:t>-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Rv</w:t>
            </w:r>
          </w:p>
        </w:tc>
        <w:tc>
          <w:tcPr>
            <w:tcW w:w="10667" w:type="dxa"/>
            <w:shd w:val="clear" w:color="auto" w:fill="auto"/>
          </w:tcPr>
          <w:p w14:paraId="39A452A8" w14:textId="380D9102" w:rsidR="004623A3" w:rsidRPr="006D64E8" w:rsidRDefault="004623A3" w:rsidP="004623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546E">
              <w:rPr>
                <w:rFonts w:ascii="Times New Roman" w:hAnsi="Times New Roman" w:cs="Times New Roman"/>
                <w:sz w:val="20"/>
                <w:szCs w:val="20"/>
              </w:rPr>
              <w:t>AAAAAA</w:t>
            </w:r>
            <w:r w:rsidRPr="003D546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GCTC</w:t>
            </w:r>
            <w:r w:rsidRPr="003D546E">
              <w:rPr>
                <w:rFonts w:ascii="Times New Roman" w:hAnsi="Times New Roman" w:cs="Times New Roman"/>
                <w:sz w:val="20"/>
                <w:szCs w:val="20"/>
              </w:rPr>
              <w:t>TAAGTGCGCCCTTATATCTTAT</w:t>
            </w:r>
          </w:p>
        </w:tc>
      </w:tr>
      <w:tr w:rsidR="004623A3" w:rsidRPr="00D203E3" w14:paraId="3A9BAD0B" w14:textId="77777777" w:rsidTr="00D97B85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77A5041C" w14:textId="77777777" w:rsidR="004623A3" w:rsidRDefault="004623A3" w:rsidP="004623A3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10667" w:type="dxa"/>
            <w:shd w:val="clear" w:color="auto" w:fill="auto"/>
          </w:tcPr>
          <w:p w14:paraId="109B8DCD" w14:textId="77777777" w:rsidR="004623A3" w:rsidRPr="006D64E8" w:rsidRDefault="004623A3" w:rsidP="004623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23A3" w:rsidRPr="00D203E3" w14:paraId="499D940D" w14:textId="77777777" w:rsidTr="00D97B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5090223F" w14:textId="611F6F65" w:rsidR="004623A3" w:rsidRDefault="004623A3" w:rsidP="004623A3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val="en-IE"/>
              </w:rPr>
              <w:lastRenderedPageBreak/>
              <w:t>Mob genes cloning</w:t>
            </w:r>
            <w:r w:rsidRPr="0033779C">
              <w:rPr>
                <w:rFonts w:ascii="Times New Roman" w:hAnsi="Times New Roman" w:cs="Times New Roman"/>
                <w:shd w:val="clear" w:color="auto" w:fill="FFFFFF"/>
                <w:lang w:val="en-IE"/>
              </w:rPr>
              <w:t xml:space="preserve"> primers</w:t>
            </w:r>
            <w:r w:rsidRPr="0033779C">
              <w:rPr>
                <w:rFonts w:ascii="Times New Roman" w:hAnsi="Times New Roman" w:cs="Times New Roman"/>
                <w:vertAlign w:val="superscript"/>
                <w:lang w:val="en-IE"/>
              </w:rPr>
              <w:t>ᴪ</w:t>
            </w:r>
            <w:r>
              <w:rPr>
                <w:rFonts w:ascii="Times New Roman" w:hAnsi="Times New Roman" w:cs="Times New Roman"/>
                <w:vertAlign w:val="superscript"/>
                <w:lang w:val="en-IE"/>
              </w:rPr>
              <w:t xml:space="preserve"> </w:t>
            </w:r>
            <w:r w:rsidRPr="00EB6C3E">
              <w:rPr>
                <w:vertAlign w:val="superscript"/>
                <w:lang w:val="en-IE"/>
              </w:rPr>
              <w:t xml:space="preserve">   </w:t>
            </w:r>
          </w:p>
        </w:tc>
        <w:tc>
          <w:tcPr>
            <w:tcW w:w="10667" w:type="dxa"/>
            <w:shd w:val="clear" w:color="auto" w:fill="auto"/>
          </w:tcPr>
          <w:p w14:paraId="447EA570" w14:textId="77777777" w:rsidR="004623A3" w:rsidRPr="006D64E8" w:rsidRDefault="004623A3" w:rsidP="004623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23A3" w:rsidRPr="00D203E3" w14:paraId="44228155" w14:textId="77777777" w:rsidTr="00D97B85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64DDC6A8" w14:textId="11075361" w:rsidR="004623A3" w:rsidRDefault="004623A3" w:rsidP="004623A3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DRC3A_mobC-Fw</w:t>
            </w:r>
          </w:p>
        </w:tc>
        <w:tc>
          <w:tcPr>
            <w:tcW w:w="10667" w:type="dxa"/>
            <w:shd w:val="clear" w:color="auto" w:fill="auto"/>
          </w:tcPr>
          <w:p w14:paraId="2B1AF47F" w14:textId="3F0BD83A" w:rsidR="004623A3" w:rsidRPr="006D64E8" w:rsidRDefault="004623A3" w:rsidP="004623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1D17">
              <w:rPr>
                <w:rFonts w:ascii="Times New Roman" w:hAnsi="Times New Roman" w:cs="Times New Roman"/>
                <w:sz w:val="20"/>
                <w:szCs w:val="20"/>
              </w:rPr>
              <w:t>AGCAGC</w:t>
            </w:r>
            <w:r w:rsidRPr="00E01D1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ATCC</w:t>
            </w:r>
            <w:r w:rsidRPr="00E01D17">
              <w:rPr>
                <w:rFonts w:ascii="Times New Roman" w:hAnsi="Times New Roman" w:cs="Times New Roman"/>
                <w:sz w:val="20"/>
                <w:szCs w:val="20"/>
                <w:u w:val="double"/>
              </w:rPr>
              <w:t>AGGAGGCACTCACC</w:t>
            </w:r>
            <w:r w:rsidRPr="00E01D17">
              <w:rPr>
                <w:rFonts w:ascii="Times New Roman" w:hAnsi="Times New Roman" w:cs="Times New Roman"/>
                <w:sz w:val="20"/>
                <w:szCs w:val="20"/>
              </w:rPr>
              <w:t>ATGAAAAAAACCAAAAATCGTGAG</w:t>
            </w:r>
          </w:p>
        </w:tc>
      </w:tr>
      <w:tr w:rsidR="004623A3" w:rsidRPr="00D203E3" w14:paraId="6AE0937A" w14:textId="77777777" w:rsidTr="00D97B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7D0461BF" w14:textId="26340959" w:rsidR="004623A3" w:rsidRDefault="004623A3" w:rsidP="004623A3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DRC3A_mobC-Rv</w:t>
            </w:r>
          </w:p>
        </w:tc>
        <w:tc>
          <w:tcPr>
            <w:tcW w:w="10667" w:type="dxa"/>
            <w:shd w:val="clear" w:color="auto" w:fill="auto"/>
          </w:tcPr>
          <w:p w14:paraId="2C26E309" w14:textId="05DEDC0E" w:rsidR="004623A3" w:rsidRPr="006D64E8" w:rsidRDefault="004623A3" w:rsidP="004623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1D17">
              <w:rPr>
                <w:rFonts w:ascii="Times New Roman" w:hAnsi="Times New Roman" w:cs="Times New Roman"/>
                <w:sz w:val="20"/>
                <w:szCs w:val="20"/>
              </w:rPr>
              <w:t>AGCAGC</w:t>
            </w:r>
            <w:r w:rsidRPr="00E01D1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ATTC</w:t>
            </w:r>
            <w:r w:rsidRPr="00E01D17">
              <w:rPr>
                <w:rFonts w:ascii="Times New Roman" w:hAnsi="Times New Roman" w:cs="Times New Roman"/>
                <w:sz w:val="20"/>
                <w:szCs w:val="20"/>
              </w:rPr>
              <w:t>TTAGCCCTCCGAAATATATTG</w:t>
            </w:r>
          </w:p>
        </w:tc>
      </w:tr>
      <w:tr w:rsidR="004623A3" w:rsidRPr="00D203E3" w14:paraId="1EB0D2ED" w14:textId="77777777" w:rsidTr="00D97B85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1283D0EA" w14:textId="4E5470D2" w:rsidR="004623A3" w:rsidRDefault="004623A3" w:rsidP="004623A3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DRC3A_Tandem-Rv</w:t>
            </w:r>
          </w:p>
        </w:tc>
        <w:tc>
          <w:tcPr>
            <w:tcW w:w="10667" w:type="dxa"/>
            <w:shd w:val="clear" w:color="auto" w:fill="auto"/>
          </w:tcPr>
          <w:p w14:paraId="65F26245" w14:textId="19BA05BB" w:rsidR="004623A3" w:rsidRPr="006D64E8" w:rsidRDefault="004623A3" w:rsidP="004623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1D17">
              <w:rPr>
                <w:rFonts w:ascii="Times New Roman" w:hAnsi="Times New Roman" w:cs="Times New Roman"/>
                <w:sz w:val="20"/>
                <w:szCs w:val="20"/>
              </w:rPr>
              <w:t>AGCAGC</w:t>
            </w:r>
            <w:r w:rsidRPr="00E01D1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ATTC</w:t>
            </w:r>
            <w:r w:rsidRPr="00E01D17">
              <w:rPr>
                <w:rFonts w:ascii="Times New Roman" w:hAnsi="Times New Roman" w:cs="Times New Roman"/>
                <w:sz w:val="20"/>
                <w:szCs w:val="20"/>
              </w:rPr>
              <w:t>CGGACTAAATTTCAAAATCATC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</w:p>
        </w:tc>
      </w:tr>
      <w:tr w:rsidR="004623A3" w:rsidRPr="00D203E3" w14:paraId="3235B0BB" w14:textId="77777777" w:rsidTr="00D97B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0C43F7D5" w14:textId="6E4F2570" w:rsidR="004623A3" w:rsidRDefault="004623A3" w:rsidP="004623A3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UC11A_mobC-Fw</w:t>
            </w:r>
          </w:p>
        </w:tc>
        <w:tc>
          <w:tcPr>
            <w:tcW w:w="10667" w:type="dxa"/>
            <w:shd w:val="clear" w:color="auto" w:fill="auto"/>
          </w:tcPr>
          <w:p w14:paraId="26875E34" w14:textId="2CE5DA1A" w:rsidR="004623A3" w:rsidRPr="006D64E8" w:rsidRDefault="004623A3" w:rsidP="004623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77A">
              <w:rPr>
                <w:rFonts w:ascii="Times New Roman" w:hAnsi="Times New Roman" w:cs="Times New Roman"/>
                <w:sz w:val="20"/>
                <w:szCs w:val="20"/>
              </w:rPr>
              <w:t>AGCAGC</w:t>
            </w:r>
            <w:r w:rsidRPr="002D0869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ATCC</w:t>
            </w:r>
            <w:r w:rsidRPr="002D0869">
              <w:rPr>
                <w:rFonts w:ascii="Times New Roman" w:hAnsi="Times New Roman" w:cs="Times New Roman"/>
                <w:sz w:val="20"/>
                <w:szCs w:val="20"/>
                <w:u w:val="double"/>
              </w:rPr>
              <w:t>AGGAGGCACTCACC</w:t>
            </w:r>
            <w:r w:rsidRPr="00B5277A">
              <w:rPr>
                <w:rFonts w:ascii="Times New Roman" w:hAnsi="Times New Roman" w:cs="Times New Roman"/>
                <w:sz w:val="20"/>
                <w:szCs w:val="20"/>
              </w:rPr>
              <w:t>ATGAAAAAAACCAAAAATCGTGAG</w:t>
            </w:r>
          </w:p>
        </w:tc>
      </w:tr>
      <w:tr w:rsidR="004623A3" w:rsidRPr="00D203E3" w14:paraId="7D874796" w14:textId="77777777" w:rsidTr="00D97B85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3B4C92E5" w14:textId="6EFB131C" w:rsidR="004623A3" w:rsidRDefault="004623A3" w:rsidP="004623A3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UC11A_mobC-Rv</w:t>
            </w:r>
          </w:p>
        </w:tc>
        <w:tc>
          <w:tcPr>
            <w:tcW w:w="10667" w:type="dxa"/>
            <w:shd w:val="clear" w:color="auto" w:fill="auto"/>
          </w:tcPr>
          <w:p w14:paraId="03AC2154" w14:textId="665EE79E" w:rsidR="004623A3" w:rsidRPr="006D64E8" w:rsidRDefault="004623A3" w:rsidP="004623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77A">
              <w:rPr>
                <w:rFonts w:ascii="Times New Roman" w:hAnsi="Times New Roman" w:cs="Times New Roman"/>
                <w:sz w:val="20"/>
                <w:szCs w:val="20"/>
              </w:rPr>
              <w:t>AGCAGC</w:t>
            </w:r>
            <w:r w:rsidRPr="002D0869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ATTC</w:t>
            </w:r>
            <w:r w:rsidRPr="00B5277A">
              <w:rPr>
                <w:rFonts w:ascii="Times New Roman" w:hAnsi="Times New Roman" w:cs="Times New Roman"/>
                <w:sz w:val="20"/>
                <w:szCs w:val="20"/>
              </w:rPr>
              <w:t>CTAGCCCTCCGAAATAAAA</w:t>
            </w:r>
          </w:p>
        </w:tc>
      </w:tr>
      <w:tr w:rsidR="004623A3" w:rsidRPr="00D203E3" w14:paraId="3B26AB16" w14:textId="77777777" w:rsidTr="00D97B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7C17BCFC" w14:textId="6651630C" w:rsidR="004623A3" w:rsidRDefault="004623A3" w:rsidP="004623A3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UC11A_Tandem-Rv</w:t>
            </w:r>
          </w:p>
        </w:tc>
        <w:tc>
          <w:tcPr>
            <w:tcW w:w="10667" w:type="dxa"/>
            <w:shd w:val="clear" w:color="auto" w:fill="auto"/>
          </w:tcPr>
          <w:p w14:paraId="35B9FCDE" w14:textId="53703A68" w:rsidR="004623A3" w:rsidRPr="006D64E8" w:rsidRDefault="004623A3" w:rsidP="004623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77A">
              <w:rPr>
                <w:rFonts w:ascii="Times New Roman" w:hAnsi="Times New Roman" w:cs="Times New Roman"/>
                <w:sz w:val="20"/>
                <w:szCs w:val="20"/>
              </w:rPr>
              <w:t>AGCAGC</w:t>
            </w:r>
            <w:r w:rsidRPr="002D0869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ATTC</w:t>
            </w:r>
            <w:r w:rsidRPr="00B5277A">
              <w:rPr>
                <w:rFonts w:ascii="Times New Roman" w:hAnsi="Times New Roman" w:cs="Times New Roman"/>
                <w:sz w:val="20"/>
                <w:szCs w:val="20"/>
              </w:rPr>
              <w:t>TCAATCATTAGGACGGTCA</w:t>
            </w:r>
          </w:p>
        </w:tc>
      </w:tr>
      <w:tr w:rsidR="004623A3" w:rsidRPr="00D203E3" w14:paraId="6683ADFA" w14:textId="77777777" w:rsidTr="00D97B85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2E89B9AA" w14:textId="0D99ECDA" w:rsidR="004623A3" w:rsidRDefault="004623A3" w:rsidP="004623A3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UC11C_mobC-Fw</w:t>
            </w:r>
          </w:p>
        </w:tc>
        <w:tc>
          <w:tcPr>
            <w:tcW w:w="10667" w:type="dxa"/>
            <w:shd w:val="clear" w:color="auto" w:fill="auto"/>
          </w:tcPr>
          <w:p w14:paraId="74A484B3" w14:textId="677A5E18" w:rsidR="004623A3" w:rsidRPr="006D64E8" w:rsidRDefault="004623A3" w:rsidP="004623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77A">
              <w:rPr>
                <w:rFonts w:ascii="Times New Roman" w:hAnsi="Times New Roman" w:cs="Times New Roman"/>
                <w:sz w:val="20"/>
                <w:szCs w:val="20"/>
              </w:rPr>
              <w:t>AGCAGC</w:t>
            </w:r>
            <w:r w:rsidRPr="002D0869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ATCC</w:t>
            </w:r>
            <w:r w:rsidRPr="00B5277A">
              <w:rPr>
                <w:rFonts w:ascii="Times New Roman" w:hAnsi="Times New Roman" w:cs="Times New Roman"/>
                <w:sz w:val="20"/>
                <w:szCs w:val="20"/>
              </w:rPr>
              <w:t>AGGAGGCTATTTATGGATCAGA</w:t>
            </w:r>
          </w:p>
        </w:tc>
      </w:tr>
      <w:tr w:rsidR="004623A3" w:rsidRPr="00D203E3" w14:paraId="747349E4" w14:textId="77777777" w:rsidTr="00D97B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1D1EBB45" w14:textId="1CE27C31" w:rsidR="004623A3" w:rsidRDefault="004623A3" w:rsidP="004623A3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UC11C_mobC-Rv</w:t>
            </w:r>
          </w:p>
        </w:tc>
        <w:tc>
          <w:tcPr>
            <w:tcW w:w="10667" w:type="dxa"/>
            <w:shd w:val="clear" w:color="auto" w:fill="auto"/>
          </w:tcPr>
          <w:p w14:paraId="3F031617" w14:textId="775B1130" w:rsidR="004623A3" w:rsidRPr="006D64E8" w:rsidRDefault="004623A3" w:rsidP="004623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77A">
              <w:rPr>
                <w:rFonts w:ascii="Times New Roman" w:hAnsi="Times New Roman" w:cs="Times New Roman"/>
                <w:sz w:val="20"/>
                <w:szCs w:val="20"/>
              </w:rPr>
              <w:t>AGCAGC</w:t>
            </w:r>
            <w:r w:rsidRPr="002D0869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ATTC</w:t>
            </w:r>
            <w:r w:rsidRPr="00B5277A">
              <w:rPr>
                <w:rFonts w:ascii="Times New Roman" w:hAnsi="Times New Roman" w:cs="Times New Roman"/>
                <w:sz w:val="20"/>
                <w:szCs w:val="20"/>
              </w:rPr>
              <w:t>GCTTATTTTTGCAATTGTTGCC</w:t>
            </w:r>
          </w:p>
        </w:tc>
      </w:tr>
      <w:tr w:rsidR="004623A3" w:rsidRPr="00D203E3" w14:paraId="18D36908" w14:textId="77777777" w:rsidTr="00D97B85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669775F9" w14:textId="373C2BFE" w:rsidR="004623A3" w:rsidRDefault="004623A3" w:rsidP="004623A3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UC11C_Tandem-Rv</w:t>
            </w:r>
          </w:p>
        </w:tc>
        <w:tc>
          <w:tcPr>
            <w:tcW w:w="10667" w:type="dxa"/>
            <w:shd w:val="clear" w:color="auto" w:fill="auto"/>
          </w:tcPr>
          <w:p w14:paraId="5B95B1D0" w14:textId="0E5C33D4" w:rsidR="004623A3" w:rsidRPr="006D64E8" w:rsidRDefault="004623A3" w:rsidP="004623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77A">
              <w:rPr>
                <w:rFonts w:ascii="Times New Roman" w:hAnsi="Times New Roman" w:cs="Times New Roman"/>
                <w:sz w:val="20"/>
                <w:szCs w:val="20"/>
              </w:rPr>
              <w:t>AGCAGC</w:t>
            </w:r>
            <w:r w:rsidRPr="002D0869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ATTC</w:t>
            </w:r>
            <w:r w:rsidRPr="00B5277A">
              <w:rPr>
                <w:rFonts w:ascii="Times New Roman" w:hAnsi="Times New Roman" w:cs="Times New Roman"/>
                <w:sz w:val="20"/>
                <w:szCs w:val="20"/>
              </w:rPr>
              <w:t>CTATTTTTTCGGAAAGATTCTTTT</w:t>
            </w:r>
          </w:p>
        </w:tc>
      </w:tr>
      <w:tr w:rsidR="004623A3" w:rsidRPr="00D203E3" w14:paraId="5D6B2DBC" w14:textId="77777777" w:rsidTr="00D97B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1FB70871" w14:textId="108B0DB3" w:rsidR="004623A3" w:rsidRPr="00FA1D89" w:rsidRDefault="004623A3" w:rsidP="004623A3">
            <w:pPr>
              <w:spacing w:line="36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>pDRC3A_mobA-Fw</w:t>
            </w:r>
          </w:p>
        </w:tc>
        <w:tc>
          <w:tcPr>
            <w:tcW w:w="10667" w:type="dxa"/>
            <w:shd w:val="clear" w:color="auto" w:fill="auto"/>
          </w:tcPr>
          <w:p w14:paraId="4BCB9DA2" w14:textId="362E74B1" w:rsidR="004623A3" w:rsidRPr="00B5277A" w:rsidRDefault="004623A3" w:rsidP="004623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1D89">
              <w:rPr>
                <w:rFonts w:ascii="Times New Roman" w:hAnsi="Times New Roman" w:cs="Times New Roman"/>
                <w:sz w:val="20"/>
                <w:szCs w:val="20"/>
              </w:rPr>
              <w:t>AGCAGC</w:t>
            </w:r>
            <w:r w:rsidRPr="00FA1D89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ATCC</w:t>
            </w:r>
            <w:r w:rsidRPr="00FA1D89">
              <w:rPr>
                <w:rFonts w:ascii="Times New Roman" w:hAnsi="Times New Roman" w:cs="Times New Roman"/>
                <w:sz w:val="20"/>
                <w:szCs w:val="20"/>
                <w:u w:val="double"/>
              </w:rPr>
              <w:t>AGGAGGCACTCACC</w:t>
            </w:r>
            <w:r w:rsidRPr="00FA1D89">
              <w:rPr>
                <w:rFonts w:ascii="Times New Roman" w:hAnsi="Times New Roman" w:cs="Times New Roman"/>
                <w:sz w:val="20"/>
                <w:szCs w:val="20"/>
              </w:rPr>
              <w:t>ATGACAGTAATTTATATGCCTAAA</w:t>
            </w:r>
          </w:p>
        </w:tc>
      </w:tr>
      <w:tr w:rsidR="004623A3" w:rsidRPr="00D203E3" w14:paraId="432EA0CF" w14:textId="77777777" w:rsidTr="00D97B85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481C94A8" w14:textId="1BE2CF4F" w:rsidR="004623A3" w:rsidRDefault="004623A3" w:rsidP="004623A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>pDRC3A_mobA-Rv</w:t>
            </w:r>
          </w:p>
        </w:tc>
        <w:tc>
          <w:tcPr>
            <w:tcW w:w="10667" w:type="dxa"/>
            <w:shd w:val="clear" w:color="auto" w:fill="auto"/>
          </w:tcPr>
          <w:p w14:paraId="0B7FDC2F" w14:textId="4E68D249" w:rsidR="004623A3" w:rsidRPr="00B5277A" w:rsidRDefault="004623A3" w:rsidP="004623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1D89">
              <w:rPr>
                <w:rFonts w:ascii="Times New Roman" w:hAnsi="Times New Roman" w:cs="Times New Roman"/>
                <w:sz w:val="20"/>
                <w:szCs w:val="20"/>
              </w:rPr>
              <w:t>AGCAGC</w:t>
            </w:r>
            <w:r w:rsidRPr="00FA1D89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ATTC</w:t>
            </w:r>
            <w:r w:rsidRPr="00FA1D89">
              <w:rPr>
                <w:rFonts w:ascii="Times New Roman" w:hAnsi="Times New Roman" w:cs="Times New Roman"/>
                <w:sz w:val="20"/>
                <w:szCs w:val="20"/>
              </w:rPr>
              <w:t>CGGACTAAATTTCAAAATCATCA</w:t>
            </w:r>
          </w:p>
        </w:tc>
      </w:tr>
      <w:tr w:rsidR="004623A3" w:rsidRPr="00D203E3" w14:paraId="500DF839" w14:textId="77777777" w:rsidTr="00D97B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46949CDC" w14:textId="69D692FB" w:rsidR="004623A3" w:rsidRDefault="004623A3" w:rsidP="004623A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>pUC11C_mobA-Fw</w:t>
            </w:r>
          </w:p>
        </w:tc>
        <w:tc>
          <w:tcPr>
            <w:tcW w:w="10667" w:type="dxa"/>
            <w:shd w:val="clear" w:color="auto" w:fill="auto"/>
          </w:tcPr>
          <w:p w14:paraId="4E528D92" w14:textId="1786CF7D" w:rsidR="004623A3" w:rsidRPr="00B5277A" w:rsidRDefault="004623A3" w:rsidP="004623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1D89">
              <w:rPr>
                <w:rFonts w:ascii="Times New Roman" w:hAnsi="Times New Roman" w:cs="Times New Roman"/>
                <w:sz w:val="20"/>
                <w:szCs w:val="20"/>
              </w:rPr>
              <w:t>AGCAGC</w:t>
            </w:r>
            <w:r w:rsidRPr="00FA1D89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ATCC</w:t>
            </w:r>
            <w:r w:rsidRPr="00FA1D89">
              <w:rPr>
                <w:rFonts w:ascii="Times New Roman" w:hAnsi="Times New Roman" w:cs="Times New Roman"/>
                <w:sz w:val="20"/>
                <w:szCs w:val="20"/>
                <w:u w:val="double"/>
              </w:rPr>
              <w:t>AGGAGGCACTCACC</w:t>
            </w:r>
            <w:r w:rsidRPr="00FA1D89">
              <w:rPr>
                <w:rFonts w:ascii="Times New Roman" w:hAnsi="Times New Roman" w:cs="Times New Roman"/>
                <w:sz w:val="20"/>
                <w:szCs w:val="20"/>
              </w:rPr>
              <w:t>ATGGCAACAATTGCAAAAATAAG</w:t>
            </w:r>
          </w:p>
        </w:tc>
      </w:tr>
      <w:tr w:rsidR="004623A3" w:rsidRPr="00D203E3" w14:paraId="0514A205" w14:textId="77777777" w:rsidTr="00D97B85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54C4114B" w14:textId="12352E4B" w:rsidR="004623A3" w:rsidRDefault="004623A3" w:rsidP="004623A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>pUC11C_mobA-Rv</w:t>
            </w:r>
          </w:p>
        </w:tc>
        <w:tc>
          <w:tcPr>
            <w:tcW w:w="10667" w:type="dxa"/>
            <w:shd w:val="clear" w:color="auto" w:fill="auto"/>
          </w:tcPr>
          <w:p w14:paraId="00D84D28" w14:textId="2AB24DCC" w:rsidR="004623A3" w:rsidRPr="00B5277A" w:rsidRDefault="004623A3" w:rsidP="004623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1D89">
              <w:rPr>
                <w:rFonts w:ascii="Times New Roman" w:hAnsi="Times New Roman" w:cs="Times New Roman"/>
                <w:sz w:val="20"/>
                <w:szCs w:val="20"/>
              </w:rPr>
              <w:t>AGCAGC</w:t>
            </w:r>
            <w:r w:rsidRPr="00FA1D89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ATTC</w:t>
            </w:r>
            <w:r w:rsidRPr="00FA1D89">
              <w:rPr>
                <w:rFonts w:ascii="Times New Roman" w:hAnsi="Times New Roman" w:cs="Times New Roman"/>
                <w:sz w:val="20"/>
                <w:szCs w:val="20"/>
              </w:rPr>
              <w:t>CTATTTTTTCGGAAAGATTCTTTT</w:t>
            </w:r>
          </w:p>
        </w:tc>
      </w:tr>
      <w:tr w:rsidR="004623A3" w:rsidRPr="00D203E3" w14:paraId="39BE890E" w14:textId="77777777" w:rsidTr="00D97B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2E776A4A" w14:textId="77777777" w:rsidR="004623A3" w:rsidRDefault="004623A3" w:rsidP="004623A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67" w:type="dxa"/>
            <w:shd w:val="clear" w:color="auto" w:fill="auto"/>
          </w:tcPr>
          <w:p w14:paraId="36356709" w14:textId="77777777" w:rsidR="004623A3" w:rsidRPr="00B5277A" w:rsidRDefault="004623A3" w:rsidP="004623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23A3" w:rsidRPr="00D203E3" w14:paraId="6FAF8E5E" w14:textId="77777777" w:rsidTr="00D97B85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4874E1B4" w14:textId="397974D8" w:rsidR="004623A3" w:rsidRDefault="004623A3" w:rsidP="004623A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val="en-IE"/>
              </w:rPr>
              <w:t>oriT cloning</w:t>
            </w:r>
            <w:r w:rsidRPr="0033779C">
              <w:rPr>
                <w:rFonts w:ascii="Times New Roman" w:hAnsi="Times New Roman" w:cs="Times New Roman"/>
                <w:shd w:val="clear" w:color="auto" w:fill="FFFFFF"/>
                <w:lang w:val="en-IE"/>
              </w:rPr>
              <w:t xml:space="preserve"> </w:t>
            </w:r>
            <w:r>
              <w:rPr>
                <w:rFonts w:ascii="Times New Roman" w:hAnsi="Times New Roman" w:cs="Times New Roman"/>
                <w:shd w:val="clear" w:color="auto" w:fill="FFFFFF"/>
                <w:lang w:val="en-IE"/>
              </w:rPr>
              <w:t>into pPEPi</w:t>
            </w:r>
            <w:r w:rsidRPr="0033779C">
              <w:rPr>
                <w:rFonts w:ascii="Times New Roman" w:hAnsi="Times New Roman" w:cs="Times New Roman"/>
                <w:vertAlign w:val="superscript"/>
                <w:lang w:val="en-IE"/>
              </w:rPr>
              <w:t>ᴪ</w:t>
            </w:r>
            <w:r>
              <w:rPr>
                <w:rFonts w:ascii="Times New Roman" w:hAnsi="Times New Roman" w:cs="Times New Roman"/>
                <w:vertAlign w:val="superscript"/>
                <w:lang w:val="en-IE"/>
              </w:rPr>
              <w:t xml:space="preserve"> </w:t>
            </w:r>
            <w:r w:rsidRPr="00EB6C3E">
              <w:rPr>
                <w:vertAlign w:val="superscript"/>
                <w:lang w:val="en-IE"/>
              </w:rPr>
              <w:t xml:space="preserve">   </w:t>
            </w:r>
          </w:p>
        </w:tc>
        <w:tc>
          <w:tcPr>
            <w:tcW w:w="10667" w:type="dxa"/>
            <w:shd w:val="clear" w:color="auto" w:fill="auto"/>
          </w:tcPr>
          <w:p w14:paraId="47039673" w14:textId="77777777" w:rsidR="004623A3" w:rsidRPr="00B5277A" w:rsidRDefault="004623A3" w:rsidP="004623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23A3" w:rsidRPr="00D203E3" w14:paraId="103462CB" w14:textId="77777777" w:rsidTr="00D97B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3134AE3E" w14:textId="1FDB2416" w:rsidR="004623A3" w:rsidRDefault="004623A3" w:rsidP="004623A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NP40_oriT_pPTPi-Fw</w:t>
            </w:r>
          </w:p>
        </w:tc>
        <w:tc>
          <w:tcPr>
            <w:tcW w:w="10667" w:type="dxa"/>
            <w:shd w:val="clear" w:color="auto" w:fill="auto"/>
          </w:tcPr>
          <w:p w14:paraId="4D0D3EF0" w14:textId="329F0DC9" w:rsidR="004623A3" w:rsidRPr="00B5277A" w:rsidRDefault="004623A3" w:rsidP="004623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2A7E">
              <w:rPr>
                <w:rFonts w:ascii="Times New Roman" w:hAnsi="Times New Roman" w:cs="Times New Roman"/>
                <w:sz w:val="20"/>
                <w:szCs w:val="20"/>
              </w:rPr>
              <w:t>AAAAAA</w:t>
            </w:r>
            <w:r w:rsidRPr="00962A7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CCGGG</w:t>
            </w:r>
            <w:r w:rsidRPr="00962A7E">
              <w:rPr>
                <w:rFonts w:ascii="Times New Roman" w:hAnsi="Times New Roman" w:cs="Times New Roman"/>
                <w:sz w:val="20"/>
                <w:szCs w:val="20"/>
              </w:rPr>
              <w:t>TCCGTTTAAAATTCTGATGAGTA</w:t>
            </w:r>
          </w:p>
        </w:tc>
      </w:tr>
      <w:tr w:rsidR="004623A3" w:rsidRPr="00D203E3" w14:paraId="68486793" w14:textId="77777777" w:rsidTr="00D97B85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461A7909" w14:textId="0840B35D" w:rsidR="004623A3" w:rsidRDefault="004623A3" w:rsidP="004623A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NP40_oriT_pPTPi-Rv</w:t>
            </w:r>
          </w:p>
        </w:tc>
        <w:tc>
          <w:tcPr>
            <w:tcW w:w="10667" w:type="dxa"/>
            <w:shd w:val="clear" w:color="auto" w:fill="auto"/>
          </w:tcPr>
          <w:p w14:paraId="00A22A96" w14:textId="0BFBC65C" w:rsidR="004623A3" w:rsidRPr="00B5277A" w:rsidRDefault="004623A3" w:rsidP="004623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2A7E">
              <w:rPr>
                <w:rFonts w:ascii="Times New Roman" w:hAnsi="Times New Roman" w:cs="Times New Roman"/>
                <w:sz w:val="20"/>
                <w:szCs w:val="20"/>
              </w:rPr>
              <w:t>AAAAAA</w:t>
            </w:r>
            <w:r w:rsidRPr="00962A7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CATGC</w:t>
            </w:r>
            <w:r w:rsidRPr="00962A7E">
              <w:rPr>
                <w:rFonts w:ascii="Times New Roman" w:hAnsi="Times New Roman" w:cs="Times New Roman"/>
                <w:sz w:val="20"/>
                <w:szCs w:val="20"/>
              </w:rPr>
              <w:t>AGTCCGGTCTTAAATTTTAAATC</w:t>
            </w:r>
          </w:p>
        </w:tc>
      </w:tr>
      <w:tr w:rsidR="004623A3" w:rsidRPr="00D203E3" w14:paraId="41983941" w14:textId="77777777" w:rsidTr="00D97B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6CDD4695" w14:textId="292FD8C2" w:rsidR="004623A3" w:rsidRDefault="004623A3" w:rsidP="004623A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UC11B_oriT_pPTPi-Fw</w:t>
            </w:r>
          </w:p>
        </w:tc>
        <w:tc>
          <w:tcPr>
            <w:tcW w:w="10667" w:type="dxa"/>
            <w:shd w:val="clear" w:color="auto" w:fill="auto"/>
          </w:tcPr>
          <w:p w14:paraId="7FE9A628" w14:textId="42F421AF" w:rsidR="004623A3" w:rsidRPr="00B5277A" w:rsidRDefault="004623A3" w:rsidP="004623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2A7E">
              <w:rPr>
                <w:rFonts w:ascii="Times New Roman" w:hAnsi="Times New Roman" w:cs="Times New Roman"/>
                <w:sz w:val="20"/>
                <w:szCs w:val="20"/>
              </w:rPr>
              <w:t>AAAAAA</w:t>
            </w:r>
            <w:r w:rsidRPr="00962A7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CCGGG</w:t>
            </w:r>
            <w:r w:rsidRPr="00962A7E">
              <w:rPr>
                <w:rFonts w:ascii="Times New Roman" w:hAnsi="Times New Roman" w:cs="Times New Roman"/>
                <w:sz w:val="20"/>
                <w:szCs w:val="20"/>
              </w:rPr>
              <w:t>AGTGGTAAAATATCCCTATAAGA</w:t>
            </w:r>
          </w:p>
        </w:tc>
      </w:tr>
      <w:tr w:rsidR="004623A3" w:rsidRPr="00D203E3" w14:paraId="3A44C365" w14:textId="77777777" w:rsidTr="00D97B85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6669EABA" w14:textId="4F3E0032" w:rsidR="004623A3" w:rsidRDefault="004623A3" w:rsidP="004623A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lastRenderedPageBreak/>
              <w:t>pUC11B_oriT_pPTPi-Rv</w:t>
            </w:r>
          </w:p>
        </w:tc>
        <w:tc>
          <w:tcPr>
            <w:tcW w:w="10667" w:type="dxa"/>
            <w:shd w:val="clear" w:color="auto" w:fill="auto"/>
          </w:tcPr>
          <w:p w14:paraId="085EDCAE" w14:textId="116ED9A4" w:rsidR="004623A3" w:rsidRPr="00B5277A" w:rsidRDefault="004623A3" w:rsidP="004623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2A7E">
              <w:rPr>
                <w:rFonts w:ascii="Times New Roman" w:hAnsi="Times New Roman" w:cs="Times New Roman"/>
                <w:sz w:val="20"/>
                <w:szCs w:val="20"/>
              </w:rPr>
              <w:t>AAAAAA</w:t>
            </w:r>
            <w:r w:rsidRPr="00962A7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CATGC</w:t>
            </w:r>
            <w:r w:rsidRPr="00962A7E">
              <w:rPr>
                <w:rFonts w:ascii="Times New Roman" w:hAnsi="Times New Roman" w:cs="Times New Roman"/>
                <w:sz w:val="20"/>
                <w:szCs w:val="20"/>
              </w:rPr>
              <w:t>GAAGTGTTCTCCTTTCTTTTTT</w:t>
            </w:r>
          </w:p>
        </w:tc>
      </w:tr>
      <w:tr w:rsidR="00326B58" w:rsidRPr="00D203E3" w14:paraId="086E3181" w14:textId="77777777" w:rsidTr="00D97B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2CDB2704" w14:textId="77777777" w:rsidR="00326B58" w:rsidRDefault="00326B58" w:rsidP="004623A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67" w:type="dxa"/>
            <w:shd w:val="clear" w:color="auto" w:fill="auto"/>
          </w:tcPr>
          <w:p w14:paraId="6E748DBB" w14:textId="77777777" w:rsidR="00326B58" w:rsidRPr="00962A7E" w:rsidRDefault="00326B58" w:rsidP="004623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6B58" w:rsidRPr="00D203E3" w14:paraId="178A4335" w14:textId="77777777" w:rsidTr="00D97B85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7C2B65AB" w14:textId="0F4F2A8B" w:rsidR="00326B58" w:rsidRDefault="00326B58" w:rsidP="00326B5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3779C">
              <w:rPr>
                <w:rFonts w:ascii="Times New Roman" w:hAnsi="Times New Roman" w:cs="Times New Roman"/>
                <w:shd w:val="clear" w:color="auto" w:fill="FFFFFF"/>
                <w:lang w:val="en-IE"/>
              </w:rPr>
              <w:t>pNZ8048E assembly</w:t>
            </w:r>
            <w:r w:rsidRPr="0033779C">
              <w:rPr>
                <w:rFonts w:ascii="Times New Roman" w:hAnsi="Times New Roman" w:cs="Times New Roman"/>
                <w:vertAlign w:val="superscript"/>
                <w:lang w:val="en-IE"/>
              </w:rPr>
              <w:t>ᴪ</w:t>
            </w:r>
          </w:p>
        </w:tc>
        <w:tc>
          <w:tcPr>
            <w:tcW w:w="10667" w:type="dxa"/>
            <w:shd w:val="clear" w:color="auto" w:fill="auto"/>
          </w:tcPr>
          <w:p w14:paraId="27E85825" w14:textId="77777777" w:rsidR="00326B58" w:rsidRPr="00962A7E" w:rsidRDefault="00326B58" w:rsidP="00326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6B58" w:rsidRPr="00D203E3" w14:paraId="68933407" w14:textId="77777777" w:rsidTr="00D97B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5470B35A" w14:textId="6B1FC540" w:rsidR="00326B58" w:rsidRDefault="00326B58" w:rsidP="00326B5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3779C">
              <w:rPr>
                <w:rFonts w:ascii="Times New Roman" w:hAnsi="Times New Roman" w:cs="Times New Roman"/>
                <w:b w:val="0"/>
                <w:bCs w:val="0"/>
                <w:shd w:val="clear" w:color="auto" w:fill="FFFFFF"/>
                <w:lang w:val="en-IE"/>
              </w:rPr>
              <w:t>pNZ8048-Fw</w:t>
            </w:r>
          </w:p>
        </w:tc>
        <w:tc>
          <w:tcPr>
            <w:tcW w:w="10667" w:type="dxa"/>
            <w:shd w:val="clear" w:color="auto" w:fill="auto"/>
          </w:tcPr>
          <w:p w14:paraId="029D5359" w14:textId="3CDF0F47" w:rsidR="00326B58" w:rsidRPr="00962A7E" w:rsidRDefault="00326B58" w:rsidP="00326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779C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AAAAAA</w:t>
            </w:r>
            <w:r w:rsidRPr="0033779C">
              <w:rPr>
                <w:rFonts w:ascii="Times New Roman" w:hAnsi="Times New Roman" w:cs="Times New Roman"/>
                <w:sz w:val="20"/>
                <w:szCs w:val="20"/>
                <w:u w:val="single"/>
                <w:lang w:val="en-IE"/>
              </w:rPr>
              <w:t>TGTACA</w:t>
            </w:r>
            <w:r w:rsidRPr="0033779C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TATGAGATAATGCCGACTGTACT</w:t>
            </w:r>
          </w:p>
        </w:tc>
      </w:tr>
      <w:tr w:rsidR="00326B58" w:rsidRPr="00D203E3" w14:paraId="7A79437A" w14:textId="77777777" w:rsidTr="00D97B85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3AD215A4" w14:textId="5459E757" w:rsidR="00326B58" w:rsidRDefault="00326B58" w:rsidP="00326B5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3779C">
              <w:rPr>
                <w:rFonts w:ascii="Times New Roman" w:hAnsi="Times New Roman" w:cs="Times New Roman"/>
                <w:b w:val="0"/>
                <w:bCs w:val="0"/>
                <w:shd w:val="clear" w:color="auto" w:fill="FFFFFF"/>
                <w:lang w:val="en-IE"/>
              </w:rPr>
              <w:t>pNZ8048-Rv</w:t>
            </w:r>
          </w:p>
        </w:tc>
        <w:tc>
          <w:tcPr>
            <w:tcW w:w="10667" w:type="dxa"/>
            <w:shd w:val="clear" w:color="auto" w:fill="auto"/>
          </w:tcPr>
          <w:p w14:paraId="289515FD" w14:textId="180CD890" w:rsidR="00326B58" w:rsidRPr="00962A7E" w:rsidRDefault="00326B58" w:rsidP="00326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779C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AAAAAA</w:t>
            </w:r>
            <w:r w:rsidRPr="0033779C">
              <w:rPr>
                <w:rFonts w:ascii="Times New Roman" w:hAnsi="Times New Roman" w:cs="Times New Roman"/>
                <w:sz w:val="20"/>
                <w:szCs w:val="20"/>
                <w:u w:val="single"/>
                <w:lang w:val="en-IE"/>
              </w:rPr>
              <w:t>GAATTC</w:t>
            </w:r>
            <w:r w:rsidRPr="0033779C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TTGATATGCCTCCTAAATTTTTATC</w:t>
            </w:r>
          </w:p>
        </w:tc>
      </w:tr>
      <w:tr w:rsidR="00326B58" w:rsidRPr="00D203E3" w14:paraId="4D6E7501" w14:textId="77777777" w:rsidTr="00D97B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6424332F" w14:textId="3FDCCBA1" w:rsidR="00326B58" w:rsidRDefault="00326B58" w:rsidP="00326B5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3779C">
              <w:rPr>
                <w:rFonts w:ascii="Times New Roman" w:hAnsi="Times New Roman" w:cs="Times New Roman"/>
                <w:b w:val="0"/>
                <w:bCs w:val="0"/>
                <w:shd w:val="clear" w:color="auto" w:fill="FFFFFF"/>
                <w:lang w:val="en-IE"/>
              </w:rPr>
              <w:t>Ery-Fw</w:t>
            </w:r>
          </w:p>
        </w:tc>
        <w:tc>
          <w:tcPr>
            <w:tcW w:w="10667" w:type="dxa"/>
            <w:shd w:val="clear" w:color="auto" w:fill="auto"/>
          </w:tcPr>
          <w:p w14:paraId="5BCC7341" w14:textId="147CA5A0" w:rsidR="00326B58" w:rsidRPr="00962A7E" w:rsidRDefault="00326B58" w:rsidP="00326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779C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AAAAAA</w:t>
            </w:r>
            <w:r w:rsidRPr="0033779C">
              <w:rPr>
                <w:rFonts w:ascii="Times New Roman" w:hAnsi="Times New Roman" w:cs="Times New Roman"/>
                <w:sz w:val="20"/>
                <w:szCs w:val="20"/>
                <w:u w:val="single"/>
                <w:lang w:val="en-IE"/>
              </w:rPr>
              <w:t>GAATTC</w:t>
            </w:r>
            <w:r w:rsidRPr="0033779C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ACCAAGACGAAGAG</w:t>
            </w:r>
          </w:p>
        </w:tc>
      </w:tr>
      <w:tr w:rsidR="00326B58" w:rsidRPr="00D203E3" w14:paraId="3D6CC53F" w14:textId="77777777" w:rsidTr="00D97B85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3B64A7D9" w14:textId="0CEA9F34" w:rsidR="00326B58" w:rsidRDefault="00326B58" w:rsidP="00326B5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3779C">
              <w:rPr>
                <w:rFonts w:ascii="Times New Roman" w:hAnsi="Times New Roman" w:cs="Times New Roman"/>
                <w:b w:val="0"/>
                <w:bCs w:val="0"/>
                <w:shd w:val="clear" w:color="auto" w:fill="FFFFFF"/>
                <w:lang w:val="en-IE"/>
              </w:rPr>
              <w:t>Ery-Rv</w:t>
            </w:r>
          </w:p>
        </w:tc>
        <w:tc>
          <w:tcPr>
            <w:tcW w:w="10667" w:type="dxa"/>
            <w:shd w:val="clear" w:color="auto" w:fill="auto"/>
          </w:tcPr>
          <w:p w14:paraId="1F87F272" w14:textId="1FEA4A96" w:rsidR="00326B58" w:rsidRPr="00962A7E" w:rsidRDefault="00326B58" w:rsidP="00326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779C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AAAAAA</w:t>
            </w:r>
            <w:r w:rsidRPr="0033779C">
              <w:rPr>
                <w:rFonts w:ascii="Times New Roman" w:hAnsi="Times New Roman" w:cs="Times New Roman"/>
                <w:sz w:val="20"/>
                <w:szCs w:val="20"/>
                <w:u w:val="single"/>
                <w:lang w:val="en-IE"/>
              </w:rPr>
              <w:t>TGTACA</w:t>
            </w:r>
            <w:r w:rsidRPr="0033779C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GACATACTGTTCTTCC</w:t>
            </w:r>
          </w:p>
        </w:tc>
      </w:tr>
    </w:tbl>
    <w:p w14:paraId="48BFCFDC" w14:textId="5B1DC965" w:rsidR="0030118A" w:rsidRDefault="00B21769">
      <w:pPr>
        <w:rPr>
          <w:lang w:val="en-US"/>
        </w:rPr>
      </w:pPr>
      <w:r>
        <w:rPr>
          <w:rFonts w:ascii="Times New Roman" w:hAnsi="Times New Roman" w:cs="Times New Roman"/>
          <w:noProof/>
          <w:lang w:val="en-IE" w:eastAsia="en-I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CA44E87" wp14:editId="066558C1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9453667" cy="0"/>
                <wp:effectExtent l="0" t="0" r="0" b="0"/>
                <wp:wrapNone/>
                <wp:docPr id="4" name="Conector recto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453667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641E65AF" id="Conector recto 4" o:spid="_x0000_s1026" style="position:absolute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0,0" to="744.4pt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" strokecolor="black [3213]" strokeweight=".5pt">
                <v:stroke joinstyle="miter"/>
              </v:line>
            </w:pict>
          </mc:Fallback>
        </mc:AlternateContent>
      </w:r>
      <w:r w:rsidR="0030118A">
        <w:rPr>
          <w:lang w:val="en-US"/>
        </w:rPr>
        <w:tab/>
      </w:r>
      <w:r w:rsidR="0030118A">
        <w:rPr>
          <w:lang w:val="en-US"/>
        </w:rPr>
        <w:tab/>
      </w:r>
      <w:r w:rsidR="0030118A">
        <w:rPr>
          <w:lang w:val="en-US"/>
        </w:rPr>
        <w:tab/>
      </w:r>
      <w:r w:rsidR="0030118A">
        <w:rPr>
          <w:lang w:val="en-US"/>
        </w:rPr>
        <w:tab/>
      </w:r>
      <w:r w:rsidR="0030118A">
        <w:rPr>
          <w:lang w:val="en-US"/>
        </w:rPr>
        <w:tab/>
      </w:r>
      <w:r w:rsidR="0030118A">
        <w:rPr>
          <w:lang w:val="en-US"/>
        </w:rPr>
        <w:tab/>
      </w:r>
      <w:r w:rsidR="0030118A">
        <w:rPr>
          <w:lang w:val="en-US"/>
        </w:rPr>
        <w:tab/>
      </w:r>
      <w:r w:rsidR="0030118A">
        <w:rPr>
          <w:lang w:val="en-US"/>
        </w:rPr>
        <w:tab/>
      </w:r>
      <w:r w:rsidR="0030118A">
        <w:rPr>
          <w:lang w:val="en-US"/>
        </w:rPr>
        <w:tab/>
      </w:r>
      <w:r w:rsidR="0030118A">
        <w:rPr>
          <w:lang w:val="en-US"/>
        </w:rPr>
        <w:tab/>
      </w:r>
      <w:r w:rsidR="0030118A">
        <w:rPr>
          <w:lang w:val="en-US"/>
        </w:rPr>
        <w:tab/>
      </w:r>
      <w:r w:rsidR="0030118A">
        <w:rPr>
          <w:lang w:val="en-US"/>
        </w:rPr>
        <w:tab/>
      </w:r>
      <w:r w:rsidR="0030118A">
        <w:rPr>
          <w:lang w:val="en-US"/>
        </w:rPr>
        <w:tab/>
      </w:r>
      <w:r w:rsidR="0030118A">
        <w:rPr>
          <w:lang w:val="en-US"/>
        </w:rPr>
        <w:tab/>
      </w:r>
      <w:r w:rsidR="0030118A">
        <w:rPr>
          <w:lang w:val="en-US"/>
        </w:rPr>
        <w:tab/>
      </w:r>
      <w:r w:rsidR="0030118A">
        <w:rPr>
          <w:lang w:val="en-US"/>
        </w:rPr>
        <w:tab/>
      </w:r>
      <w:r w:rsidR="0030118A">
        <w:rPr>
          <w:lang w:val="en-US"/>
        </w:rPr>
        <w:tab/>
      </w:r>
      <w:r w:rsidR="0030118A">
        <w:rPr>
          <w:lang w:val="en-US"/>
        </w:rPr>
        <w:tab/>
      </w:r>
    </w:p>
    <w:p w14:paraId="62A71408" w14:textId="386027C6" w:rsidR="009B1EC0" w:rsidRDefault="0030118A">
      <w:pPr>
        <w:rPr>
          <w:rFonts w:ascii="Times New Roman" w:hAnsi="Times New Roman" w:cs="Times New Roman"/>
          <w:lang w:val="en-IE"/>
        </w:rPr>
      </w:pPr>
      <w:r w:rsidRPr="0030118A">
        <w:rPr>
          <w:rFonts w:ascii="Times New Roman" w:hAnsi="Times New Roman" w:cs="Times New Roman"/>
          <w:lang w:val="en-IE"/>
        </w:rPr>
        <w:t xml:space="preserve">ᴪ   </w:t>
      </w:r>
      <w:proofErr w:type="gramStart"/>
      <w:r w:rsidRPr="0030118A">
        <w:rPr>
          <w:rFonts w:ascii="Times New Roman" w:hAnsi="Times New Roman" w:cs="Times New Roman"/>
          <w:lang w:val="en-IE"/>
        </w:rPr>
        <w:t>Introduced</w:t>
      </w:r>
      <w:proofErr w:type="gramEnd"/>
      <w:r w:rsidRPr="0030118A">
        <w:rPr>
          <w:rFonts w:ascii="Times New Roman" w:hAnsi="Times New Roman" w:cs="Times New Roman"/>
          <w:lang w:val="en-IE"/>
        </w:rPr>
        <w:t xml:space="preserve"> restriction </w:t>
      </w:r>
      <w:r>
        <w:rPr>
          <w:rFonts w:ascii="Times New Roman" w:hAnsi="Times New Roman" w:cs="Times New Roman"/>
          <w:lang w:val="en-IE"/>
        </w:rPr>
        <w:t xml:space="preserve">enzyme sites are </w:t>
      </w:r>
      <w:r w:rsidR="00452258">
        <w:rPr>
          <w:rFonts w:ascii="Times New Roman" w:hAnsi="Times New Roman" w:cs="Times New Roman"/>
          <w:lang w:val="en-IE"/>
        </w:rPr>
        <w:t xml:space="preserve">single </w:t>
      </w:r>
      <w:r>
        <w:rPr>
          <w:rFonts w:ascii="Times New Roman" w:hAnsi="Times New Roman" w:cs="Times New Roman"/>
          <w:lang w:val="en-IE"/>
        </w:rPr>
        <w:t>underlined</w:t>
      </w:r>
      <w:r w:rsidR="00452258">
        <w:rPr>
          <w:rFonts w:ascii="Times New Roman" w:hAnsi="Times New Roman" w:cs="Times New Roman"/>
          <w:lang w:val="en-IE"/>
        </w:rPr>
        <w:t xml:space="preserve">, </w:t>
      </w:r>
      <w:r w:rsidR="00452258" w:rsidRPr="00E01D17">
        <w:rPr>
          <w:rFonts w:ascii="Times New Roman" w:hAnsi="Times New Roman" w:cs="Times New Roman"/>
          <w:lang w:val="en-IE"/>
        </w:rPr>
        <w:t>whereas, Shine-Dalgarno s</w:t>
      </w:r>
      <w:r w:rsidR="00D97B85">
        <w:rPr>
          <w:rFonts w:ascii="Times New Roman" w:hAnsi="Times New Roman" w:cs="Times New Roman"/>
          <w:lang w:val="en-IE"/>
        </w:rPr>
        <w:t>equences from pNZ8048 are doubly</w:t>
      </w:r>
      <w:r w:rsidR="00452258" w:rsidRPr="00E01D17">
        <w:rPr>
          <w:rFonts w:ascii="Times New Roman" w:hAnsi="Times New Roman" w:cs="Times New Roman"/>
          <w:lang w:val="en-IE"/>
        </w:rPr>
        <w:t xml:space="preserve"> underlined.</w:t>
      </w:r>
    </w:p>
    <w:p w14:paraId="7DE868D4" w14:textId="1FE1470B" w:rsidR="004A10D8" w:rsidRPr="0014444E" w:rsidRDefault="00E44504" w:rsidP="00E44504">
      <w:pPr>
        <w:rPr>
          <w:rFonts w:ascii="Times New Roman" w:hAnsi="Times New Roman" w:cs="Times New Roman"/>
          <w:lang w:val="en-IE"/>
        </w:rPr>
      </w:pPr>
      <w:r>
        <w:rPr>
          <w:rFonts w:cstheme="minorHAnsi"/>
          <w:lang w:val="en-IE"/>
        </w:rPr>
        <w:t>₳</w:t>
      </w:r>
      <w:r>
        <w:rPr>
          <w:lang w:val="en-IE"/>
        </w:rPr>
        <w:t xml:space="preserve">   </w:t>
      </w:r>
      <w:proofErr w:type="spellStart"/>
      <w:r w:rsidRPr="004801F2">
        <w:rPr>
          <w:rFonts w:ascii="Times New Roman" w:hAnsi="Times New Roman" w:cs="Times New Roman"/>
          <w:lang w:val="en-IE"/>
        </w:rPr>
        <w:t>Hexa</w:t>
      </w:r>
      <w:proofErr w:type="spellEnd"/>
      <w:r w:rsidRPr="004801F2">
        <w:rPr>
          <w:rFonts w:ascii="Times New Roman" w:hAnsi="Times New Roman" w:cs="Times New Roman"/>
          <w:lang w:val="en-IE"/>
        </w:rPr>
        <w:t xml:space="preserve"> </w:t>
      </w:r>
      <w:r>
        <w:rPr>
          <w:rFonts w:ascii="Times New Roman" w:hAnsi="Times New Roman" w:cs="Times New Roman"/>
          <w:lang w:val="en-IE"/>
        </w:rPr>
        <w:t xml:space="preserve">His Tag sequences required for Ni-NTA purification are </w:t>
      </w:r>
      <w:r w:rsidR="00D97B85">
        <w:rPr>
          <w:rFonts w:ascii="Times New Roman" w:hAnsi="Times New Roman" w:cs="Times New Roman"/>
          <w:lang w:val="en-IE"/>
        </w:rPr>
        <w:t>doubly</w:t>
      </w:r>
      <w:r>
        <w:rPr>
          <w:rFonts w:ascii="Times New Roman" w:hAnsi="Times New Roman" w:cs="Times New Roman"/>
          <w:lang w:val="en-IE"/>
        </w:rPr>
        <w:t xml:space="preserve"> underlined</w:t>
      </w:r>
    </w:p>
    <w:p w14:paraId="111D4DDE" w14:textId="77777777" w:rsidR="00E44504" w:rsidRPr="00197887" w:rsidRDefault="00E44504">
      <w:pPr>
        <w:rPr>
          <w:rFonts w:ascii="Times New Roman" w:hAnsi="Times New Roman" w:cs="Times New Roman"/>
          <w:lang w:val="en-IE"/>
        </w:rPr>
      </w:pPr>
    </w:p>
    <w:sectPr w:rsidR="00E44504" w:rsidRPr="00197887" w:rsidSect="004F2254">
      <w:footerReference w:type="default" r:id="rId7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74D9E77" w14:textId="77777777" w:rsidR="00DF40FB" w:rsidRDefault="00DF40FB" w:rsidP="006B13CF">
      <w:pPr>
        <w:spacing w:after="0" w:line="240" w:lineRule="auto"/>
      </w:pPr>
      <w:r>
        <w:separator/>
      </w:r>
    </w:p>
  </w:endnote>
  <w:endnote w:type="continuationSeparator" w:id="0">
    <w:p w14:paraId="64D09FB5" w14:textId="77777777" w:rsidR="00DF40FB" w:rsidRDefault="00DF40FB" w:rsidP="006B13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46877602"/>
      <w:docPartObj>
        <w:docPartGallery w:val="Page Numbers (Bottom of Page)"/>
        <w:docPartUnique/>
      </w:docPartObj>
    </w:sdtPr>
    <w:sdtEndPr/>
    <w:sdtContent>
      <w:p w14:paraId="660B15F2" w14:textId="2DB789C1" w:rsidR="004D7A96" w:rsidRDefault="004D7A9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024A5">
          <w:rPr>
            <w:noProof/>
          </w:rPr>
          <w:t>2</w:t>
        </w:r>
        <w:r>
          <w:fldChar w:fldCharType="end"/>
        </w:r>
      </w:p>
    </w:sdtContent>
  </w:sdt>
  <w:p w14:paraId="6E55A8F6" w14:textId="77777777" w:rsidR="004D7A96" w:rsidRDefault="004D7A9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A2F77AB" w14:textId="77777777" w:rsidR="00DF40FB" w:rsidRDefault="00DF40FB" w:rsidP="006B13CF">
      <w:pPr>
        <w:spacing w:after="0" w:line="240" w:lineRule="auto"/>
      </w:pPr>
      <w:r>
        <w:separator/>
      </w:r>
    </w:p>
  </w:footnote>
  <w:footnote w:type="continuationSeparator" w:id="0">
    <w:p w14:paraId="1E447571" w14:textId="77777777" w:rsidR="00DF40FB" w:rsidRDefault="00DF40FB" w:rsidP="006B13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IE" w:vendorID="64" w:dllVersion="6" w:nlCheck="1" w:checkStyle="1"/>
  <w:activeWritingStyle w:appName="MSWord" w:lang="en-IE" w:vendorID="64" w:dllVersion="0" w:nlCheck="1" w:checkStyle="0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6" w:nlCheck="1" w:checkStyle="1"/>
  <w:activeWritingStyle w:appName="MSWord" w:lang="en-US" w:vendorID="64" w:dllVersion="131078" w:nlCheck="1" w:checkStyle="1"/>
  <w:activeWritingStyle w:appName="MSWord" w:lang="es-ES" w:vendorID="64" w:dllVersion="131078" w:nlCheck="1" w:checkStyle="0"/>
  <w:activeWritingStyle w:appName="MSWord" w:lang="en-IE" w:vendorID="64" w:dllVersion="131078" w:nlCheck="1" w:checkStyle="1"/>
  <w:proofState w:spelling="clean" w:grammar="clean"/>
  <w:defaultTabStop w:val="708"/>
  <w:hyphenationZone w:val="425"/>
  <w:characterSpacingControl w:val="doNotCompress"/>
  <w:hdrShapeDefaults>
    <o:shapedefaults v:ext="edit" spidmax="552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249C"/>
    <w:rsid w:val="00013165"/>
    <w:rsid w:val="000144DD"/>
    <w:rsid w:val="0001794E"/>
    <w:rsid w:val="00040C81"/>
    <w:rsid w:val="000477E2"/>
    <w:rsid w:val="00050C34"/>
    <w:rsid w:val="00050DFB"/>
    <w:rsid w:val="00055105"/>
    <w:rsid w:val="0006109A"/>
    <w:rsid w:val="00072EA5"/>
    <w:rsid w:val="00091CB8"/>
    <w:rsid w:val="000949A8"/>
    <w:rsid w:val="00096040"/>
    <w:rsid w:val="000966DF"/>
    <w:rsid w:val="000A26B9"/>
    <w:rsid w:val="000A5450"/>
    <w:rsid w:val="000B0D7D"/>
    <w:rsid w:val="000B3937"/>
    <w:rsid w:val="000B5FDC"/>
    <w:rsid w:val="000C4EE8"/>
    <w:rsid w:val="000D513B"/>
    <w:rsid w:val="000E44EF"/>
    <w:rsid w:val="00101683"/>
    <w:rsid w:val="0010185A"/>
    <w:rsid w:val="00126471"/>
    <w:rsid w:val="001413FA"/>
    <w:rsid w:val="0014444E"/>
    <w:rsid w:val="00146544"/>
    <w:rsid w:val="001513E2"/>
    <w:rsid w:val="001533AB"/>
    <w:rsid w:val="001539C5"/>
    <w:rsid w:val="001605D8"/>
    <w:rsid w:val="00163BE3"/>
    <w:rsid w:val="00176736"/>
    <w:rsid w:val="001821F5"/>
    <w:rsid w:val="00197887"/>
    <w:rsid w:val="001B4594"/>
    <w:rsid w:val="001C23B5"/>
    <w:rsid w:val="001C6F0E"/>
    <w:rsid w:val="001D30CF"/>
    <w:rsid w:val="001D33D4"/>
    <w:rsid w:val="001D4CCC"/>
    <w:rsid w:val="001D5A4E"/>
    <w:rsid w:val="001E278F"/>
    <w:rsid w:val="001F5207"/>
    <w:rsid w:val="002018A0"/>
    <w:rsid w:val="00202265"/>
    <w:rsid w:val="002029C3"/>
    <w:rsid w:val="00204B12"/>
    <w:rsid w:val="00210D7E"/>
    <w:rsid w:val="0022328F"/>
    <w:rsid w:val="00225866"/>
    <w:rsid w:val="00230BC5"/>
    <w:rsid w:val="00233086"/>
    <w:rsid w:val="00234FE2"/>
    <w:rsid w:val="002360BD"/>
    <w:rsid w:val="00241D39"/>
    <w:rsid w:val="002615EE"/>
    <w:rsid w:val="00272231"/>
    <w:rsid w:val="00277006"/>
    <w:rsid w:val="002870CE"/>
    <w:rsid w:val="002A0E48"/>
    <w:rsid w:val="002B0F22"/>
    <w:rsid w:val="002B17E6"/>
    <w:rsid w:val="002D0869"/>
    <w:rsid w:val="002E17E1"/>
    <w:rsid w:val="0030118A"/>
    <w:rsid w:val="00301285"/>
    <w:rsid w:val="00306902"/>
    <w:rsid w:val="00326B58"/>
    <w:rsid w:val="003365E6"/>
    <w:rsid w:val="00340191"/>
    <w:rsid w:val="00351F64"/>
    <w:rsid w:val="0035211A"/>
    <w:rsid w:val="00361B58"/>
    <w:rsid w:val="00373279"/>
    <w:rsid w:val="003732E2"/>
    <w:rsid w:val="003732F9"/>
    <w:rsid w:val="00394F97"/>
    <w:rsid w:val="003972AB"/>
    <w:rsid w:val="003A0951"/>
    <w:rsid w:val="003A68D8"/>
    <w:rsid w:val="003B006E"/>
    <w:rsid w:val="003B0F62"/>
    <w:rsid w:val="003B1FA4"/>
    <w:rsid w:val="003B2FC6"/>
    <w:rsid w:val="003B42AB"/>
    <w:rsid w:val="003D4A2B"/>
    <w:rsid w:val="003D546E"/>
    <w:rsid w:val="004024A5"/>
    <w:rsid w:val="00404399"/>
    <w:rsid w:val="00410C27"/>
    <w:rsid w:val="00414474"/>
    <w:rsid w:val="00416A73"/>
    <w:rsid w:val="00421565"/>
    <w:rsid w:val="00437AF9"/>
    <w:rsid w:val="0044773F"/>
    <w:rsid w:val="00452258"/>
    <w:rsid w:val="004623A3"/>
    <w:rsid w:val="00474E93"/>
    <w:rsid w:val="00476C97"/>
    <w:rsid w:val="00477DB5"/>
    <w:rsid w:val="004842EB"/>
    <w:rsid w:val="00497401"/>
    <w:rsid w:val="004A10D8"/>
    <w:rsid w:val="004A3392"/>
    <w:rsid w:val="004A3544"/>
    <w:rsid w:val="004A43A5"/>
    <w:rsid w:val="004C0B88"/>
    <w:rsid w:val="004C1BE6"/>
    <w:rsid w:val="004C670D"/>
    <w:rsid w:val="004C6ED0"/>
    <w:rsid w:val="004D2142"/>
    <w:rsid w:val="004D3115"/>
    <w:rsid w:val="004D7A96"/>
    <w:rsid w:val="004E0CF4"/>
    <w:rsid w:val="004E5E8C"/>
    <w:rsid w:val="004F2254"/>
    <w:rsid w:val="004F2EAE"/>
    <w:rsid w:val="004F57BE"/>
    <w:rsid w:val="0051251C"/>
    <w:rsid w:val="00517413"/>
    <w:rsid w:val="00522494"/>
    <w:rsid w:val="00523020"/>
    <w:rsid w:val="00525319"/>
    <w:rsid w:val="00530D6C"/>
    <w:rsid w:val="0053321C"/>
    <w:rsid w:val="005425D1"/>
    <w:rsid w:val="00546878"/>
    <w:rsid w:val="005814B3"/>
    <w:rsid w:val="00583704"/>
    <w:rsid w:val="005C1CDE"/>
    <w:rsid w:val="005C50D7"/>
    <w:rsid w:val="005C6571"/>
    <w:rsid w:val="005D08E5"/>
    <w:rsid w:val="005D249F"/>
    <w:rsid w:val="005E562B"/>
    <w:rsid w:val="005F2796"/>
    <w:rsid w:val="00621171"/>
    <w:rsid w:val="0063249C"/>
    <w:rsid w:val="006802D1"/>
    <w:rsid w:val="00681814"/>
    <w:rsid w:val="00685D80"/>
    <w:rsid w:val="00687D2D"/>
    <w:rsid w:val="00690DD6"/>
    <w:rsid w:val="00691003"/>
    <w:rsid w:val="0069297E"/>
    <w:rsid w:val="006955B5"/>
    <w:rsid w:val="006B1211"/>
    <w:rsid w:val="006B13CF"/>
    <w:rsid w:val="006C4E8D"/>
    <w:rsid w:val="006C4EE5"/>
    <w:rsid w:val="006C5E5D"/>
    <w:rsid w:val="006C75D9"/>
    <w:rsid w:val="006D64E8"/>
    <w:rsid w:val="006F27C1"/>
    <w:rsid w:val="0071127C"/>
    <w:rsid w:val="00715259"/>
    <w:rsid w:val="007418C6"/>
    <w:rsid w:val="00742BE6"/>
    <w:rsid w:val="00752F84"/>
    <w:rsid w:val="00793718"/>
    <w:rsid w:val="00794387"/>
    <w:rsid w:val="007D22F8"/>
    <w:rsid w:val="007D7333"/>
    <w:rsid w:val="007E04AC"/>
    <w:rsid w:val="007E13F9"/>
    <w:rsid w:val="007E21CF"/>
    <w:rsid w:val="007E27A6"/>
    <w:rsid w:val="007F120C"/>
    <w:rsid w:val="00821F7D"/>
    <w:rsid w:val="008257AE"/>
    <w:rsid w:val="00844ADA"/>
    <w:rsid w:val="0084649B"/>
    <w:rsid w:val="00847947"/>
    <w:rsid w:val="00853060"/>
    <w:rsid w:val="00862476"/>
    <w:rsid w:val="00866852"/>
    <w:rsid w:val="008743CB"/>
    <w:rsid w:val="00880461"/>
    <w:rsid w:val="008841DA"/>
    <w:rsid w:val="00892F5B"/>
    <w:rsid w:val="008A2280"/>
    <w:rsid w:val="008A7386"/>
    <w:rsid w:val="008B5E20"/>
    <w:rsid w:val="008D4F53"/>
    <w:rsid w:val="008D6A84"/>
    <w:rsid w:val="008E7F0F"/>
    <w:rsid w:val="008F0058"/>
    <w:rsid w:val="008F2887"/>
    <w:rsid w:val="009019AC"/>
    <w:rsid w:val="0090702C"/>
    <w:rsid w:val="0092620E"/>
    <w:rsid w:val="00931A78"/>
    <w:rsid w:val="009346B8"/>
    <w:rsid w:val="00937EB0"/>
    <w:rsid w:val="00945661"/>
    <w:rsid w:val="00960158"/>
    <w:rsid w:val="009609A5"/>
    <w:rsid w:val="00962A7E"/>
    <w:rsid w:val="0098419B"/>
    <w:rsid w:val="009914B8"/>
    <w:rsid w:val="009B1EC0"/>
    <w:rsid w:val="009C0E99"/>
    <w:rsid w:val="009C2125"/>
    <w:rsid w:val="009C44D7"/>
    <w:rsid w:val="009C77E1"/>
    <w:rsid w:val="009D6DCB"/>
    <w:rsid w:val="009D74C4"/>
    <w:rsid w:val="009E3812"/>
    <w:rsid w:val="009E7E52"/>
    <w:rsid w:val="009F64E8"/>
    <w:rsid w:val="00A06FD5"/>
    <w:rsid w:val="00A12A78"/>
    <w:rsid w:val="00A13DC0"/>
    <w:rsid w:val="00A25502"/>
    <w:rsid w:val="00A272D8"/>
    <w:rsid w:val="00A57C37"/>
    <w:rsid w:val="00A62ED9"/>
    <w:rsid w:val="00A664E7"/>
    <w:rsid w:val="00A74A08"/>
    <w:rsid w:val="00A80091"/>
    <w:rsid w:val="00A940C6"/>
    <w:rsid w:val="00A96E64"/>
    <w:rsid w:val="00AA2203"/>
    <w:rsid w:val="00AA7D8F"/>
    <w:rsid w:val="00AB6995"/>
    <w:rsid w:val="00AC6A94"/>
    <w:rsid w:val="00AC6B9A"/>
    <w:rsid w:val="00AC6D88"/>
    <w:rsid w:val="00AD0003"/>
    <w:rsid w:val="00AE143E"/>
    <w:rsid w:val="00AE4DB5"/>
    <w:rsid w:val="00AF75D6"/>
    <w:rsid w:val="00B0154A"/>
    <w:rsid w:val="00B073E5"/>
    <w:rsid w:val="00B07603"/>
    <w:rsid w:val="00B21769"/>
    <w:rsid w:val="00B30C8F"/>
    <w:rsid w:val="00B5277A"/>
    <w:rsid w:val="00B62B74"/>
    <w:rsid w:val="00B64FAD"/>
    <w:rsid w:val="00B84B63"/>
    <w:rsid w:val="00B91DAD"/>
    <w:rsid w:val="00BA1858"/>
    <w:rsid w:val="00BA4587"/>
    <w:rsid w:val="00BB2371"/>
    <w:rsid w:val="00BB35C3"/>
    <w:rsid w:val="00BD2090"/>
    <w:rsid w:val="00BD5187"/>
    <w:rsid w:val="00C06D83"/>
    <w:rsid w:val="00C1162B"/>
    <w:rsid w:val="00C2006B"/>
    <w:rsid w:val="00C20A9F"/>
    <w:rsid w:val="00C262C8"/>
    <w:rsid w:val="00C317D5"/>
    <w:rsid w:val="00C34B86"/>
    <w:rsid w:val="00C4073B"/>
    <w:rsid w:val="00C43999"/>
    <w:rsid w:val="00C44983"/>
    <w:rsid w:val="00C45DC2"/>
    <w:rsid w:val="00C5559B"/>
    <w:rsid w:val="00C67E58"/>
    <w:rsid w:val="00C713B8"/>
    <w:rsid w:val="00C7319A"/>
    <w:rsid w:val="00C91A51"/>
    <w:rsid w:val="00CA5D6C"/>
    <w:rsid w:val="00CA72B1"/>
    <w:rsid w:val="00CB255E"/>
    <w:rsid w:val="00CB6DE0"/>
    <w:rsid w:val="00CB73B3"/>
    <w:rsid w:val="00CC0029"/>
    <w:rsid w:val="00CC6173"/>
    <w:rsid w:val="00CD46A0"/>
    <w:rsid w:val="00CD688A"/>
    <w:rsid w:val="00CE2113"/>
    <w:rsid w:val="00CF4781"/>
    <w:rsid w:val="00D04E44"/>
    <w:rsid w:val="00D203E3"/>
    <w:rsid w:val="00D34BF7"/>
    <w:rsid w:val="00D435FA"/>
    <w:rsid w:val="00D56605"/>
    <w:rsid w:val="00D57D4E"/>
    <w:rsid w:val="00D57FC6"/>
    <w:rsid w:val="00D6680A"/>
    <w:rsid w:val="00D73075"/>
    <w:rsid w:val="00D82B22"/>
    <w:rsid w:val="00D92E22"/>
    <w:rsid w:val="00D97B85"/>
    <w:rsid w:val="00DA7B9C"/>
    <w:rsid w:val="00DB124A"/>
    <w:rsid w:val="00DC3408"/>
    <w:rsid w:val="00DE08D3"/>
    <w:rsid w:val="00DE4B0B"/>
    <w:rsid w:val="00DF3FCF"/>
    <w:rsid w:val="00DF40FB"/>
    <w:rsid w:val="00E01D17"/>
    <w:rsid w:val="00E062BB"/>
    <w:rsid w:val="00E13AC7"/>
    <w:rsid w:val="00E36433"/>
    <w:rsid w:val="00E43206"/>
    <w:rsid w:val="00E44504"/>
    <w:rsid w:val="00E50A76"/>
    <w:rsid w:val="00E5256C"/>
    <w:rsid w:val="00E53848"/>
    <w:rsid w:val="00E5618F"/>
    <w:rsid w:val="00E6359B"/>
    <w:rsid w:val="00E63D95"/>
    <w:rsid w:val="00E65469"/>
    <w:rsid w:val="00E71EE5"/>
    <w:rsid w:val="00E85F42"/>
    <w:rsid w:val="00EA5E06"/>
    <w:rsid w:val="00EC23A3"/>
    <w:rsid w:val="00ED0281"/>
    <w:rsid w:val="00ED1466"/>
    <w:rsid w:val="00ED7E97"/>
    <w:rsid w:val="00EE43C4"/>
    <w:rsid w:val="00EE514C"/>
    <w:rsid w:val="00EE59EC"/>
    <w:rsid w:val="00EE7639"/>
    <w:rsid w:val="00EF54FD"/>
    <w:rsid w:val="00F11D4D"/>
    <w:rsid w:val="00F130A6"/>
    <w:rsid w:val="00F158E3"/>
    <w:rsid w:val="00F160FD"/>
    <w:rsid w:val="00F17EA7"/>
    <w:rsid w:val="00F24590"/>
    <w:rsid w:val="00F31CAF"/>
    <w:rsid w:val="00F327D1"/>
    <w:rsid w:val="00F41765"/>
    <w:rsid w:val="00F4210B"/>
    <w:rsid w:val="00F569A9"/>
    <w:rsid w:val="00F71FCD"/>
    <w:rsid w:val="00F71FDE"/>
    <w:rsid w:val="00F72816"/>
    <w:rsid w:val="00F740F9"/>
    <w:rsid w:val="00F803D3"/>
    <w:rsid w:val="00FA1D89"/>
    <w:rsid w:val="00FA23C5"/>
    <w:rsid w:val="00FC43B2"/>
    <w:rsid w:val="00FC75F1"/>
    <w:rsid w:val="00FE75BC"/>
    <w:rsid w:val="00FF3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5297"/>
    <o:shapelayout v:ext="edit">
      <o:idmap v:ext="edit" data="1"/>
    </o:shapelayout>
  </w:shapeDefaults>
  <w:decimalSymbol w:val="."/>
  <w:listSeparator w:val=","/>
  <w14:docId w14:val="1038D61A"/>
  <w15:chartTrackingRefBased/>
  <w15:docId w15:val="{D2352DC8-751F-4A8D-9DFE-6CAA4AFFEC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F22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225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DC34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1Light">
    <w:name w:val="List Table 1 Light"/>
    <w:basedOn w:val="TableNormal"/>
    <w:uiPriority w:val="46"/>
    <w:rsid w:val="0096015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96015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4">
    <w:name w:val="Plain Table 4"/>
    <w:basedOn w:val="TableNormal"/>
    <w:uiPriority w:val="44"/>
    <w:rsid w:val="00BA185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6B13C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13CF"/>
  </w:style>
  <w:style w:type="paragraph" w:styleId="Footer">
    <w:name w:val="footer"/>
    <w:basedOn w:val="Normal"/>
    <w:link w:val="FooterChar"/>
    <w:uiPriority w:val="99"/>
    <w:unhideWhenUsed/>
    <w:rsid w:val="006B13C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13CF"/>
  </w:style>
  <w:style w:type="paragraph" w:styleId="ListParagraph">
    <w:name w:val="List Paragraph"/>
    <w:basedOn w:val="Normal"/>
    <w:uiPriority w:val="34"/>
    <w:qFormat/>
    <w:rsid w:val="0030118A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410C2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68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0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1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3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D4151F-CA05-4059-B510-1EB81FE054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9</TotalTime>
  <Pages>7</Pages>
  <Words>860</Words>
  <Characters>4907</Characters>
  <Application>Microsoft Office Word</Application>
  <DocSecurity>0</DocSecurity>
  <Lines>40</Lines>
  <Paragraphs>1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ermo Ortiz Charneco</dc:creator>
  <cp:keywords/>
  <dc:description/>
  <cp:lastModifiedBy>Guillermo Ortiz Charneco</cp:lastModifiedBy>
  <cp:revision>304</cp:revision>
  <dcterms:created xsi:type="dcterms:W3CDTF">2020-08-24T18:22:00Z</dcterms:created>
  <dcterms:modified xsi:type="dcterms:W3CDTF">2023-06-01T14:36:00Z</dcterms:modified>
</cp:coreProperties>
</file>